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W w:w="11345" w:type="dxa"/>
        <w:tblInd w:w="-11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1134"/>
        <w:gridCol w:w="1417"/>
        <w:gridCol w:w="1418"/>
        <w:gridCol w:w="992"/>
        <w:gridCol w:w="1701"/>
        <w:gridCol w:w="1559"/>
        <w:gridCol w:w="425"/>
      </w:tblGrid>
      <w:tr w:rsidR="007D6671" w:rsidRPr="00260B89" w14:paraId="4E333A6E" w14:textId="6648CD33" w:rsidTr="00CC1C4C">
        <w:trPr>
          <w:trHeight w:val="1701"/>
        </w:trPr>
        <w:tc>
          <w:tcPr>
            <w:tcW w:w="2699" w:type="dxa"/>
          </w:tcPr>
          <w:p w14:paraId="586731FB" w14:textId="77777777" w:rsidR="007D6671" w:rsidRPr="00260B89" w:rsidRDefault="007D6671" w:rsidP="00CC1C4C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0F11962" w14:textId="240CA271" w:rsidR="00AF354E" w:rsidRPr="00260B89" w:rsidRDefault="00AF354E" w:rsidP="00CC1C4C">
            <w:pPr>
              <w:spacing w:line="276" w:lineRule="auto"/>
              <w:jc w:val="center"/>
            </w:pPr>
            <w:proofErr w:type="spellStart"/>
            <w:r w:rsidRPr="00260B89">
              <w:rPr>
                <w:rFonts w:cstheme="minorHAnsi"/>
              </w:rPr>
              <w:t>Cancer-related</w:t>
            </w:r>
            <w:proofErr w:type="spellEnd"/>
            <w:r w:rsidRPr="00260B89">
              <w:rPr>
                <w:rFonts w:cstheme="minorHAnsi"/>
              </w:rPr>
              <w:t xml:space="preserve"> ED </w:t>
            </w:r>
            <w:proofErr w:type="spellStart"/>
            <w:r w:rsidRPr="00260B89">
              <w:rPr>
                <w:rFonts w:cstheme="minorHAnsi"/>
              </w:rPr>
              <w:t>visit</w:t>
            </w:r>
            <w:proofErr w:type="spellEnd"/>
          </w:p>
          <w:p w14:paraId="70118E55" w14:textId="104871CE" w:rsidR="007D6671" w:rsidRPr="00260B89" w:rsidRDefault="007D6671" w:rsidP="00CC1C4C">
            <w:pPr>
              <w:spacing w:line="276" w:lineRule="auto"/>
              <w:jc w:val="center"/>
            </w:pPr>
            <w:r w:rsidRPr="00260B89">
              <w:t>n=552</w:t>
            </w:r>
          </w:p>
        </w:tc>
        <w:tc>
          <w:tcPr>
            <w:tcW w:w="1417" w:type="dxa"/>
          </w:tcPr>
          <w:p w14:paraId="47464868" w14:textId="51EA643B" w:rsidR="0081410D" w:rsidRPr="00260B89" w:rsidRDefault="00AF354E" w:rsidP="00CC1C4C">
            <w:pPr>
              <w:spacing w:line="276" w:lineRule="auto"/>
              <w:jc w:val="center"/>
            </w:pPr>
            <w:proofErr w:type="spellStart"/>
            <w:r w:rsidRPr="00260B89">
              <w:rPr>
                <w:rFonts w:cstheme="minorHAnsi"/>
              </w:rPr>
              <w:t>Oncological</w:t>
            </w:r>
            <w:proofErr w:type="spellEnd"/>
            <w:r w:rsidRPr="00260B89">
              <w:rPr>
                <w:rFonts w:cstheme="minorHAnsi"/>
              </w:rPr>
              <w:t xml:space="preserve"> </w:t>
            </w:r>
            <w:proofErr w:type="spellStart"/>
            <w:r w:rsidRPr="00260B89">
              <w:rPr>
                <w:rFonts w:cstheme="minorHAnsi"/>
              </w:rPr>
              <w:t>care</w:t>
            </w:r>
            <w:proofErr w:type="spellEnd"/>
            <w:r w:rsidRPr="00260B89">
              <w:rPr>
                <w:rFonts w:cstheme="minorHAnsi"/>
              </w:rPr>
              <w:t xml:space="preserve"> -</w:t>
            </w:r>
            <w:proofErr w:type="spellStart"/>
            <w:r w:rsidRPr="00260B89">
              <w:rPr>
                <w:rFonts w:cstheme="minorHAnsi"/>
              </w:rPr>
              <w:t>related</w:t>
            </w:r>
            <w:proofErr w:type="spellEnd"/>
            <w:r w:rsidRPr="00260B89">
              <w:rPr>
                <w:rFonts w:cstheme="minorHAnsi"/>
              </w:rPr>
              <w:t xml:space="preserve"> ED </w:t>
            </w:r>
            <w:proofErr w:type="spellStart"/>
            <w:r w:rsidRPr="00260B89">
              <w:rPr>
                <w:rFonts w:cstheme="minorHAnsi"/>
              </w:rPr>
              <w:t>visit</w:t>
            </w:r>
            <w:proofErr w:type="spellEnd"/>
          </w:p>
          <w:p w14:paraId="246CA3F9" w14:textId="33138E57" w:rsidR="007D6671" w:rsidRPr="00260B89" w:rsidRDefault="007D6671" w:rsidP="00CC1C4C">
            <w:pPr>
              <w:spacing w:line="276" w:lineRule="auto"/>
              <w:jc w:val="center"/>
            </w:pPr>
            <w:r w:rsidRPr="00260B89">
              <w:t>n=85</w:t>
            </w:r>
          </w:p>
        </w:tc>
        <w:tc>
          <w:tcPr>
            <w:tcW w:w="1418" w:type="dxa"/>
          </w:tcPr>
          <w:p w14:paraId="3E8E7D55" w14:textId="28140B7E" w:rsidR="0081410D" w:rsidRPr="00260B89" w:rsidRDefault="00AF354E" w:rsidP="00CC1C4C">
            <w:pPr>
              <w:spacing w:line="276" w:lineRule="auto"/>
              <w:jc w:val="center"/>
            </w:pPr>
            <w:r w:rsidRPr="00260B89">
              <w:rPr>
                <w:rFonts w:cstheme="minorHAnsi"/>
              </w:rPr>
              <w:t xml:space="preserve">New </w:t>
            </w:r>
            <w:proofErr w:type="spellStart"/>
            <w:r w:rsidRPr="00260B89">
              <w:rPr>
                <w:rFonts w:cstheme="minorHAnsi"/>
              </w:rPr>
              <w:t>cancer</w:t>
            </w:r>
            <w:proofErr w:type="spellEnd"/>
            <w:r w:rsidRPr="00260B89">
              <w:rPr>
                <w:rFonts w:cstheme="minorHAnsi"/>
              </w:rPr>
              <w:t xml:space="preserve"> </w:t>
            </w:r>
            <w:proofErr w:type="spellStart"/>
            <w:r w:rsidRPr="00260B89">
              <w:rPr>
                <w:rFonts w:cstheme="minorHAnsi"/>
              </w:rPr>
              <w:t>diagnosis</w:t>
            </w:r>
            <w:proofErr w:type="spellEnd"/>
            <w:r w:rsidRPr="00260B89">
              <w:rPr>
                <w:rFonts w:cstheme="minorHAnsi"/>
              </w:rPr>
              <w:t xml:space="preserve"> -</w:t>
            </w:r>
            <w:proofErr w:type="spellStart"/>
            <w:r w:rsidRPr="00260B89">
              <w:rPr>
                <w:rFonts w:cstheme="minorHAnsi"/>
              </w:rPr>
              <w:t>related</w:t>
            </w:r>
            <w:proofErr w:type="spellEnd"/>
            <w:r w:rsidRPr="00260B89">
              <w:rPr>
                <w:rFonts w:cstheme="minorHAnsi"/>
              </w:rPr>
              <w:t xml:space="preserve"> ED </w:t>
            </w:r>
            <w:proofErr w:type="spellStart"/>
            <w:r w:rsidRPr="00260B89">
              <w:rPr>
                <w:rFonts w:cstheme="minorHAnsi"/>
              </w:rPr>
              <w:t>visit</w:t>
            </w:r>
            <w:proofErr w:type="spellEnd"/>
          </w:p>
          <w:p w14:paraId="2939B669" w14:textId="62E2D508" w:rsidR="007D6671" w:rsidRPr="00260B89" w:rsidRDefault="007D6671" w:rsidP="00CC1C4C">
            <w:pPr>
              <w:spacing w:line="276" w:lineRule="auto"/>
              <w:jc w:val="center"/>
            </w:pPr>
            <w:r w:rsidRPr="00260B89">
              <w:t>n=189</w:t>
            </w:r>
          </w:p>
        </w:tc>
        <w:tc>
          <w:tcPr>
            <w:tcW w:w="992" w:type="dxa"/>
          </w:tcPr>
          <w:p w14:paraId="4F82AE50" w14:textId="34F8B7D5" w:rsidR="0081410D" w:rsidRPr="00260B89" w:rsidRDefault="00AF354E" w:rsidP="00CC1C4C">
            <w:pPr>
              <w:spacing w:line="276" w:lineRule="auto"/>
              <w:jc w:val="center"/>
            </w:pPr>
            <w:proofErr w:type="gramStart"/>
            <w:r w:rsidRPr="00260B89">
              <w:rPr>
                <w:rFonts w:cstheme="minorHAnsi"/>
              </w:rPr>
              <w:t>Non-</w:t>
            </w:r>
            <w:proofErr w:type="spellStart"/>
            <w:r w:rsidRPr="00260B89">
              <w:rPr>
                <w:rFonts w:cstheme="minorHAnsi"/>
              </w:rPr>
              <w:t>cancer</w:t>
            </w:r>
            <w:proofErr w:type="spellEnd"/>
            <w:proofErr w:type="gramEnd"/>
            <w:r w:rsidRPr="00260B89">
              <w:rPr>
                <w:rFonts w:cstheme="minorHAnsi"/>
              </w:rPr>
              <w:t xml:space="preserve"> </w:t>
            </w:r>
            <w:proofErr w:type="spellStart"/>
            <w:r w:rsidRPr="00260B89">
              <w:rPr>
                <w:rFonts w:cstheme="minorHAnsi"/>
              </w:rPr>
              <w:t>related</w:t>
            </w:r>
            <w:proofErr w:type="spellEnd"/>
            <w:r w:rsidRPr="00260B89">
              <w:rPr>
                <w:rFonts w:cstheme="minorHAnsi"/>
              </w:rPr>
              <w:t xml:space="preserve"> ED </w:t>
            </w:r>
            <w:proofErr w:type="spellStart"/>
            <w:r w:rsidRPr="00260B89">
              <w:rPr>
                <w:rFonts w:cstheme="minorHAnsi"/>
              </w:rPr>
              <w:t>visit</w:t>
            </w:r>
            <w:proofErr w:type="spellEnd"/>
          </w:p>
          <w:p w14:paraId="5E8E3A58" w14:textId="5BD3AEB9" w:rsidR="007D6671" w:rsidRPr="00260B89" w:rsidRDefault="007D6671" w:rsidP="00CC1C4C">
            <w:pPr>
              <w:spacing w:line="276" w:lineRule="auto"/>
              <w:jc w:val="center"/>
            </w:pPr>
            <w:r w:rsidRPr="00260B89">
              <w:t>n=1381</w:t>
            </w:r>
          </w:p>
        </w:tc>
        <w:tc>
          <w:tcPr>
            <w:tcW w:w="1701" w:type="dxa"/>
          </w:tcPr>
          <w:p w14:paraId="5E4BBD1B" w14:textId="2409B55F" w:rsidR="0081410D" w:rsidRPr="00260B89" w:rsidRDefault="00AF354E" w:rsidP="00CC1C4C">
            <w:pPr>
              <w:jc w:val="center"/>
            </w:pPr>
            <w:proofErr w:type="spellStart"/>
            <w:r w:rsidRPr="00260B89">
              <w:rPr>
                <w:rFonts w:cstheme="minorHAnsi"/>
              </w:rPr>
              <w:t>Undetermined</w:t>
            </w:r>
            <w:proofErr w:type="spellEnd"/>
            <w:r w:rsidRPr="00260B89">
              <w:rPr>
                <w:rFonts w:cstheme="minorHAnsi"/>
              </w:rPr>
              <w:t xml:space="preserve"> ED </w:t>
            </w:r>
            <w:proofErr w:type="spellStart"/>
            <w:r w:rsidRPr="00260B89">
              <w:rPr>
                <w:rFonts w:cstheme="minorHAnsi"/>
              </w:rPr>
              <w:t>visit</w:t>
            </w:r>
            <w:proofErr w:type="spellEnd"/>
          </w:p>
          <w:p w14:paraId="0C9393A4" w14:textId="77C50166" w:rsidR="007D6671" w:rsidRPr="00260B89" w:rsidRDefault="007D6671" w:rsidP="00CC1C4C">
            <w:pPr>
              <w:jc w:val="center"/>
            </w:pPr>
            <w:r w:rsidRPr="00260B89">
              <w:t>n=176</w:t>
            </w:r>
          </w:p>
        </w:tc>
        <w:tc>
          <w:tcPr>
            <w:tcW w:w="1559" w:type="dxa"/>
          </w:tcPr>
          <w:p w14:paraId="69080AD2" w14:textId="237FB3C3" w:rsidR="0081410D" w:rsidRPr="00260B89" w:rsidRDefault="00AF354E" w:rsidP="00CC1C4C">
            <w:pPr>
              <w:spacing w:line="276" w:lineRule="auto"/>
              <w:jc w:val="center"/>
            </w:pPr>
            <w:r w:rsidRPr="00260B89">
              <w:t xml:space="preserve">Total </w:t>
            </w:r>
            <w:proofErr w:type="spellStart"/>
            <w:r w:rsidRPr="00260B89">
              <w:t>number</w:t>
            </w:r>
            <w:proofErr w:type="spellEnd"/>
            <w:r w:rsidRPr="00260B89">
              <w:t xml:space="preserve"> of ED </w:t>
            </w:r>
            <w:proofErr w:type="spellStart"/>
            <w:r w:rsidRPr="00260B89">
              <w:t>visits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by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cancer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patients</w:t>
            </w:r>
            <w:proofErr w:type="spellEnd"/>
          </w:p>
          <w:p w14:paraId="4EBD4600" w14:textId="50DED9F8" w:rsidR="007D6671" w:rsidRPr="00260B89" w:rsidRDefault="0081410D" w:rsidP="00CC1C4C">
            <w:pPr>
              <w:jc w:val="center"/>
            </w:pPr>
            <w:r w:rsidRPr="00260B89">
              <w:t>N</w:t>
            </w:r>
            <w:r w:rsidR="007D6671" w:rsidRPr="00260B89">
              <w:t>=2383</w:t>
            </w:r>
          </w:p>
        </w:tc>
        <w:tc>
          <w:tcPr>
            <w:tcW w:w="425" w:type="dxa"/>
          </w:tcPr>
          <w:p w14:paraId="11F51232" w14:textId="3B5BEB49" w:rsidR="007D6671" w:rsidRPr="00260B89" w:rsidRDefault="0081410D" w:rsidP="00254830">
            <w:pPr>
              <w:spacing w:line="276" w:lineRule="auto"/>
              <w:jc w:val="center"/>
            </w:pPr>
            <w:r w:rsidRPr="00260B89">
              <w:t>p</w:t>
            </w:r>
          </w:p>
        </w:tc>
      </w:tr>
      <w:tr w:rsidR="007D6671" w:rsidRPr="00260B89" w14:paraId="1951A40E" w14:textId="01C7B487" w:rsidTr="00CC1C4C">
        <w:trPr>
          <w:trHeight w:val="818"/>
        </w:trPr>
        <w:tc>
          <w:tcPr>
            <w:tcW w:w="2699" w:type="dxa"/>
          </w:tcPr>
          <w:p w14:paraId="279782F1" w14:textId="4D6166C7" w:rsidR="007D6671" w:rsidRPr="00260B89" w:rsidRDefault="007D6671" w:rsidP="005545A9">
            <w:proofErr w:type="spellStart"/>
            <w:r w:rsidRPr="00260B89">
              <w:t>Allerg</w:t>
            </w:r>
            <w:r w:rsidR="0081410D" w:rsidRPr="00260B89">
              <w:t>y</w:t>
            </w:r>
            <w:proofErr w:type="spellEnd"/>
          </w:p>
        </w:tc>
        <w:tc>
          <w:tcPr>
            <w:tcW w:w="1134" w:type="dxa"/>
          </w:tcPr>
          <w:p w14:paraId="639778FF" w14:textId="77777777" w:rsidR="007D6671" w:rsidRPr="00260B89" w:rsidRDefault="007D6671" w:rsidP="00807712">
            <w:pPr>
              <w:jc w:val="right"/>
            </w:pPr>
            <w:r w:rsidRPr="00260B89">
              <w:t>0</w:t>
            </w:r>
          </w:p>
          <w:p w14:paraId="4509AB66" w14:textId="0BCD7D40" w:rsidR="007D6671" w:rsidRPr="00260B89" w:rsidRDefault="007D6671" w:rsidP="00807712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63069D05" w14:textId="7BEC4D03" w:rsidR="007D6671" w:rsidRPr="00260B89" w:rsidRDefault="007D6671" w:rsidP="00807712">
            <w:pPr>
              <w:jc w:val="right"/>
            </w:pPr>
          </w:p>
        </w:tc>
        <w:tc>
          <w:tcPr>
            <w:tcW w:w="1417" w:type="dxa"/>
          </w:tcPr>
          <w:p w14:paraId="37147F06" w14:textId="77777777" w:rsidR="007D6671" w:rsidRPr="00260B89" w:rsidRDefault="007D6671" w:rsidP="00807712">
            <w:pPr>
              <w:jc w:val="right"/>
            </w:pPr>
            <w:r w:rsidRPr="00260B89">
              <w:t>2</w:t>
            </w:r>
          </w:p>
          <w:p w14:paraId="2859CB45" w14:textId="7FE8E0B4" w:rsidR="007D6671" w:rsidRPr="00260B89" w:rsidRDefault="007D6671" w:rsidP="00807712">
            <w:pPr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4%)</w:t>
            </w:r>
          </w:p>
          <w:p w14:paraId="519D4BE5" w14:textId="6E5AAAA4" w:rsidR="007D6671" w:rsidRPr="00260B89" w:rsidRDefault="007D6671" w:rsidP="00807712">
            <w:pPr>
              <w:jc w:val="right"/>
            </w:pPr>
          </w:p>
        </w:tc>
        <w:tc>
          <w:tcPr>
            <w:tcW w:w="1418" w:type="dxa"/>
          </w:tcPr>
          <w:p w14:paraId="44998D7B" w14:textId="77777777" w:rsidR="007D6671" w:rsidRPr="00260B89" w:rsidRDefault="007D6671" w:rsidP="00B34CBA">
            <w:pPr>
              <w:jc w:val="right"/>
            </w:pPr>
            <w:r w:rsidRPr="00260B89">
              <w:t>1</w:t>
            </w:r>
          </w:p>
          <w:p w14:paraId="51D57010" w14:textId="5F9B1336" w:rsidR="007D6671" w:rsidRPr="00260B89" w:rsidRDefault="007D6671" w:rsidP="00B34CBA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5%)</w:t>
            </w:r>
          </w:p>
          <w:p w14:paraId="1E7BD5AB" w14:textId="7AD89901" w:rsidR="007D6671" w:rsidRPr="00260B89" w:rsidRDefault="007D6671" w:rsidP="00B34CBA">
            <w:pPr>
              <w:jc w:val="right"/>
            </w:pPr>
          </w:p>
        </w:tc>
        <w:tc>
          <w:tcPr>
            <w:tcW w:w="992" w:type="dxa"/>
          </w:tcPr>
          <w:p w14:paraId="11C19D84" w14:textId="77777777" w:rsidR="007D6671" w:rsidRPr="00260B89" w:rsidRDefault="007D6671" w:rsidP="00C92C66">
            <w:pPr>
              <w:jc w:val="right"/>
            </w:pPr>
            <w:r w:rsidRPr="00260B89">
              <w:t>5</w:t>
            </w:r>
          </w:p>
          <w:p w14:paraId="4BC479A4" w14:textId="48E6EB10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4%)</w:t>
            </w:r>
          </w:p>
          <w:p w14:paraId="22684378" w14:textId="40694836" w:rsidR="007D6671" w:rsidRPr="00260B89" w:rsidRDefault="007D6671" w:rsidP="00C92C66">
            <w:pPr>
              <w:jc w:val="right"/>
            </w:pPr>
          </w:p>
        </w:tc>
        <w:tc>
          <w:tcPr>
            <w:tcW w:w="1701" w:type="dxa"/>
          </w:tcPr>
          <w:p w14:paraId="52CD46E9" w14:textId="77777777" w:rsidR="007D6671" w:rsidRPr="00260B89" w:rsidRDefault="007D6671" w:rsidP="00C92C66">
            <w:pPr>
              <w:jc w:val="right"/>
            </w:pPr>
            <w:r w:rsidRPr="00260B89">
              <w:t>0</w:t>
            </w:r>
          </w:p>
          <w:p w14:paraId="2826496A" w14:textId="414D190A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3D308D03" w14:textId="1E5D5DEC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53F4D50E" w14:textId="4642A947" w:rsidR="007D6671" w:rsidRPr="00260B89" w:rsidRDefault="007D6671" w:rsidP="00CC1C4C">
            <w:pPr>
              <w:jc w:val="right"/>
            </w:pPr>
            <w:r w:rsidRPr="00260B89">
              <w:t>8</w:t>
            </w:r>
          </w:p>
          <w:p w14:paraId="1497A996" w14:textId="6624A52C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3%)</w:t>
            </w:r>
          </w:p>
        </w:tc>
        <w:tc>
          <w:tcPr>
            <w:tcW w:w="425" w:type="dxa"/>
            <w:vMerge w:val="restart"/>
            <w:textDirection w:val="tbRl"/>
          </w:tcPr>
          <w:p w14:paraId="65654089" w14:textId="349830C6" w:rsidR="007D6671" w:rsidRPr="00260B89" w:rsidRDefault="007D6671" w:rsidP="007D6671">
            <w:pPr>
              <w:ind w:left="113" w:right="113"/>
              <w:jc w:val="center"/>
            </w:pPr>
            <w:r w:rsidRPr="00260B89">
              <w:t>0</w:t>
            </w:r>
            <w:r w:rsidR="00141EEF">
              <w:t>.</w:t>
            </w:r>
            <w:r w:rsidRPr="00260B89">
              <w:t>000</w:t>
            </w:r>
          </w:p>
        </w:tc>
      </w:tr>
      <w:tr w:rsidR="007D6671" w:rsidRPr="00260B89" w14:paraId="596425C9" w14:textId="7869A907" w:rsidTr="00CC1C4C">
        <w:trPr>
          <w:trHeight w:val="273"/>
        </w:trPr>
        <w:tc>
          <w:tcPr>
            <w:tcW w:w="2699" w:type="dxa"/>
          </w:tcPr>
          <w:p w14:paraId="0670A186" w14:textId="14E49AB6" w:rsidR="007D6671" w:rsidRPr="00260B89" w:rsidRDefault="0081410D" w:rsidP="005545A9">
            <w:proofErr w:type="spellStart"/>
            <w:r w:rsidRPr="00260B89">
              <w:t>Other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general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complaints</w:t>
            </w:r>
            <w:proofErr w:type="spellEnd"/>
          </w:p>
          <w:p w14:paraId="41F648C0" w14:textId="44297B6B" w:rsidR="007D6671" w:rsidRPr="00260B89" w:rsidRDefault="007D6671" w:rsidP="005545A9"/>
        </w:tc>
        <w:tc>
          <w:tcPr>
            <w:tcW w:w="1134" w:type="dxa"/>
          </w:tcPr>
          <w:p w14:paraId="35CCA15F" w14:textId="77777777" w:rsidR="007D6671" w:rsidRPr="00260B89" w:rsidRDefault="007D6671" w:rsidP="00807712">
            <w:pPr>
              <w:jc w:val="right"/>
            </w:pPr>
            <w:r w:rsidRPr="00260B89">
              <w:t>12</w:t>
            </w:r>
          </w:p>
          <w:p w14:paraId="0657935B" w14:textId="41596BF4" w:rsidR="007D6671" w:rsidRPr="00260B89" w:rsidRDefault="007D6671" w:rsidP="00807712">
            <w:pPr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2%)</w:t>
            </w:r>
          </w:p>
          <w:p w14:paraId="08D355E3" w14:textId="3C00B439" w:rsidR="007D6671" w:rsidRPr="00260B89" w:rsidRDefault="007D6671" w:rsidP="00807712">
            <w:pPr>
              <w:jc w:val="right"/>
            </w:pPr>
          </w:p>
        </w:tc>
        <w:tc>
          <w:tcPr>
            <w:tcW w:w="1417" w:type="dxa"/>
          </w:tcPr>
          <w:p w14:paraId="6488E5AC" w14:textId="14D4F653" w:rsidR="007D6671" w:rsidRPr="00260B89" w:rsidRDefault="007D6671" w:rsidP="00807712">
            <w:pPr>
              <w:tabs>
                <w:tab w:val="left" w:pos="1273"/>
              </w:tabs>
              <w:jc w:val="right"/>
            </w:pPr>
            <w:r w:rsidRPr="00260B89">
              <w:t>2</w:t>
            </w:r>
          </w:p>
          <w:p w14:paraId="72DFD6B7" w14:textId="78C3B3B5" w:rsidR="007D6671" w:rsidRPr="00260B89" w:rsidRDefault="007D6671" w:rsidP="00807712">
            <w:pPr>
              <w:tabs>
                <w:tab w:val="left" w:pos="1273"/>
              </w:tabs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4%)</w:t>
            </w:r>
          </w:p>
          <w:p w14:paraId="0442081A" w14:textId="0A899DAA" w:rsidR="007D6671" w:rsidRPr="00260B89" w:rsidRDefault="007D6671" w:rsidP="00807712">
            <w:pPr>
              <w:tabs>
                <w:tab w:val="left" w:pos="1273"/>
              </w:tabs>
              <w:jc w:val="right"/>
            </w:pPr>
          </w:p>
        </w:tc>
        <w:tc>
          <w:tcPr>
            <w:tcW w:w="1418" w:type="dxa"/>
          </w:tcPr>
          <w:p w14:paraId="6B946E73" w14:textId="77777777" w:rsidR="007D6671" w:rsidRPr="00260B89" w:rsidRDefault="007D6671" w:rsidP="00B34CBA">
            <w:pPr>
              <w:jc w:val="right"/>
            </w:pPr>
            <w:r w:rsidRPr="00260B89">
              <w:t>3</w:t>
            </w:r>
          </w:p>
          <w:p w14:paraId="385E34D4" w14:textId="46ABFCA5" w:rsidR="007D6671" w:rsidRPr="00260B89" w:rsidRDefault="007D6671" w:rsidP="00B34CBA">
            <w:pPr>
              <w:jc w:val="right"/>
            </w:pPr>
            <w:r w:rsidRPr="00260B89">
              <w:t>(1</w:t>
            </w:r>
            <w:r w:rsidR="00141EEF">
              <w:t>.</w:t>
            </w:r>
            <w:r w:rsidRPr="00260B89">
              <w:t>6%)</w:t>
            </w:r>
          </w:p>
          <w:p w14:paraId="61C34234" w14:textId="3101750C" w:rsidR="007D6671" w:rsidRPr="00260B89" w:rsidRDefault="007D6671" w:rsidP="00B34CBA">
            <w:pPr>
              <w:jc w:val="right"/>
            </w:pPr>
          </w:p>
        </w:tc>
        <w:tc>
          <w:tcPr>
            <w:tcW w:w="992" w:type="dxa"/>
          </w:tcPr>
          <w:p w14:paraId="1FA4E0DF" w14:textId="77777777" w:rsidR="007D6671" w:rsidRPr="00260B89" w:rsidRDefault="007D6671" w:rsidP="00C92C66">
            <w:pPr>
              <w:tabs>
                <w:tab w:val="left" w:pos="1340"/>
              </w:tabs>
              <w:jc w:val="right"/>
            </w:pPr>
            <w:r w:rsidRPr="00260B89">
              <w:t>15</w:t>
            </w:r>
          </w:p>
          <w:p w14:paraId="13537BA5" w14:textId="06C9210C" w:rsidR="007D6671" w:rsidRPr="00260B89" w:rsidRDefault="007D6671" w:rsidP="00C92C66">
            <w:pPr>
              <w:tabs>
                <w:tab w:val="left" w:pos="1340"/>
              </w:tabs>
              <w:jc w:val="right"/>
            </w:pPr>
            <w:r w:rsidRPr="00260B89">
              <w:t>(1</w:t>
            </w:r>
            <w:r w:rsidR="00141EEF">
              <w:t>.</w:t>
            </w:r>
            <w:r w:rsidRPr="00260B89">
              <w:t>1%)</w:t>
            </w:r>
          </w:p>
          <w:p w14:paraId="4CDD7925" w14:textId="7523A8D9" w:rsidR="007D6671" w:rsidRPr="00260B89" w:rsidRDefault="007D6671" w:rsidP="00C92C66">
            <w:pPr>
              <w:tabs>
                <w:tab w:val="left" w:pos="1340"/>
              </w:tabs>
              <w:jc w:val="right"/>
            </w:pPr>
          </w:p>
        </w:tc>
        <w:tc>
          <w:tcPr>
            <w:tcW w:w="1701" w:type="dxa"/>
          </w:tcPr>
          <w:p w14:paraId="7B003C61" w14:textId="00597CC2" w:rsidR="007D6671" w:rsidRPr="00260B89" w:rsidRDefault="007D6671" w:rsidP="00C92C66">
            <w:pPr>
              <w:tabs>
                <w:tab w:val="left" w:pos="1222"/>
              </w:tabs>
              <w:jc w:val="right"/>
            </w:pPr>
            <w:r w:rsidRPr="00260B89">
              <w:t>5</w:t>
            </w:r>
          </w:p>
          <w:p w14:paraId="53194AE0" w14:textId="0553DDC6" w:rsidR="007D6671" w:rsidRPr="00260B89" w:rsidRDefault="007D6671" w:rsidP="00C92C66">
            <w:pPr>
              <w:tabs>
                <w:tab w:val="left" w:pos="1222"/>
              </w:tabs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8%)</w:t>
            </w:r>
          </w:p>
          <w:p w14:paraId="4AE7188C" w14:textId="33FC46D8" w:rsidR="007D6671" w:rsidRPr="00260B89" w:rsidRDefault="007D6671" w:rsidP="00C92C66">
            <w:pPr>
              <w:tabs>
                <w:tab w:val="left" w:pos="1222"/>
              </w:tabs>
              <w:jc w:val="right"/>
            </w:pPr>
          </w:p>
        </w:tc>
        <w:tc>
          <w:tcPr>
            <w:tcW w:w="1559" w:type="dxa"/>
          </w:tcPr>
          <w:p w14:paraId="55E05818" w14:textId="098108F2" w:rsidR="007D6671" w:rsidRPr="00260B89" w:rsidRDefault="007D6671" w:rsidP="00C92C66">
            <w:pPr>
              <w:tabs>
                <w:tab w:val="left" w:pos="1289"/>
              </w:tabs>
              <w:jc w:val="right"/>
            </w:pPr>
            <w:r w:rsidRPr="00260B89">
              <w:t>37</w:t>
            </w:r>
          </w:p>
          <w:p w14:paraId="48009515" w14:textId="3F1DF525" w:rsidR="007D6671" w:rsidRPr="00260B89" w:rsidRDefault="007D6671" w:rsidP="00C92C66">
            <w:pPr>
              <w:tabs>
                <w:tab w:val="left" w:pos="1289"/>
              </w:tabs>
              <w:jc w:val="right"/>
            </w:pPr>
            <w:r w:rsidRPr="00260B89">
              <w:t>(1</w:t>
            </w:r>
            <w:r w:rsidR="00141EEF">
              <w:t>.</w:t>
            </w:r>
            <w:r w:rsidRPr="00260B89">
              <w:t>6%)</w:t>
            </w:r>
          </w:p>
        </w:tc>
        <w:tc>
          <w:tcPr>
            <w:tcW w:w="425" w:type="dxa"/>
            <w:vMerge/>
          </w:tcPr>
          <w:p w14:paraId="0886598C" w14:textId="77777777" w:rsidR="007D6671" w:rsidRPr="00260B89" w:rsidRDefault="007D6671" w:rsidP="00C92C66">
            <w:pPr>
              <w:tabs>
                <w:tab w:val="left" w:pos="1289"/>
              </w:tabs>
              <w:jc w:val="right"/>
            </w:pPr>
          </w:p>
        </w:tc>
      </w:tr>
      <w:tr w:rsidR="007D6671" w:rsidRPr="00260B89" w14:paraId="73DA8F47" w14:textId="252607D5" w:rsidTr="00CC1C4C">
        <w:trPr>
          <w:trHeight w:val="273"/>
        </w:trPr>
        <w:tc>
          <w:tcPr>
            <w:tcW w:w="2699" w:type="dxa"/>
          </w:tcPr>
          <w:p w14:paraId="289D99B4" w14:textId="376BD84F" w:rsidR="007D6671" w:rsidRPr="00260B89" w:rsidRDefault="0081410D" w:rsidP="005545A9">
            <w:proofErr w:type="spellStart"/>
            <w:r w:rsidRPr="00260B89">
              <w:t>Skin</w:t>
            </w:r>
            <w:proofErr w:type="spellEnd"/>
            <w:r w:rsidRPr="00260B89">
              <w:t xml:space="preserve"> and </w:t>
            </w:r>
            <w:proofErr w:type="spellStart"/>
            <w:r w:rsidRPr="00260B89">
              <w:t>soft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tissue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diseases</w:t>
            </w:r>
            <w:proofErr w:type="spellEnd"/>
          </w:p>
          <w:p w14:paraId="1B91DC58" w14:textId="452D0124" w:rsidR="007D6671" w:rsidRPr="00260B89" w:rsidRDefault="007D6671" w:rsidP="005545A9"/>
        </w:tc>
        <w:tc>
          <w:tcPr>
            <w:tcW w:w="1134" w:type="dxa"/>
          </w:tcPr>
          <w:p w14:paraId="579A8EE5" w14:textId="77777777" w:rsidR="007D6671" w:rsidRPr="00260B89" w:rsidRDefault="007D6671" w:rsidP="00807712">
            <w:pPr>
              <w:jc w:val="right"/>
            </w:pPr>
            <w:r w:rsidRPr="00260B89">
              <w:t>3</w:t>
            </w:r>
          </w:p>
          <w:p w14:paraId="5F68C3BA" w14:textId="218CBC74" w:rsidR="007D6671" w:rsidRPr="00260B89" w:rsidRDefault="007D6671" w:rsidP="00807712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5%)</w:t>
            </w:r>
          </w:p>
          <w:p w14:paraId="5A84D4CA" w14:textId="1E4C1B6A" w:rsidR="007D6671" w:rsidRPr="00260B89" w:rsidRDefault="007D6671" w:rsidP="00807712">
            <w:pPr>
              <w:jc w:val="right"/>
            </w:pPr>
          </w:p>
        </w:tc>
        <w:tc>
          <w:tcPr>
            <w:tcW w:w="1417" w:type="dxa"/>
          </w:tcPr>
          <w:p w14:paraId="2804B35B" w14:textId="77777777" w:rsidR="007D6671" w:rsidRPr="00260B89" w:rsidRDefault="007D6671" w:rsidP="00807712">
            <w:pPr>
              <w:jc w:val="right"/>
            </w:pPr>
            <w:r w:rsidRPr="00260B89">
              <w:t>1</w:t>
            </w:r>
          </w:p>
          <w:p w14:paraId="576169AC" w14:textId="71221D8C" w:rsidR="007D6671" w:rsidRPr="00260B89" w:rsidRDefault="007D6671" w:rsidP="00807712">
            <w:pPr>
              <w:jc w:val="right"/>
            </w:pPr>
            <w:r w:rsidRPr="00260B89">
              <w:t>(1</w:t>
            </w:r>
            <w:r w:rsidR="00141EEF">
              <w:t>.</w:t>
            </w:r>
            <w:r w:rsidRPr="00260B89">
              <w:t>2%)</w:t>
            </w:r>
          </w:p>
          <w:p w14:paraId="3C383A39" w14:textId="4B5B165B" w:rsidR="007D6671" w:rsidRPr="00260B89" w:rsidRDefault="007D6671" w:rsidP="00807712">
            <w:pPr>
              <w:jc w:val="right"/>
            </w:pPr>
          </w:p>
        </w:tc>
        <w:tc>
          <w:tcPr>
            <w:tcW w:w="1418" w:type="dxa"/>
          </w:tcPr>
          <w:p w14:paraId="2E088B0E" w14:textId="77777777" w:rsidR="007D6671" w:rsidRPr="00260B89" w:rsidRDefault="007D6671" w:rsidP="00B34CBA">
            <w:pPr>
              <w:jc w:val="right"/>
            </w:pPr>
            <w:r w:rsidRPr="00260B89">
              <w:t>0</w:t>
            </w:r>
          </w:p>
          <w:p w14:paraId="18CB590D" w14:textId="25C4839E" w:rsidR="007D6671" w:rsidRPr="00260B89" w:rsidRDefault="007D6671" w:rsidP="00B34CBA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11B42852" w14:textId="32035612" w:rsidR="007D6671" w:rsidRPr="00260B89" w:rsidRDefault="007D6671" w:rsidP="00B34CBA">
            <w:pPr>
              <w:jc w:val="right"/>
            </w:pPr>
          </w:p>
        </w:tc>
        <w:tc>
          <w:tcPr>
            <w:tcW w:w="992" w:type="dxa"/>
          </w:tcPr>
          <w:p w14:paraId="087D00DC" w14:textId="77777777" w:rsidR="007D6671" w:rsidRPr="00260B89" w:rsidRDefault="007D6671" w:rsidP="00C92C66">
            <w:pPr>
              <w:tabs>
                <w:tab w:val="left" w:pos="1297"/>
              </w:tabs>
              <w:jc w:val="right"/>
            </w:pPr>
            <w:r w:rsidRPr="00260B89">
              <w:t>8</w:t>
            </w:r>
          </w:p>
          <w:p w14:paraId="3E969CB6" w14:textId="57847416" w:rsidR="007D6671" w:rsidRPr="00260B89" w:rsidRDefault="007D6671" w:rsidP="00C92C66">
            <w:pPr>
              <w:tabs>
                <w:tab w:val="left" w:pos="1297"/>
              </w:tabs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6%)</w:t>
            </w:r>
          </w:p>
          <w:p w14:paraId="3A907475" w14:textId="3B561B2A" w:rsidR="007D6671" w:rsidRPr="00260B89" w:rsidRDefault="007D6671" w:rsidP="00C92C66">
            <w:pPr>
              <w:tabs>
                <w:tab w:val="left" w:pos="1297"/>
              </w:tabs>
              <w:jc w:val="right"/>
            </w:pPr>
          </w:p>
        </w:tc>
        <w:tc>
          <w:tcPr>
            <w:tcW w:w="1701" w:type="dxa"/>
          </w:tcPr>
          <w:p w14:paraId="777D3AF3" w14:textId="77777777" w:rsidR="007D6671" w:rsidRPr="00260B89" w:rsidRDefault="007D6671" w:rsidP="00C92C66">
            <w:pPr>
              <w:jc w:val="right"/>
            </w:pPr>
            <w:r w:rsidRPr="00260B89">
              <w:t>0</w:t>
            </w:r>
          </w:p>
          <w:p w14:paraId="1A4B68C7" w14:textId="664D1275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30AEFBAC" w14:textId="397B93D7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294CA4A2" w14:textId="42EB3607" w:rsidR="007D6671" w:rsidRPr="00260B89" w:rsidRDefault="007D6671" w:rsidP="00C92C66">
            <w:pPr>
              <w:tabs>
                <w:tab w:val="left" w:pos="1273"/>
              </w:tabs>
              <w:jc w:val="right"/>
            </w:pPr>
            <w:r w:rsidRPr="00260B89">
              <w:t>12</w:t>
            </w:r>
          </w:p>
          <w:p w14:paraId="5B1C9DB2" w14:textId="211D5F61" w:rsidR="007D6671" w:rsidRPr="00260B89" w:rsidRDefault="007D6671" w:rsidP="00C92C66">
            <w:pPr>
              <w:tabs>
                <w:tab w:val="left" w:pos="1273"/>
              </w:tabs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5%)</w:t>
            </w:r>
          </w:p>
        </w:tc>
        <w:tc>
          <w:tcPr>
            <w:tcW w:w="425" w:type="dxa"/>
            <w:vMerge/>
          </w:tcPr>
          <w:p w14:paraId="3F074428" w14:textId="77777777" w:rsidR="007D6671" w:rsidRPr="00260B89" w:rsidRDefault="007D6671" w:rsidP="00C92C66">
            <w:pPr>
              <w:tabs>
                <w:tab w:val="left" w:pos="1273"/>
              </w:tabs>
              <w:jc w:val="right"/>
            </w:pPr>
          </w:p>
        </w:tc>
      </w:tr>
      <w:tr w:rsidR="007D6671" w:rsidRPr="00260B89" w14:paraId="790BF441" w14:textId="14CE7AD7" w:rsidTr="00CC1C4C">
        <w:trPr>
          <w:trHeight w:val="273"/>
        </w:trPr>
        <w:tc>
          <w:tcPr>
            <w:tcW w:w="2699" w:type="dxa"/>
          </w:tcPr>
          <w:p w14:paraId="488441F3" w14:textId="7C37CC53" w:rsidR="007D6671" w:rsidRPr="00260B89" w:rsidRDefault="007D6671" w:rsidP="005545A9">
            <w:proofErr w:type="spellStart"/>
            <w:r w:rsidRPr="00260B89">
              <w:t>Cardiovascular</w:t>
            </w:r>
            <w:proofErr w:type="spellEnd"/>
            <w:r w:rsidRPr="00260B89">
              <w:t xml:space="preserve"> </w:t>
            </w:r>
            <w:proofErr w:type="spellStart"/>
            <w:r w:rsidR="0081410D" w:rsidRPr="00260B89">
              <w:t>diseases</w:t>
            </w:r>
            <w:proofErr w:type="spellEnd"/>
          </w:p>
        </w:tc>
        <w:tc>
          <w:tcPr>
            <w:tcW w:w="1134" w:type="dxa"/>
          </w:tcPr>
          <w:p w14:paraId="6D0A91E7" w14:textId="77777777" w:rsidR="007D6671" w:rsidRPr="00260B89" w:rsidRDefault="007D6671" w:rsidP="00807712">
            <w:pPr>
              <w:jc w:val="right"/>
            </w:pPr>
            <w:r w:rsidRPr="00260B89">
              <w:t>21</w:t>
            </w:r>
          </w:p>
          <w:p w14:paraId="498C4B58" w14:textId="140CE8C5" w:rsidR="007D6671" w:rsidRPr="00260B89" w:rsidRDefault="007D6671" w:rsidP="00807712">
            <w:pPr>
              <w:jc w:val="right"/>
            </w:pPr>
            <w:r w:rsidRPr="00260B89">
              <w:t>(3</w:t>
            </w:r>
            <w:r w:rsidR="00141EEF">
              <w:t>.</w:t>
            </w:r>
            <w:r w:rsidRPr="00260B89">
              <w:t>8%)</w:t>
            </w:r>
          </w:p>
          <w:p w14:paraId="75AC9A0D" w14:textId="7336F07E" w:rsidR="007D6671" w:rsidRPr="00260B89" w:rsidRDefault="007D6671" w:rsidP="00807712">
            <w:pPr>
              <w:jc w:val="right"/>
            </w:pPr>
          </w:p>
        </w:tc>
        <w:tc>
          <w:tcPr>
            <w:tcW w:w="1417" w:type="dxa"/>
          </w:tcPr>
          <w:p w14:paraId="33C8E125" w14:textId="77777777" w:rsidR="007D6671" w:rsidRPr="00260B89" w:rsidRDefault="007D6671" w:rsidP="00807712">
            <w:pPr>
              <w:jc w:val="right"/>
            </w:pPr>
            <w:r w:rsidRPr="00260B89">
              <w:t>7</w:t>
            </w:r>
          </w:p>
          <w:p w14:paraId="3C722594" w14:textId="1C2B4A53" w:rsidR="007D6671" w:rsidRPr="00260B89" w:rsidRDefault="007D6671" w:rsidP="00807712">
            <w:pPr>
              <w:jc w:val="right"/>
            </w:pPr>
            <w:r w:rsidRPr="00260B89">
              <w:t>(8</w:t>
            </w:r>
            <w:r w:rsidR="00141EEF">
              <w:t>.</w:t>
            </w:r>
            <w:r w:rsidRPr="00260B89">
              <w:t>2%)</w:t>
            </w:r>
          </w:p>
          <w:p w14:paraId="36C33C5C" w14:textId="5E40B7E7" w:rsidR="007D6671" w:rsidRPr="00260B89" w:rsidRDefault="007D6671" w:rsidP="00807712">
            <w:pPr>
              <w:jc w:val="right"/>
            </w:pPr>
          </w:p>
        </w:tc>
        <w:tc>
          <w:tcPr>
            <w:tcW w:w="1418" w:type="dxa"/>
          </w:tcPr>
          <w:p w14:paraId="42F3569D" w14:textId="48505CBD" w:rsidR="007D6671" w:rsidRPr="00260B89" w:rsidRDefault="007D6671" w:rsidP="00B34CBA">
            <w:pPr>
              <w:tabs>
                <w:tab w:val="left" w:pos="1306"/>
              </w:tabs>
              <w:jc w:val="right"/>
            </w:pPr>
            <w:r w:rsidRPr="00260B89">
              <w:t>13</w:t>
            </w:r>
          </w:p>
          <w:p w14:paraId="0C4EAC97" w14:textId="7A5C6908" w:rsidR="007D6671" w:rsidRPr="00260B89" w:rsidRDefault="007D6671" w:rsidP="00B34CBA">
            <w:pPr>
              <w:tabs>
                <w:tab w:val="left" w:pos="1306"/>
              </w:tabs>
              <w:jc w:val="right"/>
            </w:pPr>
            <w:r w:rsidRPr="00260B89">
              <w:t>(6</w:t>
            </w:r>
            <w:r w:rsidR="00141EEF">
              <w:t>.</w:t>
            </w:r>
            <w:r w:rsidRPr="00260B89">
              <w:t>9%)</w:t>
            </w:r>
          </w:p>
          <w:p w14:paraId="6349EBAB" w14:textId="2FA036F9" w:rsidR="007D6671" w:rsidRPr="00260B89" w:rsidRDefault="007D6671" w:rsidP="00B34CBA">
            <w:pPr>
              <w:tabs>
                <w:tab w:val="left" w:pos="1306"/>
              </w:tabs>
              <w:jc w:val="right"/>
            </w:pPr>
          </w:p>
        </w:tc>
        <w:tc>
          <w:tcPr>
            <w:tcW w:w="992" w:type="dxa"/>
          </w:tcPr>
          <w:p w14:paraId="2CFC4881" w14:textId="37E408EA" w:rsidR="007D6671" w:rsidRPr="00260B89" w:rsidRDefault="007D6671" w:rsidP="00C92C66">
            <w:pPr>
              <w:tabs>
                <w:tab w:val="left" w:pos="1306"/>
              </w:tabs>
              <w:jc w:val="right"/>
            </w:pPr>
            <w:r w:rsidRPr="00260B89">
              <w:t>183</w:t>
            </w:r>
          </w:p>
          <w:p w14:paraId="657645C4" w14:textId="2F8868C8" w:rsidR="007D6671" w:rsidRPr="00260B89" w:rsidRDefault="007D6671" w:rsidP="00C92C66">
            <w:pPr>
              <w:tabs>
                <w:tab w:val="left" w:pos="1306"/>
              </w:tabs>
              <w:jc w:val="right"/>
            </w:pPr>
            <w:r w:rsidRPr="00260B89">
              <w:t>(13</w:t>
            </w:r>
            <w:r w:rsidR="00141EEF">
              <w:t>.</w:t>
            </w:r>
            <w:r w:rsidRPr="00260B89">
              <w:t>3%)</w:t>
            </w:r>
          </w:p>
          <w:p w14:paraId="378FC8D9" w14:textId="60A73A4D" w:rsidR="007D6671" w:rsidRPr="00260B89" w:rsidRDefault="007D6671" w:rsidP="00C92C66">
            <w:pPr>
              <w:tabs>
                <w:tab w:val="left" w:pos="1306"/>
              </w:tabs>
              <w:jc w:val="right"/>
            </w:pPr>
          </w:p>
        </w:tc>
        <w:tc>
          <w:tcPr>
            <w:tcW w:w="1701" w:type="dxa"/>
          </w:tcPr>
          <w:p w14:paraId="19B294F4" w14:textId="77777777" w:rsidR="007D6671" w:rsidRPr="00260B89" w:rsidRDefault="007D6671" w:rsidP="00C92C66">
            <w:pPr>
              <w:jc w:val="right"/>
            </w:pPr>
            <w:r w:rsidRPr="00260B89">
              <w:t>18</w:t>
            </w:r>
          </w:p>
          <w:p w14:paraId="73092689" w14:textId="6F8B9C0B" w:rsidR="007D6671" w:rsidRPr="00260B89" w:rsidRDefault="007D6671" w:rsidP="00C92C66">
            <w:pPr>
              <w:jc w:val="right"/>
            </w:pPr>
            <w:r w:rsidRPr="00260B89">
              <w:t>(10</w:t>
            </w:r>
            <w:r w:rsidR="00141EEF">
              <w:t>.</w:t>
            </w:r>
            <w:r w:rsidRPr="00260B89">
              <w:t>2%)</w:t>
            </w:r>
          </w:p>
          <w:p w14:paraId="414BF748" w14:textId="570BA35B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0E751454" w14:textId="09809C22" w:rsidR="007D6671" w:rsidRPr="00260B89" w:rsidRDefault="007D6671" w:rsidP="00C92C66">
            <w:pPr>
              <w:tabs>
                <w:tab w:val="left" w:pos="1206"/>
              </w:tabs>
              <w:jc w:val="right"/>
            </w:pPr>
            <w:r w:rsidRPr="00260B89">
              <w:t>242</w:t>
            </w:r>
          </w:p>
          <w:p w14:paraId="0B55E3AC" w14:textId="27279C73" w:rsidR="007D6671" w:rsidRPr="00260B89" w:rsidRDefault="007D6671" w:rsidP="00C92C66">
            <w:pPr>
              <w:tabs>
                <w:tab w:val="left" w:pos="1206"/>
              </w:tabs>
              <w:jc w:val="right"/>
            </w:pPr>
            <w:r w:rsidRPr="00260B89">
              <w:t>(10</w:t>
            </w:r>
            <w:r w:rsidR="00141EEF">
              <w:t>.</w:t>
            </w:r>
            <w:r w:rsidRPr="00260B89">
              <w:t>2%)</w:t>
            </w:r>
          </w:p>
        </w:tc>
        <w:tc>
          <w:tcPr>
            <w:tcW w:w="425" w:type="dxa"/>
            <w:vMerge/>
          </w:tcPr>
          <w:p w14:paraId="504B4872" w14:textId="77777777" w:rsidR="007D6671" w:rsidRPr="00260B89" w:rsidRDefault="007D6671" w:rsidP="00C92C66">
            <w:pPr>
              <w:tabs>
                <w:tab w:val="left" w:pos="1206"/>
              </w:tabs>
              <w:jc w:val="right"/>
            </w:pPr>
          </w:p>
        </w:tc>
      </w:tr>
      <w:tr w:rsidR="007D6671" w:rsidRPr="00260B89" w14:paraId="5098541C" w14:textId="73271C0C" w:rsidTr="00CC1C4C">
        <w:trPr>
          <w:trHeight w:val="273"/>
        </w:trPr>
        <w:tc>
          <w:tcPr>
            <w:tcW w:w="2699" w:type="dxa"/>
          </w:tcPr>
          <w:p w14:paraId="6AF8D98C" w14:textId="143E71AB" w:rsidR="007D6671" w:rsidRPr="00260B89" w:rsidRDefault="0081410D" w:rsidP="005545A9">
            <w:proofErr w:type="spellStart"/>
            <w:r w:rsidRPr="00260B89">
              <w:t>Bone</w:t>
            </w:r>
            <w:proofErr w:type="spellEnd"/>
            <w:r w:rsidR="00141EEF">
              <w:t>,</w:t>
            </w:r>
            <w:r w:rsidRPr="00260B89">
              <w:t xml:space="preserve"> </w:t>
            </w:r>
            <w:proofErr w:type="spellStart"/>
            <w:r w:rsidRPr="00260B89">
              <w:t>muscle</w:t>
            </w:r>
            <w:proofErr w:type="spellEnd"/>
            <w:r w:rsidRPr="00260B89">
              <w:t xml:space="preserve"> and </w:t>
            </w:r>
            <w:proofErr w:type="spellStart"/>
            <w:r w:rsidRPr="00260B89">
              <w:t>connective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tissue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diseases</w:t>
            </w:r>
            <w:proofErr w:type="spellEnd"/>
            <w:r w:rsidRPr="00260B89">
              <w:t xml:space="preserve"> </w:t>
            </w:r>
          </w:p>
        </w:tc>
        <w:tc>
          <w:tcPr>
            <w:tcW w:w="1134" w:type="dxa"/>
          </w:tcPr>
          <w:p w14:paraId="507181D5" w14:textId="77777777" w:rsidR="007D6671" w:rsidRPr="00260B89" w:rsidRDefault="007D6671" w:rsidP="00807712">
            <w:pPr>
              <w:tabs>
                <w:tab w:val="left" w:pos="1224"/>
              </w:tabs>
              <w:jc w:val="right"/>
            </w:pPr>
            <w:r w:rsidRPr="00260B89">
              <w:t>6</w:t>
            </w:r>
          </w:p>
          <w:p w14:paraId="2D8EA5F7" w14:textId="289B1682" w:rsidR="007D6671" w:rsidRPr="00260B89" w:rsidRDefault="007D6671" w:rsidP="00807712">
            <w:pPr>
              <w:tabs>
                <w:tab w:val="left" w:pos="1224"/>
              </w:tabs>
              <w:jc w:val="right"/>
            </w:pPr>
            <w:r w:rsidRPr="00260B89">
              <w:t>(1</w:t>
            </w:r>
            <w:r w:rsidR="00141EEF">
              <w:t>.</w:t>
            </w:r>
            <w:r w:rsidRPr="00260B89">
              <w:t>1%)</w:t>
            </w:r>
          </w:p>
          <w:p w14:paraId="5783DE8C" w14:textId="7E81E740" w:rsidR="007D6671" w:rsidRPr="00260B89" w:rsidRDefault="007D6671" w:rsidP="00807712">
            <w:pPr>
              <w:tabs>
                <w:tab w:val="left" w:pos="1224"/>
              </w:tabs>
              <w:jc w:val="right"/>
            </w:pPr>
          </w:p>
        </w:tc>
        <w:tc>
          <w:tcPr>
            <w:tcW w:w="1417" w:type="dxa"/>
          </w:tcPr>
          <w:p w14:paraId="06B0135D" w14:textId="4054F9F3" w:rsidR="007D6671" w:rsidRPr="00260B89" w:rsidRDefault="007D6671" w:rsidP="00807712">
            <w:pPr>
              <w:tabs>
                <w:tab w:val="left" w:pos="1340"/>
                <w:tab w:val="left" w:pos="1524"/>
              </w:tabs>
              <w:jc w:val="right"/>
            </w:pPr>
            <w:r w:rsidRPr="00260B89">
              <w:t>2</w:t>
            </w:r>
          </w:p>
          <w:p w14:paraId="2BE38B63" w14:textId="0B213F5D" w:rsidR="007D6671" w:rsidRPr="00260B89" w:rsidRDefault="007D6671" w:rsidP="00807712">
            <w:pPr>
              <w:tabs>
                <w:tab w:val="left" w:pos="1340"/>
                <w:tab w:val="left" w:pos="1524"/>
              </w:tabs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4%)</w:t>
            </w:r>
          </w:p>
          <w:p w14:paraId="269AD697" w14:textId="73D7ACF3" w:rsidR="007D6671" w:rsidRPr="00260B89" w:rsidRDefault="007D6671" w:rsidP="00807712">
            <w:pPr>
              <w:tabs>
                <w:tab w:val="left" w:pos="1340"/>
                <w:tab w:val="left" w:pos="1524"/>
              </w:tabs>
              <w:jc w:val="right"/>
            </w:pPr>
          </w:p>
        </w:tc>
        <w:tc>
          <w:tcPr>
            <w:tcW w:w="1418" w:type="dxa"/>
          </w:tcPr>
          <w:p w14:paraId="00ACAA8F" w14:textId="77777777" w:rsidR="007D6671" w:rsidRPr="00260B89" w:rsidRDefault="007D6671" w:rsidP="00B34CBA">
            <w:pPr>
              <w:jc w:val="right"/>
            </w:pPr>
            <w:r w:rsidRPr="00260B89">
              <w:t>4</w:t>
            </w:r>
          </w:p>
          <w:p w14:paraId="7B17E9DE" w14:textId="31A1E95E" w:rsidR="007D6671" w:rsidRPr="00260B89" w:rsidRDefault="007D6671" w:rsidP="00B34CBA">
            <w:pPr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1%)</w:t>
            </w:r>
          </w:p>
          <w:p w14:paraId="4BDE5A19" w14:textId="3A1317EC" w:rsidR="007D6671" w:rsidRPr="00260B89" w:rsidRDefault="007D6671" w:rsidP="00B34CBA">
            <w:pPr>
              <w:jc w:val="right"/>
            </w:pPr>
          </w:p>
        </w:tc>
        <w:tc>
          <w:tcPr>
            <w:tcW w:w="992" w:type="dxa"/>
          </w:tcPr>
          <w:p w14:paraId="0CBB7E9B" w14:textId="77777777" w:rsidR="007D6671" w:rsidRPr="00260B89" w:rsidRDefault="007D6671" w:rsidP="00C92C66">
            <w:pPr>
              <w:jc w:val="right"/>
            </w:pPr>
            <w:r w:rsidRPr="00260B89">
              <w:t>44</w:t>
            </w:r>
          </w:p>
          <w:p w14:paraId="0FF4AF4B" w14:textId="4872C3EC" w:rsidR="007D6671" w:rsidRPr="00260B89" w:rsidRDefault="007D6671" w:rsidP="00C92C66">
            <w:pPr>
              <w:jc w:val="right"/>
            </w:pPr>
            <w:r w:rsidRPr="00260B89">
              <w:t>(3</w:t>
            </w:r>
            <w:r w:rsidR="00141EEF">
              <w:t>.</w:t>
            </w:r>
            <w:r w:rsidRPr="00260B89">
              <w:t>2%)</w:t>
            </w:r>
          </w:p>
          <w:p w14:paraId="6FBB86ED" w14:textId="2F5DB39B" w:rsidR="007D6671" w:rsidRPr="00260B89" w:rsidRDefault="007D6671" w:rsidP="00C92C66">
            <w:pPr>
              <w:jc w:val="right"/>
            </w:pPr>
          </w:p>
        </w:tc>
        <w:tc>
          <w:tcPr>
            <w:tcW w:w="1701" w:type="dxa"/>
          </w:tcPr>
          <w:p w14:paraId="741FA630" w14:textId="77777777" w:rsidR="007D6671" w:rsidRPr="00260B89" w:rsidRDefault="007D6671" w:rsidP="00C92C66">
            <w:pPr>
              <w:jc w:val="right"/>
            </w:pPr>
            <w:r w:rsidRPr="00260B89">
              <w:t>7</w:t>
            </w:r>
          </w:p>
          <w:p w14:paraId="7D376EA1" w14:textId="3DE2C391" w:rsidR="007D6671" w:rsidRPr="00260B89" w:rsidRDefault="007D6671" w:rsidP="00C92C66">
            <w:pPr>
              <w:jc w:val="right"/>
            </w:pPr>
            <w:r w:rsidRPr="00260B89">
              <w:t>(4</w:t>
            </w:r>
            <w:r w:rsidR="00141EEF">
              <w:t>.</w:t>
            </w:r>
            <w:r w:rsidRPr="00260B89">
              <w:t>0%)</w:t>
            </w:r>
          </w:p>
          <w:p w14:paraId="3A7630AA" w14:textId="31D1FF6B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62E78C49" w14:textId="77777777" w:rsidR="007D6671" w:rsidRPr="00260B89" w:rsidRDefault="007D6671" w:rsidP="00C92C66">
            <w:pPr>
              <w:jc w:val="right"/>
            </w:pPr>
            <w:r w:rsidRPr="00260B89">
              <w:t>63</w:t>
            </w:r>
          </w:p>
          <w:p w14:paraId="68F9C21A" w14:textId="13631E64" w:rsidR="007D6671" w:rsidRPr="00260B89" w:rsidRDefault="007D6671" w:rsidP="00C92C66">
            <w:pPr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6%)</w:t>
            </w:r>
          </w:p>
        </w:tc>
        <w:tc>
          <w:tcPr>
            <w:tcW w:w="425" w:type="dxa"/>
            <w:vMerge/>
          </w:tcPr>
          <w:p w14:paraId="3E6BE202" w14:textId="77777777" w:rsidR="007D6671" w:rsidRPr="00260B89" w:rsidRDefault="007D6671" w:rsidP="00C92C66">
            <w:pPr>
              <w:jc w:val="right"/>
            </w:pPr>
          </w:p>
        </w:tc>
      </w:tr>
      <w:tr w:rsidR="007D6671" w:rsidRPr="00260B89" w14:paraId="4CDE1E20" w14:textId="4BCA4510" w:rsidTr="00CC1C4C">
        <w:trPr>
          <w:trHeight w:val="273"/>
        </w:trPr>
        <w:tc>
          <w:tcPr>
            <w:tcW w:w="2699" w:type="dxa"/>
          </w:tcPr>
          <w:p w14:paraId="4A79F7DF" w14:textId="61DE3A86" w:rsidR="007D6671" w:rsidRPr="00260B89" w:rsidRDefault="0081410D" w:rsidP="0081410D">
            <w:proofErr w:type="spellStart"/>
            <w:r w:rsidRPr="00260B89">
              <w:t>Cancer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diseases</w:t>
            </w:r>
            <w:proofErr w:type="spellEnd"/>
          </w:p>
        </w:tc>
        <w:tc>
          <w:tcPr>
            <w:tcW w:w="1134" w:type="dxa"/>
          </w:tcPr>
          <w:p w14:paraId="2E186035" w14:textId="77777777" w:rsidR="007D6671" w:rsidRPr="00260B89" w:rsidRDefault="007D6671" w:rsidP="00807712">
            <w:pPr>
              <w:jc w:val="right"/>
            </w:pPr>
            <w:r w:rsidRPr="00260B89">
              <w:t>36</w:t>
            </w:r>
          </w:p>
          <w:p w14:paraId="782F8AB9" w14:textId="5A37F9F8" w:rsidR="007D6671" w:rsidRPr="00260B89" w:rsidRDefault="007D6671" w:rsidP="00807712">
            <w:pPr>
              <w:jc w:val="right"/>
            </w:pPr>
            <w:r w:rsidRPr="00260B89">
              <w:t>(6</w:t>
            </w:r>
            <w:r w:rsidR="00141EEF">
              <w:t>.</w:t>
            </w:r>
            <w:r w:rsidRPr="00260B89">
              <w:t>5%)</w:t>
            </w:r>
          </w:p>
          <w:p w14:paraId="76338C1E" w14:textId="439D38F6" w:rsidR="007D6671" w:rsidRPr="00260B89" w:rsidRDefault="007D6671" w:rsidP="00807712">
            <w:pPr>
              <w:jc w:val="right"/>
            </w:pPr>
          </w:p>
        </w:tc>
        <w:tc>
          <w:tcPr>
            <w:tcW w:w="1417" w:type="dxa"/>
          </w:tcPr>
          <w:p w14:paraId="74E5F66B" w14:textId="77777777" w:rsidR="007D6671" w:rsidRPr="00260B89" w:rsidRDefault="007D6671" w:rsidP="00807712">
            <w:pPr>
              <w:jc w:val="right"/>
            </w:pPr>
            <w:r w:rsidRPr="00260B89">
              <w:t>8</w:t>
            </w:r>
          </w:p>
          <w:p w14:paraId="352B54A4" w14:textId="5B191D87" w:rsidR="007D6671" w:rsidRPr="00260B89" w:rsidRDefault="007D6671" w:rsidP="00807712">
            <w:pPr>
              <w:jc w:val="right"/>
            </w:pPr>
            <w:r w:rsidRPr="00260B89">
              <w:t>(9</w:t>
            </w:r>
            <w:r w:rsidR="00141EEF">
              <w:t>.</w:t>
            </w:r>
            <w:r w:rsidRPr="00260B89">
              <w:t>4%)</w:t>
            </w:r>
          </w:p>
          <w:p w14:paraId="3F1DE4FC" w14:textId="34299DBB" w:rsidR="007D6671" w:rsidRPr="00260B89" w:rsidRDefault="007D6671" w:rsidP="00807712">
            <w:pPr>
              <w:jc w:val="right"/>
            </w:pPr>
          </w:p>
        </w:tc>
        <w:tc>
          <w:tcPr>
            <w:tcW w:w="1418" w:type="dxa"/>
          </w:tcPr>
          <w:p w14:paraId="7CAF5091" w14:textId="77777777" w:rsidR="007D6671" w:rsidRPr="00260B89" w:rsidRDefault="007D6671" w:rsidP="00B34CBA">
            <w:pPr>
              <w:jc w:val="right"/>
            </w:pPr>
            <w:r w:rsidRPr="00260B89">
              <w:t>27</w:t>
            </w:r>
          </w:p>
          <w:p w14:paraId="6CB2C75B" w14:textId="12DE7DB1" w:rsidR="007D6671" w:rsidRPr="00260B89" w:rsidRDefault="007D6671" w:rsidP="00B34CBA">
            <w:pPr>
              <w:jc w:val="right"/>
            </w:pPr>
            <w:r w:rsidRPr="00260B89">
              <w:t>(14</w:t>
            </w:r>
            <w:r w:rsidR="00141EEF">
              <w:t>.</w:t>
            </w:r>
            <w:r w:rsidRPr="00260B89">
              <w:t>3%)</w:t>
            </w:r>
          </w:p>
          <w:p w14:paraId="2D358C50" w14:textId="24F31C5F" w:rsidR="007D6671" w:rsidRPr="00260B89" w:rsidRDefault="007D6671" w:rsidP="00B34CBA">
            <w:pPr>
              <w:jc w:val="right"/>
            </w:pPr>
          </w:p>
        </w:tc>
        <w:tc>
          <w:tcPr>
            <w:tcW w:w="992" w:type="dxa"/>
          </w:tcPr>
          <w:p w14:paraId="3973CFDD" w14:textId="77777777" w:rsidR="007D6671" w:rsidRPr="00260B89" w:rsidRDefault="007D6671" w:rsidP="00C92C66">
            <w:pPr>
              <w:jc w:val="right"/>
            </w:pPr>
            <w:r w:rsidRPr="00260B89">
              <w:t>9</w:t>
            </w:r>
          </w:p>
          <w:p w14:paraId="2AFA2E59" w14:textId="2140F950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7%)</w:t>
            </w:r>
          </w:p>
          <w:p w14:paraId="6B936D93" w14:textId="1D5C4CFE" w:rsidR="007D6671" w:rsidRPr="00260B89" w:rsidRDefault="007D6671" w:rsidP="00C92C66">
            <w:pPr>
              <w:jc w:val="right"/>
            </w:pPr>
          </w:p>
        </w:tc>
        <w:tc>
          <w:tcPr>
            <w:tcW w:w="1701" w:type="dxa"/>
          </w:tcPr>
          <w:p w14:paraId="0AB0A9C1" w14:textId="77777777" w:rsidR="007D6671" w:rsidRPr="00260B89" w:rsidRDefault="007D6671" w:rsidP="00C92C66">
            <w:pPr>
              <w:jc w:val="right"/>
            </w:pPr>
            <w:r w:rsidRPr="00260B89">
              <w:t>9</w:t>
            </w:r>
          </w:p>
          <w:p w14:paraId="366CFE72" w14:textId="78C9E886" w:rsidR="007D6671" w:rsidRPr="00260B89" w:rsidRDefault="007D6671" w:rsidP="00C92C66">
            <w:pPr>
              <w:jc w:val="right"/>
            </w:pPr>
            <w:r w:rsidRPr="00260B89">
              <w:t>(5</w:t>
            </w:r>
            <w:r w:rsidR="00141EEF">
              <w:t>.</w:t>
            </w:r>
            <w:r w:rsidRPr="00260B89">
              <w:t>1%)</w:t>
            </w:r>
          </w:p>
          <w:p w14:paraId="4B55AE0B" w14:textId="16989FC3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69815775" w14:textId="77777777" w:rsidR="007D6671" w:rsidRPr="00260B89" w:rsidRDefault="007D6671" w:rsidP="00C92C66">
            <w:pPr>
              <w:jc w:val="right"/>
            </w:pPr>
            <w:r w:rsidRPr="00260B89">
              <w:t>89</w:t>
            </w:r>
          </w:p>
          <w:p w14:paraId="478B7A42" w14:textId="5EA0D459" w:rsidR="007D6671" w:rsidRPr="00260B89" w:rsidRDefault="007D6671" w:rsidP="00C92C66">
            <w:pPr>
              <w:jc w:val="right"/>
            </w:pPr>
            <w:r w:rsidRPr="00260B89">
              <w:t>(3</w:t>
            </w:r>
            <w:r w:rsidR="00141EEF">
              <w:t>.</w:t>
            </w:r>
            <w:r w:rsidRPr="00260B89">
              <w:t>7%)</w:t>
            </w:r>
          </w:p>
        </w:tc>
        <w:tc>
          <w:tcPr>
            <w:tcW w:w="425" w:type="dxa"/>
            <w:vMerge/>
          </w:tcPr>
          <w:p w14:paraId="29C84497" w14:textId="77777777" w:rsidR="007D6671" w:rsidRPr="00260B89" w:rsidRDefault="007D6671" w:rsidP="00C92C66">
            <w:pPr>
              <w:jc w:val="right"/>
            </w:pPr>
          </w:p>
        </w:tc>
      </w:tr>
      <w:tr w:rsidR="007D6671" w:rsidRPr="00260B89" w14:paraId="3276CBB5" w14:textId="02FC1D2A" w:rsidTr="00CC1C4C">
        <w:trPr>
          <w:trHeight w:val="261"/>
        </w:trPr>
        <w:tc>
          <w:tcPr>
            <w:tcW w:w="2699" w:type="dxa"/>
          </w:tcPr>
          <w:p w14:paraId="6D03945F" w14:textId="7DB381D2" w:rsidR="007D6671" w:rsidRPr="00260B89" w:rsidRDefault="007D6671" w:rsidP="005545A9">
            <w:proofErr w:type="spellStart"/>
            <w:r w:rsidRPr="00260B89">
              <w:t>Endo</w:t>
            </w:r>
            <w:r w:rsidR="0081410D" w:rsidRPr="00260B89">
              <w:t>crinological</w:t>
            </w:r>
            <w:proofErr w:type="spellEnd"/>
            <w:r w:rsidRPr="00260B89">
              <w:t xml:space="preserve"> </w:t>
            </w:r>
            <w:proofErr w:type="spellStart"/>
            <w:r w:rsidR="0081410D" w:rsidRPr="00260B89">
              <w:t>diseases</w:t>
            </w:r>
            <w:proofErr w:type="spellEnd"/>
          </w:p>
          <w:p w14:paraId="269D0D31" w14:textId="70A45FFE" w:rsidR="007D6671" w:rsidRPr="00260B89" w:rsidRDefault="007D6671" w:rsidP="005545A9"/>
        </w:tc>
        <w:tc>
          <w:tcPr>
            <w:tcW w:w="1134" w:type="dxa"/>
          </w:tcPr>
          <w:p w14:paraId="7313E354" w14:textId="4AE11B3B" w:rsidR="007D6671" w:rsidRPr="00260B89" w:rsidRDefault="007D6671" w:rsidP="00807712">
            <w:pPr>
              <w:tabs>
                <w:tab w:val="left" w:pos="1306"/>
              </w:tabs>
              <w:jc w:val="right"/>
            </w:pPr>
            <w:r w:rsidRPr="00260B89">
              <w:t>2</w:t>
            </w:r>
          </w:p>
          <w:p w14:paraId="5D0508FF" w14:textId="0B2B118A" w:rsidR="007D6671" w:rsidRPr="00260B89" w:rsidRDefault="007D6671" w:rsidP="00807712">
            <w:pPr>
              <w:tabs>
                <w:tab w:val="left" w:pos="1306"/>
              </w:tabs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4%)</w:t>
            </w:r>
          </w:p>
          <w:p w14:paraId="17A5091A" w14:textId="59792335" w:rsidR="007D6671" w:rsidRPr="00260B89" w:rsidRDefault="007D6671" w:rsidP="00807712">
            <w:pPr>
              <w:tabs>
                <w:tab w:val="left" w:pos="1306"/>
              </w:tabs>
              <w:jc w:val="right"/>
            </w:pPr>
          </w:p>
        </w:tc>
        <w:tc>
          <w:tcPr>
            <w:tcW w:w="1417" w:type="dxa"/>
          </w:tcPr>
          <w:p w14:paraId="0D8AA2E2" w14:textId="77777777" w:rsidR="007D6671" w:rsidRPr="00260B89" w:rsidRDefault="007D6671" w:rsidP="00807712">
            <w:pPr>
              <w:jc w:val="right"/>
            </w:pPr>
            <w:r w:rsidRPr="00260B89">
              <w:t>0</w:t>
            </w:r>
          </w:p>
          <w:p w14:paraId="1A97649D" w14:textId="2B3E3A61" w:rsidR="007D6671" w:rsidRPr="00260B89" w:rsidRDefault="007D6671" w:rsidP="00807712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10535DC9" w14:textId="32E60DC5" w:rsidR="007D6671" w:rsidRPr="00260B89" w:rsidRDefault="007D6671" w:rsidP="00807712">
            <w:pPr>
              <w:jc w:val="right"/>
            </w:pPr>
          </w:p>
        </w:tc>
        <w:tc>
          <w:tcPr>
            <w:tcW w:w="1418" w:type="dxa"/>
          </w:tcPr>
          <w:p w14:paraId="2830C9E1" w14:textId="77777777" w:rsidR="007D6671" w:rsidRPr="00260B89" w:rsidRDefault="007D6671" w:rsidP="00B34CBA">
            <w:pPr>
              <w:jc w:val="right"/>
            </w:pPr>
            <w:r w:rsidRPr="00260B89">
              <w:t>0</w:t>
            </w:r>
          </w:p>
          <w:p w14:paraId="72BD7442" w14:textId="2BDBBA8C" w:rsidR="007D6671" w:rsidRPr="00260B89" w:rsidRDefault="007D6671" w:rsidP="00B34CBA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60AC16FF" w14:textId="42E6F395" w:rsidR="007D6671" w:rsidRPr="00260B89" w:rsidRDefault="007D6671" w:rsidP="00B34CBA">
            <w:pPr>
              <w:jc w:val="right"/>
            </w:pPr>
          </w:p>
        </w:tc>
        <w:tc>
          <w:tcPr>
            <w:tcW w:w="992" w:type="dxa"/>
          </w:tcPr>
          <w:p w14:paraId="17C31F17" w14:textId="77777777" w:rsidR="007D6671" w:rsidRPr="00260B89" w:rsidRDefault="007D6671" w:rsidP="00C92C66">
            <w:pPr>
              <w:jc w:val="right"/>
            </w:pPr>
            <w:r w:rsidRPr="00260B89">
              <w:t>11</w:t>
            </w:r>
          </w:p>
          <w:p w14:paraId="338C7A54" w14:textId="6822C552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8%)</w:t>
            </w:r>
          </w:p>
          <w:p w14:paraId="0C907C9D" w14:textId="30AB41A7" w:rsidR="007D6671" w:rsidRPr="00260B89" w:rsidRDefault="007D6671" w:rsidP="00C92C66">
            <w:pPr>
              <w:jc w:val="right"/>
            </w:pPr>
          </w:p>
        </w:tc>
        <w:tc>
          <w:tcPr>
            <w:tcW w:w="1701" w:type="dxa"/>
          </w:tcPr>
          <w:p w14:paraId="14FC325F" w14:textId="77777777" w:rsidR="007D6671" w:rsidRPr="00260B89" w:rsidRDefault="007D6671" w:rsidP="00C92C66">
            <w:pPr>
              <w:tabs>
                <w:tab w:val="left" w:pos="1174"/>
              </w:tabs>
              <w:jc w:val="right"/>
            </w:pPr>
            <w:r w:rsidRPr="00260B89">
              <w:t>1</w:t>
            </w:r>
          </w:p>
          <w:p w14:paraId="2A252A53" w14:textId="1AD6F7E7" w:rsidR="007D6671" w:rsidRPr="00260B89" w:rsidRDefault="007D6671" w:rsidP="00C92C66">
            <w:pPr>
              <w:tabs>
                <w:tab w:val="left" w:pos="1174"/>
              </w:tabs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6%)</w:t>
            </w:r>
          </w:p>
          <w:p w14:paraId="6DDFF367" w14:textId="7884FC0F" w:rsidR="007D6671" w:rsidRPr="00260B89" w:rsidRDefault="007D6671" w:rsidP="00C92C66">
            <w:pPr>
              <w:tabs>
                <w:tab w:val="left" w:pos="1174"/>
              </w:tabs>
              <w:jc w:val="right"/>
            </w:pPr>
          </w:p>
        </w:tc>
        <w:tc>
          <w:tcPr>
            <w:tcW w:w="1559" w:type="dxa"/>
          </w:tcPr>
          <w:p w14:paraId="799BD5BB" w14:textId="77777777" w:rsidR="007D6671" w:rsidRPr="00260B89" w:rsidRDefault="007D6671" w:rsidP="00C92C66">
            <w:pPr>
              <w:jc w:val="right"/>
            </w:pPr>
            <w:r w:rsidRPr="00260B89">
              <w:t>14</w:t>
            </w:r>
          </w:p>
          <w:p w14:paraId="3B39C63C" w14:textId="109ADA32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6%)</w:t>
            </w:r>
          </w:p>
        </w:tc>
        <w:tc>
          <w:tcPr>
            <w:tcW w:w="425" w:type="dxa"/>
            <w:vMerge/>
          </w:tcPr>
          <w:p w14:paraId="1CF7929A" w14:textId="77777777" w:rsidR="007D6671" w:rsidRPr="00260B89" w:rsidRDefault="007D6671" w:rsidP="00C92C66">
            <w:pPr>
              <w:jc w:val="right"/>
            </w:pPr>
          </w:p>
        </w:tc>
      </w:tr>
      <w:tr w:rsidR="007D6671" w:rsidRPr="00260B89" w14:paraId="6A9DF864" w14:textId="60BFD638" w:rsidTr="00CC1C4C">
        <w:trPr>
          <w:trHeight w:val="261"/>
        </w:trPr>
        <w:tc>
          <w:tcPr>
            <w:tcW w:w="2699" w:type="dxa"/>
          </w:tcPr>
          <w:p w14:paraId="10B0E116" w14:textId="3CCC1405" w:rsidR="007D6671" w:rsidRPr="00260B89" w:rsidRDefault="0081410D" w:rsidP="005545A9">
            <w:proofErr w:type="spellStart"/>
            <w:r w:rsidRPr="00260B89">
              <w:t>Pain</w:t>
            </w:r>
            <w:proofErr w:type="spellEnd"/>
          </w:p>
          <w:p w14:paraId="61F97FEA" w14:textId="77777777" w:rsidR="007D6671" w:rsidRPr="00260B89" w:rsidRDefault="007D6671" w:rsidP="005545A9"/>
          <w:p w14:paraId="03ACC847" w14:textId="6CB7CB27" w:rsidR="007D6671" w:rsidRPr="00260B89" w:rsidRDefault="007D6671" w:rsidP="005545A9"/>
        </w:tc>
        <w:tc>
          <w:tcPr>
            <w:tcW w:w="1134" w:type="dxa"/>
          </w:tcPr>
          <w:p w14:paraId="18F7B032" w14:textId="77777777" w:rsidR="007D6671" w:rsidRPr="00260B89" w:rsidRDefault="007D6671" w:rsidP="00807712">
            <w:pPr>
              <w:jc w:val="right"/>
            </w:pPr>
            <w:r w:rsidRPr="00260B89">
              <w:t>45</w:t>
            </w:r>
          </w:p>
          <w:p w14:paraId="712F2B87" w14:textId="74289229" w:rsidR="007D6671" w:rsidRPr="00260B89" w:rsidRDefault="007D6671" w:rsidP="00807712">
            <w:pPr>
              <w:jc w:val="right"/>
            </w:pPr>
            <w:r w:rsidRPr="00260B89">
              <w:t>(8</w:t>
            </w:r>
            <w:r w:rsidR="00141EEF">
              <w:t>.</w:t>
            </w:r>
            <w:r w:rsidRPr="00260B89">
              <w:t>2%)</w:t>
            </w:r>
          </w:p>
          <w:p w14:paraId="168BF8AE" w14:textId="1E88A30E" w:rsidR="007D6671" w:rsidRPr="00260B89" w:rsidRDefault="007D6671" w:rsidP="00807712">
            <w:pPr>
              <w:jc w:val="right"/>
            </w:pPr>
          </w:p>
        </w:tc>
        <w:tc>
          <w:tcPr>
            <w:tcW w:w="1417" w:type="dxa"/>
          </w:tcPr>
          <w:p w14:paraId="364E4F84" w14:textId="77777777" w:rsidR="007D6671" w:rsidRPr="00260B89" w:rsidRDefault="007D6671" w:rsidP="00807712">
            <w:pPr>
              <w:tabs>
                <w:tab w:val="left" w:pos="1240"/>
              </w:tabs>
              <w:jc w:val="right"/>
            </w:pPr>
            <w:r w:rsidRPr="00260B89">
              <w:t>12</w:t>
            </w:r>
          </w:p>
          <w:p w14:paraId="754D4966" w14:textId="5BE8BDB1" w:rsidR="007D6671" w:rsidRPr="00260B89" w:rsidRDefault="007D6671" w:rsidP="00807712">
            <w:pPr>
              <w:tabs>
                <w:tab w:val="left" w:pos="1240"/>
              </w:tabs>
              <w:jc w:val="right"/>
            </w:pPr>
            <w:r w:rsidRPr="00260B89">
              <w:t>(14</w:t>
            </w:r>
            <w:r w:rsidR="00141EEF">
              <w:t>.</w:t>
            </w:r>
            <w:r w:rsidRPr="00260B89">
              <w:t>1%)</w:t>
            </w:r>
          </w:p>
          <w:p w14:paraId="12CFD71F" w14:textId="7D545F86" w:rsidR="007D6671" w:rsidRPr="00260B89" w:rsidRDefault="007D6671" w:rsidP="00807712">
            <w:pPr>
              <w:tabs>
                <w:tab w:val="left" w:pos="1240"/>
              </w:tabs>
              <w:jc w:val="right"/>
            </w:pPr>
          </w:p>
        </w:tc>
        <w:tc>
          <w:tcPr>
            <w:tcW w:w="1418" w:type="dxa"/>
          </w:tcPr>
          <w:p w14:paraId="727AFB00" w14:textId="77777777" w:rsidR="007D6671" w:rsidRPr="00260B89" w:rsidRDefault="007D6671" w:rsidP="00B34CBA">
            <w:pPr>
              <w:jc w:val="right"/>
            </w:pPr>
            <w:r w:rsidRPr="00260B89">
              <w:t>25</w:t>
            </w:r>
          </w:p>
          <w:p w14:paraId="72FC24C9" w14:textId="54A8706D" w:rsidR="007D6671" w:rsidRPr="00260B89" w:rsidRDefault="007D6671" w:rsidP="00B34CBA">
            <w:pPr>
              <w:jc w:val="right"/>
            </w:pPr>
            <w:r w:rsidRPr="00260B89">
              <w:t>(13</w:t>
            </w:r>
            <w:r w:rsidR="00141EEF">
              <w:t>.</w:t>
            </w:r>
            <w:r w:rsidRPr="00260B89">
              <w:t>2%)</w:t>
            </w:r>
          </w:p>
          <w:p w14:paraId="4A7C84AC" w14:textId="16C8E66A" w:rsidR="007D6671" w:rsidRPr="00260B89" w:rsidRDefault="007D6671" w:rsidP="00B34CBA">
            <w:pPr>
              <w:jc w:val="right"/>
            </w:pPr>
          </w:p>
        </w:tc>
        <w:tc>
          <w:tcPr>
            <w:tcW w:w="992" w:type="dxa"/>
          </w:tcPr>
          <w:p w14:paraId="2EE3D2C9" w14:textId="0412C66C" w:rsidR="007D6671" w:rsidRPr="00260B89" w:rsidRDefault="007D6671" w:rsidP="00C92C66">
            <w:pPr>
              <w:tabs>
                <w:tab w:val="left" w:pos="1340"/>
              </w:tabs>
              <w:jc w:val="right"/>
            </w:pPr>
            <w:r w:rsidRPr="00260B89">
              <w:t>175</w:t>
            </w:r>
          </w:p>
          <w:p w14:paraId="751A410F" w14:textId="2CA47D3B" w:rsidR="007D6671" w:rsidRPr="00260B89" w:rsidRDefault="007D6671" w:rsidP="00C92C66">
            <w:pPr>
              <w:tabs>
                <w:tab w:val="left" w:pos="1340"/>
              </w:tabs>
              <w:jc w:val="right"/>
            </w:pPr>
            <w:r w:rsidRPr="00260B89">
              <w:t>(12</w:t>
            </w:r>
            <w:r w:rsidR="00141EEF">
              <w:t>.</w:t>
            </w:r>
            <w:r w:rsidRPr="00260B89">
              <w:t>7%)</w:t>
            </w:r>
          </w:p>
          <w:p w14:paraId="25FA8E1B" w14:textId="5D562B8F" w:rsidR="007D6671" w:rsidRPr="00260B89" w:rsidRDefault="007D6671" w:rsidP="00C92C66">
            <w:pPr>
              <w:tabs>
                <w:tab w:val="left" w:pos="1340"/>
              </w:tabs>
              <w:jc w:val="right"/>
            </w:pPr>
          </w:p>
        </w:tc>
        <w:tc>
          <w:tcPr>
            <w:tcW w:w="1701" w:type="dxa"/>
          </w:tcPr>
          <w:p w14:paraId="0BFB3586" w14:textId="77777777" w:rsidR="007D6671" w:rsidRPr="00260B89" w:rsidRDefault="007D6671" w:rsidP="00C92C66">
            <w:pPr>
              <w:jc w:val="right"/>
            </w:pPr>
            <w:r w:rsidRPr="00260B89">
              <w:t>18</w:t>
            </w:r>
          </w:p>
          <w:p w14:paraId="3F4117FE" w14:textId="69FE68FD" w:rsidR="007D6671" w:rsidRPr="00260B89" w:rsidRDefault="007D6671" w:rsidP="00C92C66">
            <w:pPr>
              <w:jc w:val="right"/>
            </w:pPr>
            <w:r w:rsidRPr="00260B89">
              <w:t>(10</w:t>
            </w:r>
            <w:r w:rsidR="00141EEF">
              <w:t>.</w:t>
            </w:r>
            <w:r w:rsidRPr="00260B89">
              <w:t>2%)</w:t>
            </w:r>
          </w:p>
          <w:p w14:paraId="182A7090" w14:textId="406ED1F8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1D7E4504" w14:textId="77777777" w:rsidR="007D6671" w:rsidRPr="00260B89" w:rsidRDefault="007D6671" w:rsidP="00C92C66">
            <w:pPr>
              <w:jc w:val="right"/>
            </w:pPr>
            <w:r w:rsidRPr="00260B89">
              <w:t>275</w:t>
            </w:r>
          </w:p>
          <w:p w14:paraId="2F2CF41E" w14:textId="2C30529A" w:rsidR="007D6671" w:rsidRPr="00260B89" w:rsidRDefault="007D6671" w:rsidP="00C92C66">
            <w:pPr>
              <w:jc w:val="right"/>
            </w:pPr>
            <w:r w:rsidRPr="00260B89">
              <w:t>(11</w:t>
            </w:r>
            <w:r w:rsidR="00141EEF">
              <w:t>.</w:t>
            </w:r>
            <w:r w:rsidRPr="00260B89">
              <w:t>5%)</w:t>
            </w:r>
          </w:p>
        </w:tc>
        <w:tc>
          <w:tcPr>
            <w:tcW w:w="425" w:type="dxa"/>
            <w:vMerge/>
          </w:tcPr>
          <w:p w14:paraId="3A89FCA2" w14:textId="77777777" w:rsidR="007D6671" w:rsidRPr="00260B89" w:rsidRDefault="007D6671" w:rsidP="00C92C66">
            <w:pPr>
              <w:jc w:val="right"/>
            </w:pPr>
          </w:p>
        </w:tc>
      </w:tr>
      <w:tr w:rsidR="007D6671" w:rsidRPr="00260B89" w14:paraId="2DF29F30" w14:textId="5AADA7F8" w:rsidTr="00CC1C4C">
        <w:trPr>
          <w:trHeight w:val="261"/>
        </w:trPr>
        <w:tc>
          <w:tcPr>
            <w:tcW w:w="2699" w:type="dxa"/>
          </w:tcPr>
          <w:p w14:paraId="606FFEAC" w14:textId="6D3D62AA" w:rsidR="007D6671" w:rsidRPr="00260B89" w:rsidRDefault="0081410D" w:rsidP="005545A9">
            <w:proofErr w:type="spellStart"/>
            <w:r w:rsidRPr="00260B89">
              <w:t>Infections</w:t>
            </w:r>
            <w:proofErr w:type="spellEnd"/>
          </w:p>
          <w:p w14:paraId="20A59E2A" w14:textId="77777777" w:rsidR="007D6671" w:rsidRPr="00260B89" w:rsidRDefault="007D6671" w:rsidP="005545A9"/>
          <w:p w14:paraId="1193ADA0" w14:textId="438A0319" w:rsidR="007D6671" w:rsidRPr="00260B89" w:rsidRDefault="007D6671" w:rsidP="005545A9"/>
        </w:tc>
        <w:tc>
          <w:tcPr>
            <w:tcW w:w="1134" w:type="dxa"/>
          </w:tcPr>
          <w:p w14:paraId="1F1630C3" w14:textId="77777777" w:rsidR="007D6671" w:rsidRPr="00260B89" w:rsidRDefault="007D6671" w:rsidP="00807712">
            <w:pPr>
              <w:jc w:val="right"/>
            </w:pPr>
            <w:r w:rsidRPr="00260B89">
              <w:t>51</w:t>
            </w:r>
          </w:p>
          <w:p w14:paraId="31596FCC" w14:textId="5476BE84" w:rsidR="007D6671" w:rsidRPr="00260B89" w:rsidRDefault="007D6671" w:rsidP="00807712">
            <w:pPr>
              <w:jc w:val="right"/>
            </w:pPr>
            <w:r w:rsidRPr="00260B89">
              <w:t>(9</w:t>
            </w:r>
            <w:r w:rsidR="00141EEF">
              <w:t>.</w:t>
            </w:r>
            <w:r w:rsidRPr="00260B89">
              <w:t>2%)</w:t>
            </w:r>
          </w:p>
          <w:p w14:paraId="69789117" w14:textId="6B688056" w:rsidR="007D6671" w:rsidRPr="00260B89" w:rsidRDefault="007D6671" w:rsidP="00807712">
            <w:pPr>
              <w:jc w:val="right"/>
            </w:pPr>
          </w:p>
        </w:tc>
        <w:tc>
          <w:tcPr>
            <w:tcW w:w="1417" w:type="dxa"/>
          </w:tcPr>
          <w:p w14:paraId="4ED0B767" w14:textId="77777777" w:rsidR="007D6671" w:rsidRPr="00260B89" w:rsidRDefault="007D6671" w:rsidP="00807712">
            <w:pPr>
              <w:jc w:val="right"/>
            </w:pPr>
            <w:r w:rsidRPr="00260B89">
              <w:t>6</w:t>
            </w:r>
          </w:p>
          <w:p w14:paraId="3818C681" w14:textId="0C9ABAD8" w:rsidR="007D6671" w:rsidRPr="00260B89" w:rsidRDefault="007D6671" w:rsidP="00807712">
            <w:pPr>
              <w:jc w:val="right"/>
            </w:pPr>
            <w:r w:rsidRPr="00260B89">
              <w:t>(7</w:t>
            </w:r>
            <w:r w:rsidR="00141EEF">
              <w:t>.</w:t>
            </w:r>
            <w:r w:rsidRPr="00260B89">
              <w:t>1%)</w:t>
            </w:r>
          </w:p>
          <w:p w14:paraId="51631884" w14:textId="10162197" w:rsidR="007D6671" w:rsidRPr="00260B89" w:rsidRDefault="007D6671" w:rsidP="00807712">
            <w:pPr>
              <w:jc w:val="right"/>
            </w:pPr>
          </w:p>
        </w:tc>
        <w:tc>
          <w:tcPr>
            <w:tcW w:w="1418" w:type="dxa"/>
          </w:tcPr>
          <w:p w14:paraId="4167C2E0" w14:textId="77777777" w:rsidR="007D6671" w:rsidRPr="00260B89" w:rsidRDefault="007D6671" w:rsidP="00B34CBA">
            <w:pPr>
              <w:jc w:val="right"/>
            </w:pPr>
            <w:r w:rsidRPr="00260B89">
              <w:t>18</w:t>
            </w:r>
          </w:p>
          <w:p w14:paraId="44ABE570" w14:textId="1037FFDC" w:rsidR="007D6671" w:rsidRPr="00260B89" w:rsidRDefault="007D6671" w:rsidP="00B34CBA">
            <w:pPr>
              <w:jc w:val="right"/>
            </w:pPr>
            <w:r w:rsidRPr="00260B89">
              <w:t>(9</w:t>
            </w:r>
            <w:r w:rsidR="00141EEF">
              <w:t>.</w:t>
            </w:r>
            <w:r w:rsidRPr="00260B89">
              <w:t>5%)</w:t>
            </w:r>
          </w:p>
          <w:p w14:paraId="61B04EC7" w14:textId="47345D9D" w:rsidR="007D6671" w:rsidRPr="00260B89" w:rsidRDefault="007D6671" w:rsidP="00B34CBA">
            <w:pPr>
              <w:jc w:val="right"/>
            </w:pPr>
          </w:p>
        </w:tc>
        <w:tc>
          <w:tcPr>
            <w:tcW w:w="992" w:type="dxa"/>
          </w:tcPr>
          <w:p w14:paraId="14018D04" w14:textId="77777777" w:rsidR="007D6671" w:rsidRPr="00260B89" w:rsidRDefault="007D6671" w:rsidP="00C92C66">
            <w:pPr>
              <w:jc w:val="right"/>
            </w:pPr>
            <w:r w:rsidRPr="00260B89">
              <w:t>135</w:t>
            </w:r>
          </w:p>
          <w:p w14:paraId="1A8B8C27" w14:textId="1646D11E" w:rsidR="007D6671" w:rsidRPr="00260B89" w:rsidRDefault="007D6671" w:rsidP="00C92C66">
            <w:pPr>
              <w:jc w:val="right"/>
            </w:pPr>
            <w:r w:rsidRPr="00260B89">
              <w:t>(9</w:t>
            </w:r>
            <w:r w:rsidR="00141EEF">
              <w:t>.</w:t>
            </w:r>
            <w:r w:rsidRPr="00260B89">
              <w:t>8%)</w:t>
            </w:r>
          </w:p>
          <w:p w14:paraId="43CB056E" w14:textId="060D5C07" w:rsidR="007D6671" w:rsidRPr="00260B89" w:rsidRDefault="007D6671" w:rsidP="00C92C66">
            <w:pPr>
              <w:jc w:val="right"/>
            </w:pPr>
          </w:p>
        </w:tc>
        <w:tc>
          <w:tcPr>
            <w:tcW w:w="1701" w:type="dxa"/>
          </w:tcPr>
          <w:p w14:paraId="1A36A4FB" w14:textId="5321925B" w:rsidR="007D6671" w:rsidRPr="00260B89" w:rsidRDefault="007D6671" w:rsidP="00C92C66">
            <w:pPr>
              <w:tabs>
                <w:tab w:val="left" w:pos="1273"/>
              </w:tabs>
              <w:jc w:val="right"/>
            </w:pPr>
            <w:r w:rsidRPr="00260B89">
              <w:t>21</w:t>
            </w:r>
          </w:p>
          <w:p w14:paraId="3D63F7FE" w14:textId="347682FC" w:rsidR="007D6671" w:rsidRPr="00260B89" w:rsidRDefault="007D6671" w:rsidP="00C92C66">
            <w:pPr>
              <w:tabs>
                <w:tab w:val="left" w:pos="1273"/>
              </w:tabs>
              <w:jc w:val="right"/>
            </w:pPr>
            <w:r w:rsidRPr="00260B89">
              <w:t>(11</w:t>
            </w:r>
            <w:r w:rsidR="00141EEF">
              <w:t>.</w:t>
            </w:r>
            <w:r w:rsidRPr="00260B89">
              <w:t>9%)</w:t>
            </w:r>
          </w:p>
          <w:p w14:paraId="5E9C1E55" w14:textId="26234474" w:rsidR="007D6671" w:rsidRPr="00260B89" w:rsidRDefault="007D6671" w:rsidP="00C92C66">
            <w:pPr>
              <w:tabs>
                <w:tab w:val="left" w:pos="1273"/>
              </w:tabs>
              <w:jc w:val="right"/>
            </w:pPr>
          </w:p>
        </w:tc>
        <w:tc>
          <w:tcPr>
            <w:tcW w:w="1559" w:type="dxa"/>
          </w:tcPr>
          <w:p w14:paraId="66360E34" w14:textId="77777777" w:rsidR="007D6671" w:rsidRPr="00260B89" w:rsidRDefault="007D6671" w:rsidP="00C92C66">
            <w:pPr>
              <w:jc w:val="right"/>
            </w:pPr>
            <w:r w:rsidRPr="00260B89">
              <w:t>231</w:t>
            </w:r>
          </w:p>
          <w:p w14:paraId="264486C3" w14:textId="2C4BA8B7" w:rsidR="007D6671" w:rsidRPr="00260B89" w:rsidRDefault="007D6671" w:rsidP="00C92C66">
            <w:pPr>
              <w:jc w:val="right"/>
            </w:pPr>
            <w:r w:rsidRPr="00260B89">
              <w:t>(9</w:t>
            </w:r>
            <w:r w:rsidR="00141EEF">
              <w:t>.</w:t>
            </w:r>
            <w:r w:rsidRPr="00260B89">
              <w:t>7%)</w:t>
            </w:r>
          </w:p>
        </w:tc>
        <w:tc>
          <w:tcPr>
            <w:tcW w:w="425" w:type="dxa"/>
            <w:vMerge/>
          </w:tcPr>
          <w:p w14:paraId="5311BC1F" w14:textId="77777777" w:rsidR="007D6671" w:rsidRPr="00260B89" w:rsidRDefault="007D6671" w:rsidP="00C92C66">
            <w:pPr>
              <w:jc w:val="right"/>
            </w:pPr>
          </w:p>
        </w:tc>
      </w:tr>
      <w:tr w:rsidR="007D6671" w:rsidRPr="00260B89" w14:paraId="5BA7C773" w14:textId="6A6AC1BC" w:rsidTr="00CC1C4C">
        <w:trPr>
          <w:trHeight w:val="261"/>
        </w:trPr>
        <w:tc>
          <w:tcPr>
            <w:tcW w:w="2699" w:type="dxa"/>
          </w:tcPr>
          <w:p w14:paraId="5EC477C7" w14:textId="61D931C4" w:rsidR="007D6671" w:rsidRPr="00260B89" w:rsidRDefault="0081410D" w:rsidP="005545A9">
            <w:r w:rsidRPr="00260B89">
              <w:t xml:space="preserve">Fluid </w:t>
            </w:r>
            <w:proofErr w:type="spellStart"/>
            <w:r w:rsidRPr="00260B89">
              <w:t>loss</w:t>
            </w:r>
            <w:proofErr w:type="spellEnd"/>
            <w:r w:rsidRPr="00260B89">
              <w:t xml:space="preserve"> and </w:t>
            </w:r>
            <w:proofErr w:type="spellStart"/>
            <w:r w:rsidRPr="00260B89">
              <w:t>electrolyte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disturbances</w:t>
            </w:r>
            <w:proofErr w:type="spellEnd"/>
          </w:p>
          <w:p w14:paraId="2EA31C4B" w14:textId="190E9059" w:rsidR="007D6671" w:rsidRPr="00260B89" w:rsidRDefault="007D6671" w:rsidP="005545A9"/>
        </w:tc>
        <w:tc>
          <w:tcPr>
            <w:tcW w:w="1134" w:type="dxa"/>
          </w:tcPr>
          <w:p w14:paraId="0D37BBB0" w14:textId="77777777" w:rsidR="007D6671" w:rsidRPr="00260B89" w:rsidRDefault="007D6671" w:rsidP="00807712">
            <w:pPr>
              <w:jc w:val="right"/>
            </w:pPr>
            <w:r w:rsidRPr="00260B89">
              <w:t>51</w:t>
            </w:r>
          </w:p>
          <w:p w14:paraId="2E280E54" w14:textId="6DC40F00" w:rsidR="007D6671" w:rsidRPr="00260B89" w:rsidRDefault="007D6671" w:rsidP="00807712">
            <w:pPr>
              <w:jc w:val="right"/>
            </w:pPr>
            <w:r w:rsidRPr="00260B89">
              <w:t>(9</w:t>
            </w:r>
            <w:r w:rsidR="00141EEF">
              <w:t>.</w:t>
            </w:r>
            <w:r w:rsidRPr="00260B89">
              <w:t>2%)</w:t>
            </w:r>
          </w:p>
          <w:p w14:paraId="428143FC" w14:textId="40BC8BF0" w:rsidR="007D6671" w:rsidRPr="00260B89" w:rsidRDefault="007D6671" w:rsidP="00807712">
            <w:pPr>
              <w:jc w:val="right"/>
            </w:pPr>
          </w:p>
        </w:tc>
        <w:tc>
          <w:tcPr>
            <w:tcW w:w="1417" w:type="dxa"/>
          </w:tcPr>
          <w:p w14:paraId="15B00F30" w14:textId="77777777" w:rsidR="007D6671" w:rsidRPr="00260B89" w:rsidRDefault="007D6671" w:rsidP="00807712">
            <w:pPr>
              <w:tabs>
                <w:tab w:val="left" w:pos="1155"/>
              </w:tabs>
              <w:jc w:val="right"/>
            </w:pPr>
            <w:r w:rsidRPr="00260B89">
              <w:t>4</w:t>
            </w:r>
          </w:p>
          <w:p w14:paraId="1E4365ED" w14:textId="7B85A6FF" w:rsidR="007D6671" w:rsidRPr="00260B89" w:rsidRDefault="007D6671" w:rsidP="00807712">
            <w:pPr>
              <w:tabs>
                <w:tab w:val="left" w:pos="1155"/>
              </w:tabs>
              <w:jc w:val="right"/>
            </w:pPr>
            <w:r w:rsidRPr="00260B89">
              <w:t>(4</w:t>
            </w:r>
            <w:r w:rsidR="00141EEF">
              <w:t>.</w:t>
            </w:r>
            <w:r w:rsidRPr="00260B89">
              <w:t>7%)</w:t>
            </w:r>
          </w:p>
          <w:p w14:paraId="7419F31C" w14:textId="2083CA67" w:rsidR="007D6671" w:rsidRPr="00260B89" w:rsidRDefault="007D6671" w:rsidP="00807712">
            <w:pPr>
              <w:tabs>
                <w:tab w:val="left" w:pos="1155"/>
              </w:tabs>
              <w:jc w:val="right"/>
            </w:pPr>
          </w:p>
        </w:tc>
        <w:tc>
          <w:tcPr>
            <w:tcW w:w="1418" w:type="dxa"/>
          </w:tcPr>
          <w:p w14:paraId="6EB15306" w14:textId="335E7BE1" w:rsidR="007D6671" w:rsidRPr="00260B89" w:rsidRDefault="007D6671" w:rsidP="00B34CBA">
            <w:pPr>
              <w:tabs>
                <w:tab w:val="left" w:pos="1189"/>
              </w:tabs>
              <w:jc w:val="right"/>
            </w:pPr>
            <w:r w:rsidRPr="00260B89">
              <w:t>10</w:t>
            </w:r>
          </w:p>
          <w:p w14:paraId="23CB10AE" w14:textId="1812603D" w:rsidR="007D6671" w:rsidRPr="00260B89" w:rsidRDefault="007D6671" w:rsidP="00B34CBA">
            <w:pPr>
              <w:tabs>
                <w:tab w:val="left" w:pos="1189"/>
              </w:tabs>
              <w:jc w:val="right"/>
            </w:pPr>
            <w:r w:rsidRPr="00260B89">
              <w:t>(5</w:t>
            </w:r>
            <w:r w:rsidR="00141EEF">
              <w:t>.</w:t>
            </w:r>
            <w:r w:rsidRPr="00260B89">
              <w:t>3%)</w:t>
            </w:r>
          </w:p>
          <w:p w14:paraId="22906DD6" w14:textId="46B17F63" w:rsidR="007D6671" w:rsidRPr="00260B89" w:rsidRDefault="007D6671" w:rsidP="00B34CBA">
            <w:pPr>
              <w:tabs>
                <w:tab w:val="left" w:pos="1189"/>
              </w:tabs>
              <w:jc w:val="right"/>
            </w:pPr>
          </w:p>
        </w:tc>
        <w:tc>
          <w:tcPr>
            <w:tcW w:w="992" w:type="dxa"/>
          </w:tcPr>
          <w:p w14:paraId="26643D7B" w14:textId="77777777" w:rsidR="007D6671" w:rsidRPr="00260B89" w:rsidRDefault="007D6671" w:rsidP="00C92C66">
            <w:pPr>
              <w:tabs>
                <w:tab w:val="left" w:pos="1326"/>
              </w:tabs>
              <w:jc w:val="right"/>
            </w:pPr>
            <w:r w:rsidRPr="00260B89">
              <w:t>45</w:t>
            </w:r>
          </w:p>
          <w:p w14:paraId="6E975FD6" w14:textId="4776D7F2" w:rsidR="007D6671" w:rsidRPr="00260B89" w:rsidRDefault="007D6671" w:rsidP="00C92C66">
            <w:pPr>
              <w:tabs>
                <w:tab w:val="left" w:pos="1326"/>
              </w:tabs>
              <w:jc w:val="right"/>
            </w:pPr>
            <w:r w:rsidRPr="00260B89">
              <w:t>(3</w:t>
            </w:r>
            <w:r w:rsidR="00141EEF">
              <w:t>.</w:t>
            </w:r>
            <w:r w:rsidRPr="00260B89">
              <w:t>3%)</w:t>
            </w:r>
          </w:p>
          <w:p w14:paraId="19D27D8A" w14:textId="70B894C2" w:rsidR="007D6671" w:rsidRPr="00260B89" w:rsidRDefault="007D6671" w:rsidP="00C92C66">
            <w:pPr>
              <w:tabs>
                <w:tab w:val="left" w:pos="1326"/>
              </w:tabs>
              <w:jc w:val="right"/>
            </w:pPr>
          </w:p>
        </w:tc>
        <w:tc>
          <w:tcPr>
            <w:tcW w:w="1701" w:type="dxa"/>
          </w:tcPr>
          <w:p w14:paraId="70D4959C" w14:textId="77777777" w:rsidR="007D6671" w:rsidRPr="00260B89" w:rsidRDefault="007D6671" w:rsidP="00C92C66">
            <w:pPr>
              <w:jc w:val="right"/>
            </w:pPr>
            <w:r w:rsidRPr="00260B89">
              <w:t>11</w:t>
            </w:r>
          </w:p>
          <w:p w14:paraId="267C803A" w14:textId="0A83DCD4" w:rsidR="007D6671" w:rsidRPr="00260B89" w:rsidRDefault="007D6671" w:rsidP="00C92C66">
            <w:pPr>
              <w:jc w:val="right"/>
            </w:pPr>
            <w:r w:rsidRPr="00260B89">
              <w:t>(6</w:t>
            </w:r>
            <w:r w:rsidR="00141EEF">
              <w:t>.</w:t>
            </w:r>
            <w:r w:rsidRPr="00260B89">
              <w:t>3%)</w:t>
            </w:r>
          </w:p>
          <w:p w14:paraId="3B26E5F5" w14:textId="74A5A187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276FCAC6" w14:textId="649A72E4" w:rsidR="007D6671" w:rsidRPr="00260B89" w:rsidRDefault="007D6671" w:rsidP="00C92C66">
            <w:pPr>
              <w:tabs>
                <w:tab w:val="left" w:pos="1239"/>
              </w:tabs>
              <w:jc w:val="right"/>
            </w:pPr>
            <w:r w:rsidRPr="00260B89">
              <w:t>121</w:t>
            </w:r>
          </w:p>
          <w:p w14:paraId="5E50C523" w14:textId="54839681" w:rsidR="007D6671" w:rsidRPr="00260B89" w:rsidRDefault="007D6671" w:rsidP="00C92C66">
            <w:pPr>
              <w:tabs>
                <w:tab w:val="left" w:pos="1239"/>
              </w:tabs>
              <w:jc w:val="right"/>
            </w:pPr>
            <w:r w:rsidRPr="00260B89">
              <w:t>(5</w:t>
            </w:r>
            <w:r w:rsidR="00141EEF">
              <w:t>.</w:t>
            </w:r>
            <w:r w:rsidRPr="00260B89">
              <w:t>1%)</w:t>
            </w:r>
          </w:p>
        </w:tc>
        <w:tc>
          <w:tcPr>
            <w:tcW w:w="425" w:type="dxa"/>
            <w:vMerge/>
          </w:tcPr>
          <w:p w14:paraId="1C972649" w14:textId="77777777" w:rsidR="007D6671" w:rsidRPr="00260B89" w:rsidRDefault="007D6671" w:rsidP="00C92C66">
            <w:pPr>
              <w:tabs>
                <w:tab w:val="left" w:pos="1239"/>
              </w:tabs>
              <w:jc w:val="right"/>
            </w:pPr>
          </w:p>
        </w:tc>
      </w:tr>
      <w:tr w:rsidR="007D6671" w:rsidRPr="00260B89" w14:paraId="3D0CB5E1" w14:textId="6DA481F4" w:rsidTr="00CC1C4C">
        <w:trPr>
          <w:trHeight w:val="261"/>
        </w:trPr>
        <w:tc>
          <w:tcPr>
            <w:tcW w:w="2699" w:type="dxa"/>
          </w:tcPr>
          <w:p w14:paraId="26B46024" w14:textId="783CC393" w:rsidR="007D6671" w:rsidRPr="00260B89" w:rsidRDefault="0081410D" w:rsidP="005545A9">
            <w:r w:rsidRPr="00260B89">
              <w:t>ENT-</w:t>
            </w:r>
            <w:r w:rsidR="00141EEF">
              <w:t>,</w:t>
            </w:r>
            <w:r w:rsidRPr="00260B89">
              <w:t xml:space="preserve"> and </w:t>
            </w:r>
            <w:proofErr w:type="spellStart"/>
            <w:r w:rsidRPr="00260B89">
              <w:t>oral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cavity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diseases</w:t>
            </w:r>
            <w:proofErr w:type="spellEnd"/>
          </w:p>
        </w:tc>
        <w:tc>
          <w:tcPr>
            <w:tcW w:w="1134" w:type="dxa"/>
          </w:tcPr>
          <w:p w14:paraId="0B89D171" w14:textId="77777777" w:rsidR="007D6671" w:rsidRPr="00260B89" w:rsidRDefault="007D6671" w:rsidP="00807712">
            <w:pPr>
              <w:tabs>
                <w:tab w:val="left" w:pos="1274"/>
              </w:tabs>
              <w:jc w:val="right"/>
            </w:pPr>
            <w:r w:rsidRPr="00260B89">
              <w:t>0</w:t>
            </w:r>
          </w:p>
          <w:p w14:paraId="41348CD4" w14:textId="16E9129A" w:rsidR="007D6671" w:rsidRPr="00260B89" w:rsidRDefault="007D6671" w:rsidP="00807712">
            <w:pPr>
              <w:tabs>
                <w:tab w:val="left" w:pos="1274"/>
              </w:tabs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70D90092" w14:textId="4E09257C" w:rsidR="007D6671" w:rsidRPr="00260B89" w:rsidRDefault="007D6671" w:rsidP="00807712">
            <w:pPr>
              <w:tabs>
                <w:tab w:val="left" w:pos="1274"/>
              </w:tabs>
              <w:jc w:val="right"/>
            </w:pPr>
          </w:p>
        </w:tc>
        <w:tc>
          <w:tcPr>
            <w:tcW w:w="1417" w:type="dxa"/>
          </w:tcPr>
          <w:p w14:paraId="32172F50" w14:textId="77777777" w:rsidR="007D6671" w:rsidRPr="00260B89" w:rsidRDefault="007D6671" w:rsidP="00807712">
            <w:pPr>
              <w:jc w:val="right"/>
            </w:pPr>
            <w:r w:rsidRPr="00260B89">
              <w:t>0</w:t>
            </w:r>
          </w:p>
          <w:p w14:paraId="3E7EDA3E" w14:textId="46BE0D93" w:rsidR="007D6671" w:rsidRPr="00260B89" w:rsidRDefault="007D6671" w:rsidP="00807712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4FF7C36B" w14:textId="0D904D51" w:rsidR="007D6671" w:rsidRPr="00260B89" w:rsidRDefault="007D6671" w:rsidP="00807712">
            <w:pPr>
              <w:jc w:val="right"/>
            </w:pPr>
          </w:p>
        </w:tc>
        <w:tc>
          <w:tcPr>
            <w:tcW w:w="1418" w:type="dxa"/>
          </w:tcPr>
          <w:p w14:paraId="04571DA6" w14:textId="77777777" w:rsidR="007D6671" w:rsidRPr="00260B89" w:rsidRDefault="007D6671" w:rsidP="00B34CBA">
            <w:pPr>
              <w:jc w:val="right"/>
            </w:pPr>
            <w:r w:rsidRPr="00260B89">
              <w:t>0</w:t>
            </w:r>
          </w:p>
          <w:p w14:paraId="1D191AC3" w14:textId="32BC8567" w:rsidR="007D6671" w:rsidRPr="00260B89" w:rsidRDefault="007D6671" w:rsidP="00B34CBA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6F10CCBD" w14:textId="36003C92" w:rsidR="007D6671" w:rsidRPr="00260B89" w:rsidRDefault="007D6671" w:rsidP="00B34CBA">
            <w:pPr>
              <w:jc w:val="right"/>
            </w:pPr>
          </w:p>
        </w:tc>
        <w:tc>
          <w:tcPr>
            <w:tcW w:w="992" w:type="dxa"/>
          </w:tcPr>
          <w:p w14:paraId="56E1FB83" w14:textId="77777777" w:rsidR="007D6671" w:rsidRPr="00260B89" w:rsidRDefault="007D6671" w:rsidP="00C92C66">
            <w:pPr>
              <w:jc w:val="right"/>
            </w:pPr>
            <w:r w:rsidRPr="00260B89">
              <w:t>4</w:t>
            </w:r>
          </w:p>
          <w:p w14:paraId="367ABAEA" w14:textId="6496FC99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3%)</w:t>
            </w:r>
          </w:p>
          <w:p w14:paraId="728B6BF0" w14:textId="264DF915" w:rsidR="007D6671" w:rsidRPr="00260B89" w:rsidRDefault="007D6671" w:rsidP="00C92C66">
            <w:pPr>
              <w:jc w:val="right"/>
            </w:pPr>
          </w:p>
        </w:tc>
        <w:tc>
          <w:tcPr>
            <w:tcW w:w="1701" w:type="dxa"/>
          </w:tcPr>
          <w:p w14:paraId="1652132E" w14:textId="77777777" w:rsidR="007D6671" w:rsidRPr="00260B89" w:rsidRDefault="007D6671" w:rsidP="00C92C66">
            <w:pPr>
              <w:jc w:val="right"/>
            </w:pPr>
            <w:r w:rsidRPr="00260B89">
              <w:t>1</w:t>
            </w:r>
          </w:p>
          <w:p w14:paraId="65B67E96" w14:textId="3F7D0E0B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6%)</w:t>
            </w:r>
          </w:p>
          <w:p w14:paraId="69B8CB00" w14:textId="6CA6D4C6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47DC3753" w14:textId="77777777" w:rsidR="007D6671" w:rsidRPr="00260B89" w:rsidRDefault="007D6671" w:rsidP="00C92C66">
            <w:pPr>
              <w:jc w:val="right"/>
            </w:pPr>
            <w:r w:rsidRPr="00260B89">
              <w:t>5</w:t>
            </w:r>
          </w:p>
          <w:p w14:paraId="71509FBB" w14:textId="31F6E544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2%)</w:t>
            </w:r>
          </w:p>
        </w:tc>
        <w:tc>
          <w:tcPr>
            <w:tcW w:w="425" w:type="dxa"/>
            <w:vMerge/>
          </w:tcPr>
          <w:p w14:paraId="5B1A59C3" w14:textId="77777777" w:rsidR="007D6671" w:rsidRPr="00260B89" w:rsidRDefault="007D6671" w:rsidP="00C92C66">
            <w:pPr>
              <w:jc w:val="right"/>
            </w:pPr>
          </w:p>
        </w:tc>
      </w:tr>
      <w:tr w:rsidR="007D6671" w:rsidRPr="00260B89" w14:paraId="74623EFB" w14:textId="1CF26BE1" w:rsidTr="00CC1C4C">
        <w:trPr>
          <w:trHeight w:val="261"/>
        </w:trPr>
        <w:tc>
          <w:tcPr>
            <w:tcW w:w="2699" w:type="dxa"/>
          </w:tcPr>
          <w:p w14:paraId="3BE0F8C8" w14:textId="73978715" w:rsidR="007D6671" w:rsidRPr="00260B89" w:rsidRDefault="007D6671" w:rsidP="005545A9">
            <w:proofErr w:type="spellStart"/>
            <w:r w:rsidRPr="00260B89">
              <w:t>Gastrointes</w:t>
            </w:r>
            <w:r w:rsidR="0081410D" w:rsidRPr="00260B89">
              <w:t>tinal</w:t>
            </w:r>
            <w:proofErr w:type="spellEnd"/>
            <w:r w:rsidRPr="00260B89">
              <w:t xml:space="preserve"> </w:t>
            </w:r>
            <w:proofErr w:type="spellStart"/>
            <w:r w:rsidR="0081410D" w:rsidRPr="00260B89">
              <w:t>diseases</w:t>
            </w:r>
            <w:proofErr w:type="spellEnd"/>
          </w:p>
        </w:tc>
        <w:tc>
          <w:tcPr>
            <w:tcW w:w="1134" w:type="dxa"/>
          </w:tcPr>
          <w:p w14:paraId="6D3F3A9C" w14:textId="6A17A18D" w:rsidR="007D6671" w:rsidRPr="00260B89" w:rsidRDefault="007D6671" w:rsidP="00807712">
            <w:pPr>
              <w:tabs>
                <w:tab w:val="left" w:pos="1340"/>
              </w:tabs>
              <w:jc w:val="right"/>
            </w:pPr>
            <w:r w:rsidRPr="00260B89">
              <w:t>116</w:t>
            </w:r>
          </w:p>
          <w:p w14:paraId="2DB86B62" w14:textId="36B9C547" w:rsidR="007D6671" w:rsidRPr="00260B89" w:rsidRDefault="007D6671" w:rsidP="00807712">
            <w:pPr>
              <w:tabs>
                <w:tab w:val="left" w:pos="1340"/>
              </w:tabs>
              <w:jc w:val="right"/>
            </w:pPr>
            <w:r w:rsidRPr="00260B89">
              <w:t>(21</w:t>
            </w:r>
            <w:r w:rsidR="00141EEF">
              <w:t>.</w:t>
            </w:r>
            <w:r w:rsidRPr="00260B89">
              <w:t>0%)</w:t>
            </w:r>
          </w:p>
          <w:p w14:paraId="40B4DB23" w14:textId="7C81C7C0" w:rsidR="007D6671" w:rsidRPr="00260B89" w:rsidRDefault="007D6671" w:rsidP="00807712">
            <w:pPr>
              <w:tabs>
                <w:tab w:val="left" w:pos="1340"/>
              </w:tabs>
              <w:jc w:val="right"/>
            </w:pPr>
          </w:p>
        </w:tc>
        <w:tc>
          <w:tcPr>
            <w:tcW w:w="1417" w:type="dxa"/>
          </w:tcPr>
          <w:p w14:paraId="5DAD2835" w14:textId="523D8759" w:rsidR="007D6671" w:rsidRPr="00260B89" w:rsidRDefault="007D6671" w:rsidP="00807712">
            <w:pPr>
              <w:tabs>
                <w:tab w:val="left" w:pos="1457"/>
              </w:tabs>
              <w:jc w:val="right"/>
            </w:pPr>
            <w:r w:rsidRPr="00260B89">
              <w:t>22</w:t>
            </w:r>
          </w:p>
          <w:p w14:paraId="56EC5AE2" w14:textId="083D71E4" w:rsidR="007D6671" w:rsidRPr="00260B89" w:rsidRDefault="007D6671" w:rsidP="00807712">
            <w:pPr>
              <w:tabs>
                <w:tab w:val="left" w:pos="1457"/>
              </w:tabs>
              <w:jc w:val="right"/>
            </w:pPr>
            <w:r w:rsidRPr="00260B89">
              <w:t>(25</w:t>
            </w:r>
            <w:r w:rsidR="00141EEF">
              <w:t>.</w:t>
            </w:r>
            <w:r w:rsidRPr="00260B89">
              <w:t>9%)</w:t>
            </w:r>
          </w:p>
          <w:p w14:paraId="75479651" w14:textId="675308D4" w:rsidR="007D6671" w:rsidRPr="00260B89" w:rsidRDefault="007D6671" w:rsidP="00807712">
            <w:pPr>
              <w:tabs>
                <w:tab w:val="left" w:pos="1457"/>
              </w:tabs>
              <w:jc w:val="right"/>
            </w:pPr>
          </w:p>
        </w:tc>
        <w:tc>
          <w:tcPr>
            <w:tcW w:w="1418" w:type="dxa"/>
          </w:tcPr>
          <w:p w14:paraId="389B84D9" w14:textId="77777777" w:rsidR="007D6671" w:rsidRPr="00260B89" w:rsidRDefault="007D6671" w:rsidP="00B34CBA">
            <w:pPr>
              <w:jc w:val="right"/>
            </w:pPr>
            <w:r w:rsidRPr="00260B89">
              <w:t>55</w:t>
            </w:r>
          </w:p>
          <w:p w14:paraId="4144475B" w14:textId="127BEF7F" w:rsidR="007D6671" w:rsidRPr="00260B89" w:rsidRDefault="007D6671" w:rsidP="00B34CBA">
            <w:pPr>
              <w:jc w:val="right"/>
            </w:pPr>
            <w:r w:rsidRPr="00260B89">
              <w:t>(29</w:t>
            </w:r>
            <w:r w:rsidR="00141EEF">
              <w:t>.</w:t>
            </w:r>
            <w:r w:rsidRPr="00260B89">
              <w:t>1%)</w:t>
            </w:r>
          </w:p>
          <w:p w14:paraId="565EA200" w14:textId="10114541" w:rsidR="007D6671" w:rsidRPr="00260B89" w:rsidRDefault="007D6671" w:rsidP="00B34CBA">
            <w:pPr>
              <w:jc w:val="right"/>
            </w:pPr>
          </w:p>
        </w:tc>
        <w:tc>
          <w:tcPr>
            <w:tcW w:w="992" w:type="dxa"/>
          </w:tcPr>
          <w:p w14:paraId="03167542" w14:textId="356BDF0C" w:rsidR="007D6671" w:rsidRPr="00260B89" w:rsidRDefault="007D6671" w:rsidP="00C92C66">
            <w:pPr>
              <w:tabs>
                <w:tab w:val="left" w:pos="1306"/>
              </w:tabs>
              <w:jc w:val="right"/>
            </w:pPr>
            <w:r w:rsidRPr="00260B89">
              <w:t>104</w:t>
            </w:r>
          </w:p>
          <w:p w14:paraId="0F9D12E9" w14:textId="7F4BAD69" w:rsidR="007D6671" w:rsidRPr="00260B89" w:rsidRDefault="007D6671" w:rsidP="00C92C66">
            <w:pPr>
              <w:tabs>
                <w:tab w:val="left" w:pos="1306"/>
              </w:tabs>
              <w:jc w:val="right"/>
            </w:pPr>
            <w:r w:rsidRPr="00260B89">
              <w:t>(7</w:t>
            </w:r>
            <w:r w:rsidR="00141EEF">
              <w:t>.</w:t>
            </w:r>
            <w:r w:rsidRPr="00260B89">
              <w:t>5%)</w:t>
            </w:r>
          </w:p>
          <w:p w14:paraId="0779CE84" w14:textId="53A57F9E" w:rsidR="007D6671" w:rsidRPr="00260B89" w:rsidRDefault="007D6671" w:rsidP="00C92C66">
            <w:pPr>
              <w:tabs>
                <w:tab w:val="left" w:pos="1306"/>
              </w:tabs>
              <w:jc w:val="right"/>
            </w:pPr>
          </w:p>
        </w:tc>
        <w:tc>
          <w:tcPr>
            <w:tcW w:w="1701" w:type="dxa"/>
          </w:tcPr>
          <w:p w14:paraId="219F0770" w14:textId="41386454" w:rsidR="007D6671" w:rsidRPr="00260B89" w:rsidRDefault="007D6671" w:rsidP="00C92C66">
            <w:pPr>
              <w:tabs>
                <w:tab w:val="left" w:pos="1306"/>
              </w:tabs>
              <w:jc w:val="right"/>
            </w:pPr>
            <w:r w:rsidRPr="00260B89">
              <w:t>21</w:t>
            </w:r>
          </w:p>
          <w:p w14:paraId="191C7832" w14:textId="1C17CEC6" w:rsidR="007D6671" w:rsidRPr="00260B89" w:rsidRDefault="007D6671" w:rsidP="00C92C66">
            <w:pPr>
              <w:tabs>
                <w:tab w:val="left" w:pos="1306"/>
              </w:tabs>
              <w:jc w:val="right"/>
            </w:pPr>
            <w:r w:rsidRPr="00260B89">
              <w:t>(11</w:t>
            </w:r>
            <w:r w:rsidR="00141EEF">
              <w:t>.</w:t>
            </w:r>
            <w:r w:rsidRPr="00260B89">
              <w:t>9%)</w:t>
            </w:r>
          </w:p>
          <w:p w14:paraId="66F462BC" w14:textId="13D1560B" w:rsidR="007D6671" w:rsidRPr="00260B89" w:rsidRDefault="007D6671" w:rsidP="00C92C66">
            <w:pPr>
              <w:tabs>
                <w:tab w:val="left" w:pos="1306"/>
              </w:tabs>
              <w:jc w:val="right"/>
            </w:pPr>
          </w:p>
        </w:tc>
        <w:tc>
          <w:tcPr>
            <w:tcW w:w="1559" w:type="dxa"/>
          </w:tcPr>
          <w:p w14:paraId="588B9EE0" w14:textId="77777777" w:rsidR="007D6671" w:rsidRPr="00260B89" w:rsidRDefault="007D6671" w:rsidP="00C92C66">
            <w:pPr>
              <w:jc w:val="right"/>
            </w:pPr>
            <w:r w:rsidRPr="00260B89">
              <w:t>318</w:t>
            </w:r>
          </w:p>
          <w:p w14:paraId="487CBCC2" w14:textId="16C94F4F" w:rsidR="007D6671" w:rsidRPr="00260B89" w:rsidRDefault="007D6671" w:rsidP="00C92C66">
            <w:pPr>
              <w:jc w:val="right"/>
            </w:pPr>
            <w:r w:rsidRPr="00260B89">
              <w:t>(13</w:t>
            </w:r>
            <w:r w:rsidR="00141EEF">
              <w:t>.</w:t>
            </w:r>
            <w:r w:rsidRPr="00260B89">
              <w:t>3%)</w:t>
            </w:r>
          </w:p>
        </w:tc>
        <w:tc>
          <w:tcPr>
            <w:tcW w:w="425" w:type="dxa"/>
            <w:vMerge/>
          </w:tcPr>
          <w:p w14:paraId="1B2148A5" w14:textId="77777777" w:rsidR="007D6671" w:rsidRPr="00260B89" w:rsidRDefault="007D6671" w:rsidP="00C92C66">
            <w:pPr>
              <w:jc w:val="right"/>
            </w:pPr>
          </w:p>
        </w:tc>
      </w:tr>
      <w:tr w:rsidR="007D6671" w:rsidRPr="00260B89" w14:paraId="106892C4" w14:textId="66EC945E" w:rsidTr="00CC1C4C">
        <w:trPr>
          <w:trHeight w:val="261"/>
        </w:trPr>
        <w:tc>
          <w:tcPr>
            <w:tcW w:w="2699" w:type="dxa"/>
          </w:tcPr>
          <w:p w14:paraId="52ADA130" w14:textId="477F28F4" w:rsidR="007D6671" w:rsidRPr="00260B89" w:rsidRDefault="0081410D" w:rsidP="005545A9">
            <w:proofErr w:type="spellStart"/>
            <w:r w:rsidRPr="00260B89">
              <w:t>Fever</w:t>
            </w:r>
            <w:proofErr w:type="spellEnd"/>
          </w:p>
          <w:p w14:paraId="281D2756" w14:textId="77777777" w:rsidR="007D6671" w:rsidRPr="00260B89" w:rsidRDefault="007D6671" w:rsidP="005545A9"/>
          <w:p w14:paraId="46C647DE" w14:textId="6A0DA26D" w:rsidR="007D6671" w:rsidRPr="00260B89" w:rsidRDefault="007D6671" w:rsidP="005545A9"/>
        </w:tc>
        <w:tc>
          <w:tcPr>
            <w:tcW w:w="1134" w:type="dxa"/>
          </w:tcPr>
          <w:p w14:paraId="639523C1" w14:textId="77777777" w:rsidR="007D6671" w:rsidRPr="00260B89" w:rsidRDefault="007D6671" w:rsidP="00807712">
            <w:pPr>
              <w:jc w:val="right"/>
            </w:pPr>
            <w:r w:rsidRPr="00260B89">
              <w:t>6</w:t>
            </w:r>
          </w:p>
          <w:p w14:paraId="6B897E00" w14:textId="0FC6EBE3" w:rsidR="007D6671" w:rsidRPr="00260B89" w:rsidRDefault="007D6671" w:rsidP="00807712">
            <w:pPr>
              <w:jc w:val="right"/>
            </w:pPr>
            <w:r w:rsidRPr="00260B89">
              <w:t>(1</w:t>
            </w:r>
            <w:r w:rsidR="00141EEF">
              <w:t>.</w:t>
            </w:r>
            <w:r w:rsidRPr="00260B89">
              <w:t>1%)</w:t>
            </w:r>
          </w:p>
          <w:p w14:paraId="3FBFE06C" w14:textId="5E4A74A8" w:rsidR="007D6671" w:rsidRPr="00260B89" w:rsidRDefault="007D6671" w:rsidP="00807712">
            <w:pPr>
              <w:jc w:val="right"/>
            </w:pPr>
          </w:p>
        </w:tc>
        <w:tc>
          <w:tcPr>
            <w:tcW w:w="1417" w:type="dxa"/>
          </w:tcPr>
          <w:p w14:paraId="583C3C7A" w14:textId="77777777" w:rsidR="007D6671" w:rsidRPr="00260B89" w:rsidRDefault="007D6671" w:rsidP="00807712">
            <w:pPr>
              <w:jc w:val="right"/>
            </w:pPr>
            <w:r w:rsidRPr="00260B89">
              <w:t>1</w:t>
            </w:r>
          </w:p>
          <w:p w14:paraId="19E9058A" w14:textId="00DDEC40" w:rsidR="007D6671" w:rsidRPr="00260B89" w:rsidRDefault="007D6671" w:rsidP="00807712">
            <w:pPr>
              <w:jc w:val="right"/>
            </w:pPr>
            <w:r w:rsidRPr="00260B89">
              <w:t>(1</w:t>
            </w:r>
            <w:r w:rsidR="00141EEF">
              <w:t>.</w:t>
            </w:r>
            <w:r w:rsidRPr="00260B89">
              <w:t>2%)</w:t>
            </w:r>
          </w:p>
          <w:p w14:paraId="3F1161BB" w14:textId="32B79243" w:rsidR="007D6671" w:rsidRPr="00260B89" w:rsidRDefault="007D6671" w:rsidP="00807712">
            <w:pPr>
              <w:jc w:val="right"/>
            </w:pPr>
          </w:p>
        </w:tc>
        <w:tc>
          <w:tcPr>
            <w:tcW w:w="1418" w:type="dxa"/>
          </w:tcPr>
          <w:p w14:paraId="0F0E9191" w14:textId="387539C0" w:rsidR="007D6671" w:rsidRPr="00260B89" w:rsidRDefault="007D6671" w:rsidP="00B34CBA">
            <w:pPr>
              <w:tabs>
                <w:tab w:val="left" w:pos="1273"/>
              </w:tabs>
              <w:jc w:val="right"/>
            </w:pPr>
            <w:r w:rsidRPr="00260B89">
              <w:t>0</w:t>
            </w:r>
          </w:p>
          <w:p w14:paraId="3CF325F1" w14:textId="5864DA03" w:rsidR="007D6671" w:rsidRPr="00260B89" w:rsidRDefault="007D6671" w:rsidP="00B34CBA">
            <w:pPr>
              <w:tabs>
                <w:tab w:val="left" w:pos="1273"/>
              </w:tabs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18DF1C40" w14:textId="416A9B10" w:rsidR="007D6671" w:rsidRPr="00260B89" w:rsidRDefault="007D6671" w:rsidP="00B34CBA">
            <w:pPr>
              <w:tabs>
                <w:tab w:val="left" w:pos="1273"/>
              </w:tabs>
              <w:jc w:val="right"/>
            </w:pPr>
          </w:p>
        </w:tc>
        <w:tc>
          <w:tcPr>
            <w:tcW w:w="992" w:type="dxa"/>
          </w:tcPr>
          <w:p w14:paraId="327BC310" w14:textId="77777777" w:rsidR="007D6671" w:rsidRPr="00260B89" w:rsidRDefault="007D6671" w:rsidP="00C92C66">
            <w:pPr>
              <w:jc w:val="right"/>
            </w:pPr>
            <w:r w:rsidRPr="00260B89">
              <w:t>9</w:t>
            </w:r>
          </w:p>
          <w:p w14:paraId="50F71185" w14:textId="6D709F79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7%)</w:t>
            </w:r>
          </w:p>
          <w:p w14:paraId="424B8A82" w14:textId="5F3C2350" w:rsidR="007D6671" w:rsidRPr="00260B89" w:rsidRDefault="007D6671" w:rsidP="00C92C66">
            <w:pPr>
              <w:jc w:val="right"/>
            </w:pPr>
          </w:p>
        </w:tc>
        <w:tc>
          <w:tcPr>
            <w:tcW w:w="1701" w:type="dxa"/>
          </w:tcPr>
          <w:p w14:paraId="5A5C60AC" w14:textId="77777777" w:rsidR="007D6671" w:rsidRPr="00260B89" w:rsidRDefault="007D6671" w:rsidP="00C92C66">
            <w:pPr>
              <w:jc w:val="right"/>
            </w:pPr>
            <w:r w:rsidRPr="00260B89">
              <w:t>3</w:t>
            </w:r>
          </w:p>
          <w:p w14:paraId="24F58BCA" w14:textId="43A39CAA" w:rsidR="007D6671" w:rsidRPr="00260B89" w:rsidRDefault="007D6671" w:rsidP="00C92C66">
            <w:pPr>
              <w:jc w:val="right"/>
            </w:pPr>
            <w:r w:rsidRPr="00260B89">
              <w:t>(1</w:t>
            </w:r>
            <w:r w:rsidR="00141EEF">
              <w:t>.</w:t>
            </w:r>
            <w:r w:rsidRPr="00260B89">
              <w:t>7%)</w:t>
            </w:r>
          </w:p>
          <w:p w14:paraId="670D6D19" w14:textId="153DCCD4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3EEA77CE" w14:textId="77777777" w:rsidR="007D6671" w:rsidRPr="00260B89" w:rsidRDefault="007D6671" w:rsidP="00C92C66">
            <w:pPr>
              <w:tabs>
                <w:tab w:val="left" w:pos="1198"/>
              </w:tabs>
              <w:jc w:val="right"/>
            </w:pPr>
            <w:r w:rsidRPr="00260B89">
              <w:t>19</w:t>
            </w:r>
          </w:p>
          <w:p w14:paraId="091F4A0D" w14:textId="733CB428" w:rsidR="007D6671" w:rsidRPr="00260B89" w:rsidRDefault="007D6671" w:rsidP="00C92C66">
            <w:pPr>
              <w:tabs>
                <w:tab w:val="left" w:pos="1198"/>
              </w:tabs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8%)</w:t>
            </w:r>
          </w:p>
        </w:tc>
        <w:tc>
          <w:tcPr>
            <w:tcW w:w="425" w:type="dxa"/>
            <w:vMerge/>
          </w:tcPr>
          <w:p w14:paraId="1D04BD5B" w14:textId="77777777" w:rsidR="007D6671" w:rsidRPr="00260B89" w:rsidRDefault="007D6671" w:rsidP="00C92C66">
            <w:pPr>
              <w:tabs>
                <w:tab w:val="left" w:pos="1198"/>
              </w:tabs>
              <w:jc w:val="right"/>
            </w:pPr>
          </w:p>
        </w:tc>
      </w:tr>
      <w:tr w:rsidR="007D6671" w:rsidRPr="00260B89" w14:paraId="05CBE12C" w14:textId="59E1126A" w:rsidTr="00CC1C4C">
        <w:trPr>
          <w:trHeight w:val="261"/>
        </w:trPr>
        <w:tc>
          <w:tcPr>
            <w:tcW w:w="2699" w:type="dxa"/>
          </w:tcPr>
          <w:p w14:paraId="37E6DD57" w14:textId="60AFDAEC" w:rsidR="007D6671" w:rsidRPr="00260B89" w:rsidRDefault="0081410D" w:rsidP="005545A9">
            <w:r w:rsidRPr="00260B89">
              <w:t xml:space="preserve">Airways and </w:t>
            </w:r>
            <w:proofErr w:type="spellStart"/>
            <w:r w:rsidRPr="00260B89">
              <w:t>breathing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disorders</w:t>
            </w:r>
            <w:proofErr w:type="spellEnd"/>
          </w:p>
          <w:p w14:paraId="649905FE" w14:textId="4AAF0886" w:rsidR="007D6671" w:rsidRPr="00260B89" w:rsidRDefault="007D6671" w:rsidP="005545A9"/>
        </w:tc>
        <w:tc>
          <w:tcPr>
            <w:tcW w:w="1134" w:type="dxa"/>
          </w:tcPr>
          <w:p w14:paraId="049D9159" w14:textId="369A980D" w:rsidR="007D6671" w:rsidRPr="00260B89" w:rsidRDefault="007D6671" w:rsidP="00807712">
            <w:pPr>
              <w:tabs>
                <w:tab w:val="left" w:pos="1289"/>
              </w:tabs>
              <w:jc w:val="right"/>
            </w:pPr>
            <w:r w:rsidRPr="00260B89">
              <w:t>80</w:t>
            </w:r>
          </w:p>
          <w:p w14:paraId="2BDDC8DE" w14:textId="562EC7A2" w:rsidR="007D6671" w:rsidRPr="00260B89" w:rsidRDefault="007D6671" w:rsidP="00807712">
            <w:pPr>
              <w:tabs>
                <w:tab w:val="left" w:pos="1289"/>
              </w:tabs>
              <w:jc w:val="right"/>
            </w:pPr>
            <w:r w:rsidRPr="00260B89">
              <w:t>(14</w:t>
            </w:r>
            <w:r w:rsidR="00141EEF">
              <w:t>.</w:t>
            </w:r>
            <w:r w:rsidRPr="00260B89">
              <w:t>5%)</w:t>
            </w:r>
          </w:p>
          <w:p w14:paraId="5D87BC9C" w14:textId="6A15AB67" w:rsidR="007D6671" w:rsidRPr="00260B89" w:rsidRDefault="007D6671" w:rsidP="00807712">
            <w:pPr>
              <w:tabs>
                <w:tab w:val="left" w:pos="1289"/>
              </w:tabs>
              <w:jc w:val="right"/>
            </w:pPr>
          </w:p>
        </w:tc>
        <w:tc>
          <w:tcPr>
            <w:tcW w:w="1417" w:type="dxa"/>
          </w:tcPr>
          <w:p w14:paraId="4A6B5186" w14:textId="05459373" w:rsidR="007D6671" w:rsidRPr="00260B89" w:rsidRDefault="007D6671" w:rsidP="00807712">
            <w:pPr>
              <w:tabs>
                <w:tab w:val="left" w:pos="1574"/>
              </w:tabs>
              <w:jc w:val="right"/>
            </w:pPr>
            <w:r w:rsidRPr="00260B89">
              <w:t>4</w:t>
            </w:r>
          </w:p>
          <w:p w14:paraId="12236663" w14:textId="2B14086B" w:rsidR="007D6671" w:rsidRPr="00260B89" w:rsidRDefault="007D6671" w:rsidP="00807712">
            <w:pPr>
              <w:tabs>
                <w:tab w:val="left" w:pos="1574"/>
              </w:tabs>
              <w:jc w:val="right"/>
            </w:pPr>
            <w:r w:rsidRPr="00260B89">
              <w:t>(4</w:t>
            </w:r>
            <w:r w:rsidR="00141EEF">
              <w:t>.</w:t>
            </w:r>
            <w:r w:rsidRPr="00260B89">
              <w:t>7%)</w:t>
            </w:r>
          </w:p>
          <w:p w14:paraId="3B5B969F" w14:textId="4892E515" w:rsidR="007D6671" w:rsidRPr="00260B89" w:rsidRDefault="007D6671" w:rsidP="00807712">
            <w:pPr>
              <w:tabs>
                <w:tab w:val="left" w:pos="1574"/>
              </w:tabs>
              <w:jc w:val="right"/>
            </w:pPr>
          </w:p>
        </w:tc>
        <w:tc>
          <w:tcPr>
            <w:tcW w:w="1418" w:type="dxa"/>
          </w:tcPr>
          <w:p w14:paraId="50DB3F25" w14:textId="77777777" w:rsidR="007D6671" w:rsidRPr="00260B89" w:rsidRDefault="007D6671" w:rsidP="00B34CBA">
            <w:pPr>
              <w:tabs>
                <w:tab w:val="left" w:pos="1183"/>
              </w:tabs>
              <w:jc w:val="right"/>
            </w:pPr>
            <w:r w:rsidRPr="00260B89">
              <w:t>9</w:t>
            </w:r>
          </w:p>
          <w:p w14:paraId="06125206" w14:textId="4EE6670D" w:rsidR="007D6671" w:rsidRPr="00260B89" w:rsidRDefault="007D6671" w:rsidP="00B34CBA">
            <w:pPr>
              <w:tabs>
                <w:tab w:val="left" w:pos="1183"/>
              </w:tabs>
              <w:jc w:val="right"/>
            </w:pPr>
            <w:r w:rsidRPr="00260B89">
              <w:t>(4</w:t>
            </w:r>
            <w:r w:rsidR="00141EEF">
              <w:t>.</w:t>
            </w:r>
            <w:r w:rsidRPr="00260B89">
              <w:t>8%)</w:t>
            </w:r>
          </w:p>
          <w:p w14:paraId="43AE2575" w14:textId="50A2DCE2" w:rsidR="007D6671" w:rsidRPr="00260B89" w:rsidRDefault="007D6671" w:rsidP="00B34CBA">
            <w:pPr>
              <w:tabs>
                <w:tab w:val="left" w:pos="1183"/>
              </w:tabs>
              <w:jc w:val="right"/>
            </w:pPr>
          </w:p>
        </w:tc>
        <w:tc>
          <w:tcPr>
            <w:tcW w:w="992" w:type="dxa"/>
          </w:tcPr>
          <w:p w14:paraId="1994622E" w14:textId="77777777" w:rsidR="007D6671" w:rsidRPr="00260B89" w:rsidRDefault="007D6671" w:rsidP="00C92C66">
            <w:pPr>
              <w:jc w:val="right"/>
            </w:pPr>
            <w:r w:rsidRPr="00260B89">
              <w:t>65</w:t>
            </w:r>
          </w:p>
          <w:p w14:paraId="6C8733C2" w14:textId="0B1ABA31" w:rsidR="007D6671" w:rsidRPr="00260B89" w:rsidRDefault="007D6671" w:rsidP="00C92C66">
            <w:pPr>
              <w:jc w:val="right"/>
            </w:pPr>
            <w:r w:rsidRPr="00260B89">
              <w:t>(4</w:t>
            </w:r>
            <w:r w:rsidR="00141EEF">
              <w:t>.</w:t>
            </w:r>
            <w:r w:rsidRPr="00260B89">
              <w:t>7%)</w:t>
            </w:r>
          </w:p>
          <w:p w14:paraId="0ADFCF3A" w14:textId="0C9AD762" w:rsidR="007D6671" w:rsidRPr="00260B89" w:rsidRDefault="007D6671" w:rsidP="00C92C66">
            <w:pPr>
              <w:jc w:val="right"/>
            </w:pPr>
          </w:p>
        </w:tc>
        <w:tc>
          <w:tcPr>
            <w:tcW w:w="1701" w:type="dxa"/>
          </w:tcPr>
          <w:p w14:paraId="7F749C8E" w14:textId="3117745F" w:rsidR="007D6671" w:rsidRPr="00260B89" w:rsidRDefault="007D6671" w:rsidP="00C92C66">
            <w:pPr>
              <w:tabs>
                <w:tab w:val="left" w:pos="1306"/>
              </w:tabs>
              <w:jc w:val="right"/>
            </w:pPr>
            <w:r w:rsidRPr="00260B89">
              <w:t>8</w:t>
            </w:r>
          </w:p>
          <w:p w14:paraId="37A6FD74" w14:textId="22F68DFC" w:rsidR="007D6671" w:rsidRPr="00260B89" w:rsidRDefault="007D6671" w:rsidP="00C92C66">
            <w:pPr>
              <w:tabs>
                <w:tab w:val="left" w:pos="1306"/>
              </w:tabs>
              <w:jc w:val="right"/>
            </w:pPr>
            <w:r w:rsidRPr="00260B89">
              <w:t>(4</w:t>
            </w:r>
            <w:r w:rsidR="00141EEF">
              <w:t>.</w:t>
            </w:r>
            <w:r w:rsidRPr="00260B89">
              <w:t>5%)</w:t>
            </w:r>
          </w:p>
          <w:p w14:paraId="471D8FC1" w14:textId="5A6125C6" w:rsidR="007D6671" w:rsidRPr="00260B89" w:rsidRDefault="007D6671" w:rsidP="00C92C66">
            <w:pPr>
              <w:tabs>
                <w:tab w:val="left" w:pos="1306"/>
              </w:tabs>
              <w:jc w:val="right"/>
            </w:pPr>
          </w:p>
        </w:tc>
        <w:tc>
          <w:tcPr>
            <w:tcW w:w="1559" w:type="dxa"/>
          </w:tcPr>
          <w:p w14:paraId="4439F69A" w14:textId="77777777" w:rsidR="007D6671" w:rsidRPr="00260B89" w:rsidRDefault="007D6671" w:rsidP="00C92C66">
            <w:pPr>
              <w:jc w:val="right"/>
            </w:pPr>
            <w:r w:rsidRPr="00260B89">
              <w:t>166</w:t>
            </w:r>
          </w:p>
          <w:p w14:paraId="5420B4FB" w14:textId="2BC82DA8" w:rsidR="007D6671" w:rsidRPr="00260B89" w:rsidRDefault="007D6671" w:rsidP="00C92C66">
            <w:pPr>
              <w:jc w:val="right"/>
            </w:pPr>
            <w:r w:rsidRPr="00260B89">
              <w:t>(7</w:t>
            </w:r>
            <w:r w:rsidR="00141EEF">
              <w:t>.</w:t>
            </w:r>
            <w:r w:rsidRPr="00260B89">
              <w:t>0%)</w:t>
            </w:r>
          </w:p>
        </w:tc>
        <w:tc>
          <w:tcPr>
            <w:tcW w:w="425" w:type="dxa"/>
            <w:vMerge/>
          </w:tcPr>
          <w:p w14:paraId="2A8C5BDA" w14:textId="77777777" w:rsidR="007D6671" w:rsidRPr="00260B89" w:rsidRDefault="007D6671" w:rsidP="00C92C66">
            <w:pPr>
              <w:jc w:val="right"/>
            </w:pPr>
          </w:p>
        </w:tc>
      </w:tr>
      <w:tr w:rsidR="007D6671" w:rsidRPr="00260B89" w14:paraId="0BD47B20" w14:textId="65AC90E3" w:rsidTr="00CC1C4C">
        <w:trPr>
          <w:trHeight w:val="261"/>
        </w:trPr>
        <w:tc>
          <w:tcPr>
            <w:tcW w:w="2699" w:type="dxa"/>
          </w:tcPr>
          <w:p w14:paraId="7793BB49" w14:textId="5B17E8C2" w:rsidR="007D6671" w:rsidRPr="00260B89" w:rsidRDefault="007D6671" w:rsidP="005545A9">
            <w:proofErr w:type="spellStart"/>
            <w:r w:rsidRPr="00260B89">
              <w:t>Ment</w:t>
            </w:r>
            <w:r w:rsidR="00854309" w:rsidRPr="00260B89">
              <w:t>al</w:t>
            </w:r>
            <w:proofErr w:type="spellEnd"/>
            <w:r w:rsidR="00854309" w:rsidRPr="00260B89">
              <w:t xml:space="preserve"> and </w:t>
            </w:r>
            <w:proofErr w:type="spellStart"/>
            <w:r w:rsidR="00854309" w:rsidRPr="00260B89">
              <w:t>behavioral</w:t>
            </w:r>
            <w:proofErr w:type="spellEnd"/>
            <w:r w:rsidR="00854309" w:rsidRPr="00260B89">
              <w:t xml:space="preserve"> </w:t>
            </w:r>
            <w:proofErr w:type="spellStart"/>
            <w:r w:rsidR="00854309" w:rsidRPr="00260B89">
              <w:t>disturbances</w:t>
            </w:r>
            <w:proofErr w:type="spellEnd"/>
          </w:p>
        </w:tc>
        <w:tc>
          <w:tcPr>
            <w:tcW w:w="1134" w:type="dxa"/>
          </w:tcPr>
          <w:p w14:paraId="1ADB4739" w14:textId="77777777" w:rsidR="007D6671" w:rsidRPr="00260B89" w:rsidRDefault="007D6671" w:rsidP="00807712">
            <w:pPr>
              <w:tabs>
                <w:tab w:val="left" w:pos="1140"/>
              </w:tabs>
              <w:jc w:val="right"/>
            </w:pPr>
            <w:r w:rsidRPr="00260B89">
              <w:t>5</w:t>
            </w:r>
          </w:p>
          <w:p w14:paraId="69481E03" w14:textId="574156F6" w:rsidR="007D6671" w:rsidRPr="00260B89" w:rsidRDefault="007D6671" w:rsidP="00807712">
            <w:pPr>
              <w:tabs>
                <w:tab w:val="left" w:pos="1140"/>
              </w:tabs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9%)</w:t>
            </w:r>
          </w:p>
          <w:p w14:paraId="7984CFD5" w14:textId="21D4E409" w:rsidR="007D6671" w:rsidRPr="00260B89" w:rsidRDefault="007D6671" w:rsidP="00807712">
            <w:pPr>
              <w:tabs>
                <w:tab w:val="left" w:pos="1140"/>
              </w:tabs>
              <w:jc w:val="right"/>
            </w:pPr>
          </w:p>
        </w:tc>
        <w:tc>
          <w:tcPr>
            <w:tcW w:w="1417" w:type="dxa"/>
          </w:tcPr>
          <w:p w14:paraId="201AA826" w14:textId="77777777" w:rsidR="007D6671" w:rsidRPr="00260B89" w:rsidRDefault="007D6671" w:rsidP="00807712">
            <w:pPr>
              <w:jc w:val="right"/>
            </w:pPr>
            <w:r w:rsidRPr="00260B89">
              <w:t>0</w:t>
            </w:r>
          </w:p>
          <w:p w14:paraId="39B174C6" w14:textId="47F5EE75" w:rsidR="007D6671" w:rsidRPr="00260B89" w:rsidRDefault="007D6671" w:rsidP="00807712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7726295E" w14:textId="1301F9BB" w:rsidR="007D6671" w:rsidRPr="00260B89" w:rsidRDefault="007D6671" w:rsidP="00807712">
            <w:pPr>
              <w:jc w:val="right"/>
            </w:pPr>
          </w:p>
        </w:tc>
        <w:tc>
          <w:tcPr>
            <w:tcW w:w="1418" w:type="dxa"/>
          </w:tcPr>
          <w:p w14:paraId="263F308E" w14:textId="77777777" w:rsidR="007D6671" w:rsidRPr="00260B89" w:rsidRDefault="007D6671" w:rsidP="00B34CBA">
            <w:pPr>
              <w:jc w:val="right"/>
            </w:pPr>
            <w:r w:rsidRPr="00260B89">
              <w:t>1</w:t>
            </w:r>
          </w:p>
          <w:p w14:paraId="61366FB5" w14:textId="1B637AC3" w:rsidR="007D6671" w:rsidRPr="00260B89" w:rsidRDefault="007D6671" w:rsidP="00B34CBA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5%)</w:t>
            </w:r>
          </w:p>
          <w:p w14:paraId="0E0DF942" w14:textId="32839033" w:rsidR="007D6671" w:rsidRPr="00260B89" w:rsidRDefault="007D6671" w:rsidP="00B34CBA">
            <w:pPr>
              <w:jc w:val="right"/>
            </w:pPr>
          </w:p>
        </w:tc>
        <w:tc>
          <w:tcPr>
            <w:tcW w:w="992" w:type="dxa"/>
          </w:tcPr>
          <w:p w14:paraId="73BAEC81" w14:textId="77777777" w:rsidR="007D6671" w:rsidRPr="00260B89" w:rsidRDefault="007D6671" w:rsidP="00C92C66">
            <w:pPr>
              <w:jc w:val="right"/>
            </w:pPr>
            <w:r w:rsidRPr="00260B89">
              <w:t>13</w:t>
            </w:r>
          </w:p>
          <w:p w14:paraId="650FFD5C" w14:textId="2B998ED0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9%)</w:t>
            </w:r>
          </w:p>
          <w:p w14:paraId="49200110" w14:textId="38E234F9" w:rsidR="007D6671" w:rsidRPr="00260B89" w:rsidRDefault="007D6671" w:rsidP="00C92C66">
            <w:pPr>
              <w:jc w:val="right"/>
            </w:pPr>
          </w:p>
        </w:tc>
        <w:tc>
          <w:tcPr>
            <w:tcW w:w="1701" w:type="dxa"/>
          </w:tcPr>
          <w:p w14:paraId="772A9DBC" w14:textId="77777777" w:rsidR="007D6671" w:rsidRPr="00260B89" w:rsidRDefault="007D6671" w:rsidP="00C92C66">
            <w:pPr>
              <w:jc w:val="right"/>
            </w:pPr>
            <w:r w:rsidRPr="00260B89">
              <w:t>0</w:t>
            </w:r>
          </w:p>
          <w:p w14:paraId="38F23294" w14:textId="0CFF7E73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6BD5A378" w14:textId="3EB7C778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67D5D204" w14:textId="77777777" w:rsidR="007D6671" w:rsidRPr="00260B89" w:rsidRDefault="007D6671" w:rsidP="00C92C66">
            <w:pPr>
              <w:jc w:val="right"/>
            </w:pPr>
            <w:r w:rsidRPr="00260B89">
              <w:t>19</w:t>
            </w:r>
          </w:p>
          <w:p w14:paraId="7DED1891" w14:textId="3C8EF61B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8%)</w:t>
            </w:r>
          </w:p>
        </w:tc>
        <w:tc>
          <w:tcPr>
            <w:tcW w:w="425" w:type="dxa"/>
            <w:vMerge/>
          </w:tcPr>
          <w:p w14:paraId="283F3460" w14:textId="77777777" w:rsidR="007D6671" w:rsidRPr="00260B89" w:rsidRDefault="007D6671" w:rsidP="00C92C66">
            <w:pPr>
              <w:jc w:val="right"/>
            </w:pPr>
          </w:p>
        </w:tc>
      </w:tr>
      <w:tr w:rsidR="007D6671" w:rsidRPr="00260B89" w14:paraId="72713C72" w14:textId="1BC90D89" w:rsidTr="00CC1C4C">
        <w:trPr>
          <w:trHeight w:val="261"/>
        </w:trPr>
        <w:tc>
          <w:tcPr>
            <w:tcW w:w="2699" w:type="dxa"/>
          </w:tcPr>
          <w:p w14:paraId="0121E839" w14:textId="4B809864" w:rsidR="007D6671" w:rsidRPr="00260B89" w:rsidRDefault="00854309" w:rsidP="005545A9">
            <w:proofErr w:type="spellStart"/>
            <w:r w:rsidRPr="00260B89">
              <w:lastRenderedPageBreak/>
              <w:t>Poisoning</w:t>
            </w:r>
            <w:proofErr w:type="spellEnd"/>
          </w:p>
          <w:p w14:paraId="1C4591FE" w14:textId="77777777" w:rsidR="007D6671" w:rsidRPr="00260B89" w:rsidRDefault="007D6671" w:rsidP="005545A9"/>
          <w:p w14:paraId="18691DFC" w14:textId="0CD681FE" w:rsidR="007D6671" w:rsidRPr="00260B89" w:rsidRDefault="007D6671" w:rsidP="005545A9"/>
        </w:tc>
        <w:tc>
          <w:tcPr>
            <w:tcW w:w="1134" w:type="dxa"/>
          </w:tcPr>
          <w:p w14:paraId="53B4930E" w14:textId="69AA979D" w:rsidR="007D6671" w:rsidRPr="00260B89" w:rsidRDefault="007D6671" w:rsidP="00807712">
            <w:pPr>
              <w:tabs>
                <w:tab w:val="left" w:pos="1306"/>
              </w:tabs>
              <w:jc w:val="right"/>
            </w:pPr>
            <w:r w:rsidRPr="00260B89">
              <w:t>4</w:t>
            </w:r>
          </w:p>
          <w:p w14:paraId="517A6311" w14:textId="131E74C0" w:rsidR="007D6671" w:rsidRPr="00260B89" w:rsidRDefault="007D6671" w:rsidP="00807712">
            <w:pPr>
              <w:tabs>
                <w:tab w:val="left" w:pos="1306"/>
              </w:tabs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7%)</w:t>
            </w:r>
          </w:p>
          <w:p w14:paraId="13B0098B" w14:textId="1E9FE3F7" w:rsidR="007D6671" w:rsidRPr="00260B89" w:rsidRDefault="007D6671" w:rsidP="00807712">
            <w:pPr>
              <w:tabs>
                <w:tab w:val="left" w:pos="1306"/>
              </w:tabs>
              <w:jc w:val="right"/>
            </w:pPr>
          </w:p>
        </w:tc>
        <w:tc>
          <w:tcPr>
            <w:tcW w:w="1417" w:type="dxa"/>
          </w:tcPr>
          <w:p w14:paraId="2C1B1E63" w14:textId="77777777" w:rsidR="007D6671" w:rsidRPr="00260B89" w:rsidRDefault="007D6671" w:rsidP="00807712">
            <w:pPr>
              <w:jc w:val="right"/>
            </w:pPr>
            <w:r w:rsidRPr="00260B89">
              <w:t>0</w:t>
            </w:r>
          </w:p>
          <w:p w14:paraId="276998E1" w14:textId="2A4DBB64" w:rsidR="007D6671" w:rsidRPr="00260B89" w:rsidRDefault="007D6671" w:rsidP="00807712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636AC76D" w14:textId="76786CC0" w:rsidR="007D6671" w:rsidRPr="00260B89" w:rsidRDefault="007D6671" w:rsidP="00807712">
            <w:pPr>
              <w:jc w:val="right"/>
            </w:pPr>
          </w:p>
        </w:tc>
        <w:tc>
          <w:tcPr>
            <w:tcW w:w="1418" w:type="dxa"/>
          </w:tcPr>
          <w:p w14:paraId="6AE03372" w14:textId="77777777" w:rsidR="007D6671" w:rsidRPr="00260B89" w:rsidRDefault="007D6671" w:rsidP="00B34CBA">
            <w:pPr>
              <w:jc w:val="right"/>
            </w:pPr>
            <w:r w:rsidRPr="00260B89">
              <w:t>0</w:t>
            </w:r>
          </w:p>
          <w:p w14:paraId="36229C05" w14:textId="34F6B533" w:rsidR="007D6671" w:rsidRPr="00260B89" w:rsidRDefault="007D6671" w:rsidP="00B34CBA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127187B4" w14:textId="46A50AE9" w:rsidR="007D6671" w:rsidRPr="00260B89" w:rsidRDefault="007D6671" w:rsidP="00B34CBA">
            <w:pPr>
              <w:jc w:val="right"/>
            </w:pPr>
          </w:p>
        </w:tc>
        <w:tc>
          <w:tcPr>
            <w:tcW w:w="992" w:type="dxa"/>
          </w:tcPr>
          <w:p w14:paraId="5B1BF661" w14:textId="77777777" w:rsidR="007D6671" w:rsidRPr="00260B89" w:rsidRDefault="007D6671" w:rsidP="00C92C66">
            <w:pPr>
              <w:jc w:val="right"/>
            </w:pPr>
            <w:r w:rsidRPr="00260B89">
              <w:t>11</w:t>
            </w:r>
          </w:p>
          <w:p w14:paraId="5AC7C473" w14:textId="3F179306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8%)</w:t>
            </w:r>
          </w:p>
          <w:p w14:paraId="286FB578" w14:textId="37152066" w:rsidR="007D6671" w:rsidRPr="00260B89" w:rsidRDefault="007D6671" w:rsidP="00C92C66">
            <w:pPr>
              <w:jc w:val="right"/>
            </w:pPr>
          </w:p>
        </w:tc>
        <w:tc>
          <w:tcPr>
            <w:tcW w:w="1701" w:type="dxa"/>
          </w:tcPr>
          <w:p w14:paraId="560D0572" w14:textId="77777777" w:rsidR="007D6671" w:rsidRPr="00260B89" w:rsidRDefault="007D6671" w:rsidP="00C92C66">
            <w:pPr>
              <w:jc w:val="right"/>
            </w:pPr>
            <w:r w:rsidRPr="00260B89">
              <w:t>0</w:t>
            </w:r>
          </w:p>
          <w:p w14:paraId="4C96C559" w14:textId="17CF39E8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60919575" w14:textId="5F1089DA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27B8557E" w14:textId="77777777" w:rsidR="007D6671" w:rsidRPr="00260B89" w:rsidRDefault="007D6671" w:rsidP="00C92C66">
            <w:pPr>
              <w:jc w:val="right"/>
            </w:pPr>
            <w:r w:rsidRPr="00260B89">
              <w:t>15</w:t>
            </w:r>
          </w:p>
          <w:p w14:paraId="4C1F93AD" w14:textId="3BEF2AC1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6%)</w:t>
            </w:r>
          </w:p>
        </w:tc>
        <w:tc>
          <w:tcPr>
            <w:tcW w:w="425" w:type="dxa"/>
            <w:vMerge/>
          </w:tcPr>
          <w:p w14:paraId="0B18FF43" w14:textId="77777777" w:rsidR="007D6671" w:rsidRPr="00260B89" w:rsidRDefault="007D6671" w:rsidP="00C92C66">
            <w:pPr>
              <w:jc w:val="right"/>
            </w:pPr>
          </w:p>
        </w:tc>
      </w:tr>
      <w:tr w:rsidR="007D6671" w:rsidRPr="00260B89" w14:paraId="2B2B2422" w14:textId="5905738C" w:rsidTr="00CC1C4C">
        <w:trPr>
          <w:trHeight w:val="261"/>
        </w:trPr>
        <w:tc>
          <w:tcPr>
            <w:tcW w:w="2699" w:type="dxa"/>
          </w:tcPr>
          <w:p w14:paraId="6C6A5823" w14:textId="0A411A7F" w:rsidR="007D6671" w:rsidRPr="00260B89" w:rsidRDefault="007D6671" w:rsidP="005545A9">
            <w:proofErr w:type="spellStart"/>
            <w:r w:rsidRPr="00260B89">
              <w:t>Neurol</w:t>
            </w:r>
            <w:r w:rsidR="00854309" w:rsidRPr="00260B89">
              <w:t>ogical</w:t>
            </w:r>
            <w:proofErr w:type="spellEnd"/>
            <w:r w:rsidR="00854309" w:rsidRPr="00260B89">
              <w:t xml:space="preserve"> </w:t>
            </w:r>
            <w:proofErr w:type="spellStart"/>
            <w:r w:rsidR="00854309" w:rsidRPr="00260B89">
              <w:t>diseases</w:t>
            </w:r>
            <w:proofErr w:type="spellEnd"/>
          </w:p>
          <w:p w14:paraId="218579C1" w14:textId="2C0239A6" w:rsidR="007D6671" w:rsidRPr="00260B89" w:rsidRDefault="007D6671" w:rsidP="005545A9"/>
        </w:tc>
        <w:tc>
          <w:tcPr>
            <w:tcW w:w="1134" w:type="dxa"/>
          </w:tcPr>
          <w:p w14:paraId="7EEEDBDB" w14:textId="77777777" w:rsidR="007D6671" w:rsidRPr="00260B89" w:rsidRDefault="007D6671" w:rsidP="00807712">
            <w:pPr>
              <w:jc w:val="right"/>
            </w:pPr>
            <w:r w:rsidRPr="00260B89">
              <w:t>21</w:t>
            </w:r>
          </w:p>
          <w:p w14:paraId="2C75699B" w14:textId="223AFAC4" w:rsidR="007D6671" w:rsidRPr="00260B89" w:rsidRDefault="007D6671" w:rsidP="00807712">
            <w:pPr>
              <w:jc w:val="right"/>
            </w:pPr>
            <w:r w:rsidRPr="00260B89">
              <w:t>(3</w:t>
            </w:r>
            <w:r w:rsidR="00141EEF">
              <w:t>.</w:t>
            </w:r>
            <w:r w:rsidRPr="00260B89">
              <w:t>8%)</w:t>
            </w:r>
          </w:p>
          <w:p w14:paraId="189C9916" w14:textId="21B2692C" w:rsidR="007D6671" w:rsidRPr="00260B89" w:rsidRDefault="007D6671" w:rsidP="00807712">
            <w:pPr>
              <w:jc w:val="right"/>
            </w:pPr>
          </w:p>
        </w:tc>
        <w:tc>
          <w:tcPr>
            <w:tcW w:w="1417" w:type="dxa"/>
          </w:tcPr>
          <w:p w14:paraId="7121DCAB" w14:textId="77777777" w:rsidR="007D6671" w:rsidRPr="00260B89" w:rsidRDefault="007D6671" w:rsidP="00807712">
            <w:pPr>
              <w:jc w:val="right"/>
            </w:pPr>
            <w:r w:rsidRPr="00260B89">
              <w:t>2</w:t>
            </w:r>
          </w:p>
          <w:p w14:paraId="3B1B8EA6" w14:textId="29E76E48" w:rsidR="007D6671" w:rsidRPr="00260B89" w:rsidRDefault="007D6671" w:rsidP="00807712">
            <w:pPr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4%)</w:t>
            </w:r>
          </w:p>
          <w:p w14:paraId="4AA9AEC4" w14:textId="3FB053FF" w:rsidR="007D6671" w:rsidRPr="00260B89" w:rsidRDefault="007D6671" w:rsidP="00807712">
            <w:pPr>
              <w:jc w:val="right"/>
            </w:pPr>
          </w:p>
        </w:tc>
        <w:tc>
          <w:tcPr>
            <w:tcW w:w="1418" w:type="dxa"/>
          </w:tcPr>
          <w:p w14:paraId="34927B4D" w14:textId="77777777" w:rsidR="007D6671" w:rsidRPr="00260B89" w:rsidRDefault="007D6671" w:rsidP="00B34CBA">
            <w:pPr>
              <w:jc w:val="right"/>
            </w:pPr>
            <w:r w:rsidRPr="00260B89">
              <w:t>7</w:t>
            </w:r>
          </w:p>
          <w:p w14:paraId="7291077F" w14:textId="452F53A0" w:rsidR="007D6671" w:rsidRPr="00260B89" w:rsidRDefault="007D6671" w:rsidP="00B34CBA">
            <w:pPr>
              <w:jc w:val="right"/>
            </w:pPr>
            <w:r w:rsidRPr="00260B89">
              <w:t>(3</w:t>
            </w:r>
            <w:r w:rsidR="00141EEF">
              <w:t>.</w:t>
            </w:r>
            <w:r w:rsidRPr="00260B89">
              <w:t>7%)</w:t>
            </w:r>
          </w:p>
          <w:p w14:paraId="6AA283DF" w14:textId="787BDCFD" w:rsidR="007D6671" w:rsidRPr="00260B89" w:rsidRDefault="007D6671" w:rsidP="00B34CBA">
            <w:pPr>
              <w:jc w:val="right"/>
            </w:pPr>
          </w:p>
        </w:tc>
        <w:tc>
          <w:tcPr>
            <w:tcW w:w="992" w:type="dxa"/>
          </w:tcPr>
          <w:p w14:paraId="67748524" w14:textId="77777777" w:rsidR="007D6671" w:rsidRPr="00260B89" w:rsidRDefault="007D6671" w:rsidP="00C92C66">
            <w:pPr>
              <w:tabs>
                <w:tab w:val="left" w:pos="1340"/>
              </w:tabs>
              <w:jc w:val="right"/>
            </w:pPr>
            <w:r w:rsidRPr="00260B89">
              <w:t>59</w:t>
            </w:r>
          </w:p>
          <w:p w14:paraId="7C24AA70" w14:textId="1EEEE06C" w:rsidR="007D6671" w:rsidRPr="00260B89" w:rsidRDefault="007D6671" w:rsidP="00C92C66">
            <w:pPr>
              <w:tabs>
                <w:tab w:val="left" w:pos="1340"/>
              </w:tabs>
              <w:jc w:val="right"/>
            </w:pPr>
            <w:r w:rsidRPr="00260B89">
              <w:t>(4</w:t>
            </w:r>
            <w:r w:rsidR="00141EEF">
              <w:t>.</w:t>
            </w:r>
            <w:r w:rsidRPr="00260B89">
              <w:t>3%)</w:t>
            </w:r>
          </w:p>
          <w:p w14:paraId="77A9E6B6" w14:textId="1C1B3A70" w:rsidR="007D6671" w:rsidRPr="00260B89" w:rsidRDefault="007D6671" w:rsidP="00C92C66">
            <w:pPr>
              <w:tabs>
                <w:tab w:val="left" w:pos="1340"/>
              </w:tabs>
              <w:jc w:val="right"/>
            </w:pPr>
          </w:p>
        </w:tc>
        <w:tc>
          <w:tcPr>
            <w:tcW w:w="1701" w:type="dxa"/>
          </w:tcPr>
          <w:p w14:paraId="5304DCB6" w14:textId="77777777" w:rsidR="007D6671" w:rsidRPr="00260B89" w:rsidRDefault="007D6671" w:rsidP="00C92C66">
            <w:pPr>
              <w:jc w:val="right"/>
            </w:pPr>
            <w:r w:rsidRPr="00260B89">
              <w:t>8</w:t>
            </w:r>
          </w:p>
          <w:p w14:paraId="7C9420DC" w14:textId="04340561" w:rsidR="007D6671" w:rsidRPr="00260B89" w:rsidRDefault="007D6671" w:rsidP="00C92C66">
            <w:pPr>
              <w:jc w:val="right"/>
            </w:pPr>
            <w:r w:rsidRPr="00260B89">
              <w:t>(4</w:t>
            </w:r>
            <w:r w:rsidR="00141EEF">
              <w:t>.</w:t>
            </w:r>
            <w:r w:rsidRPr="00260B89">
              <w:t>5%)</w:t>
            </w:r>
          </w:p>
          <w:p w14:paraId="4C04D91D" w14:textId="0C960EA3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21B13948" w14:textId="77777777" w:rsidR="007D6671" w:rsidRPr="00260B89" w:rsidRDefault="007D6671" w:rsidP="00C92C66">
            <w:pPr>
              <w:tabs>
                <w:tab w:val="left" w:pos="1169"/>
              </w:tabs>
              <w:jc w:val="right"/>
            </w:pPr>
            <w:r w:rsidRPr="00260B89">
              <w:t>97</w:t>
            </w:r>
          </w:p>
          <w:p w14:paraId="710A1742" w14:textId="6CA0CC9E" w:rsidR="007D6671" w:rsidRPr="00260B89" w:rsidRDefault="007D6671" w:rsidP="00C92C66">
            <w:pPr>
              <w:tabs>
                <w:tab w:val="left" w:pos="1169"/>
              </w:tabs>
              <w:jc w:val="right"/>
            </w:pPr>
            <w:r w:rsidRPr="00260B89">
              <w:t>(4</w:t>
            </w:r>
            <w:r w:rsidR="00141EEF">
              <w:t>.</w:t>
            </w:r>
            <w:r w:rsidRPr="00260B89">
              <w:t>1%)</w:t>
            </w:r>
          </w:p>
        </w:tc>
        <w:tc>
          <w:tcPr>
            <w:tcW w:w="425" w:type="dxa"/>
            <w:vMerge/>
          </w:tcPr>
          <w:p w14:paraId="412EA344" w14:textId="77777777" w:rsidR="007D6671" w:rsidRPr="00260B89" w:rsidRDefault="007D6671" w:rsidP="00C92C66">
            <w:pPr>
              <w:tabs>
                <w:tab w:val="left" w:pos="1169"/>
              </w:tabs>
              <w:jc w:val="right"/>
            </w:pPr>
          </w:p>
        </w:tc>
      </w:tr>
      <w:tr w:rsidR="007D6671" w:rsidRPr="00260B89" w14:paraId="451DDC2A" w14:textId="353A46A3" w:rsidTr="00CC1C4C">
        <w:trPr>
          <w:trHeight w:val="261"/>
        </w:trPr>
        <w:tc>
          <w:tcPr>
            <w:tcW w:w="2699" w:type="dxa"/>
          </w:tcPr>
          <w:p w14:paraId="473EF4C6" w14:textId="00190C57" w:rsidR="007D6671" w:rsidRPr="00260B89" w:rsidRDefault="00854309" w:rsidP="005545A9">
            <w:proofErr w:type="spellStart"/>
            <w:r w:rsidRPr="00260B89">
              <w:t>Injuries</w:t>
            </w:r>
            <w:proofErr w:type="spellEnd"/>
          </w:p>
          <w:p w14:paraId="3F4E235A" w14:textId="77777777" w:rsidR="007D6671" w:rsidRPr="00260B89" w:rsidRDefault="007D6671" w:rsidP="005545A9"/>
          <w:p w14:paraId="55A99D2F" w14:textId="554125A6" w:rsidR="007D6671" w:rsidRPr="00260B89" w:rsidRDefault="007D6671" w:rsidP="005545A9"/>
        </w:tc>
        <w:tc>
          <w:tcPr>
            <w:tcW w:w="1134" w:type="dxa"/>
          </w:tcPr>
          <w:p w14:paraId="16A53914" w14:textId="7F3861C3" w:rsidR="007D6671" w:rsidRPr="00260B89" w:rsidRDefault="007D6671" w:rsidP="00807712">
            <w:pPr>
              <w:tabs>
                <w:tab w:val="left" w:pos="1340"/>
              </w:tabs>
              <w:jc w:val="right"/>
            </w:pPr>
            <w:r w:rsidRPr="00260B89">
              <w:t>15</w:t>
            </w:r>
          </w:p>
          <w:p w14:paraId="5B8B77B3" w14:textId="1CF87698" w:rsidR="007D6671" w:rsidRPr="00260B89" w:rsidRDefault="007D6671" w:rsidP="00807712">
            <w:pPr>
              <w:tabs>
                <w:tab w:val="left" w:pos="1340"/>
              </w:tabs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7%)</w:t>
            </w:r>
          </w:p>
          <w:p w14:paraId="6700091C" w14:textId="33ED23AF" w:rsidR="007D6671" w:rsidRPr="00260B89" w:rsidRDefault="007D6671" w:rsidP="00807712">
            <w:pPr>
              <w:tabs>
                <w:tab w:val="left" w:pos="1340"/>
              </w:tabs>
              <w:jc w:val="right"/>
            </w:pPr>
          </w:p>
        </w:tc>
        <w:tc>
          <w:tcPr>
            <w:tcW w:w="1417" w:type="dxa"/>
          </w:tcPr>
          <w:p w14:paraId="5256E55F" w14:textId="77777777" w:rsidR="007D6671" w:rsidRPr="00260B89" w:rsidRDefault="007D6671" w:rsidP="00807712">
            <w:pPr>
              <w:jc w:val="right"/>
            </w:pPr>
            <w:r w:rsidRPr="00260B89">
              <w:t>1</w:t>
            </w:r>
          </w:p>
          <w:p w14:paraId="6AAA59B5" w14:textId="73A9F2B6" w:rsidR="007D6671" w:rsidRPr="00260B89" w:rsidRDefault="007D6671" w:rsidP="00807712">
            <w:pPr>
              <w:jc w:val="right"/>
            </w:pPr>
            <w:r w:rsidRPr="00260B89">
              <w:t>(1</w:t>
            </w:r>
            <w:r w:rsidR="00141EEF">
              <w:t>.</w:t>
            </w:r>
            <w:r w:rsidRPr="00260B89">
              <w:t>2%)</w:t>
            </w:r>
          </w:p>
          <w:p w14:paraId="076A6CBD" w14:textId="6828D1BF" w:rsidR="007D6671" w:rsidRPr="00260B89" w:rsidRDefault="007D6671" w:rsidP="00807712">
            <w:pPr>
              <w:jc w:val="right"/>
            </w:pPr>
          </w:p>
        </w:tc>
        <w:tc>
          <w:tcPr>
            <w:tcW w:w="1418" w:type="dxa"/>
          </w:tcPr>
          <w:p w14:paraId="627D0046" w14:textId="77777777" w:rsidR="007D6671" w:rsidRPr="00260B89" w:rsidRDefault="007D6671" w:rsidP="00B34CBA">
            <w:pPr>
              <w:jc w:val="right"/>
            </w:pPr>
            <w:r w:rsidRPr="00260B89">
              <w:t>8</w:t>
            </w:r>
          </w:p>
          <w:p w14:paraId="7080698C" w14:textId="491AE3C2" w:rsidR="007D6671" w:rsidRPr="00260B89" w:rsidRDefault="007D6671" w:rsidP="00B34CBA">
            <w:pPr>
              <w:jc w:val="right"/>
            </w:pPr>
            <w:r w:rsidRPr="00260B89">
              <w:t>(4</w:t>
            </w:r>
            <w:r w:rsidR="00141EEF">
              <w:t>.</w:t>
            </w:r>
            <w:r w:rsidRPr="00260B89">
              <w:t>2%)</w:t>
            </w:r>
          </w:p>
          <w:p w14:paraId="18DA41EA" w14:textId="4951C57D" w:rsidR="007D6671" w:rsidRPr="00260B89" w:rsidRDefault="007D6671" w:rsidP="00B34CBA">
            <w:pPr>
              <w:jc w:val="right"/>
            </w:pPr>
          </w:p>
        </w:tc>
        <w:tc>
          <w:tcPr>
            <w:tcW w:w="992" w:type="dxa"/>
          </w:tcPr>
          <w:p w14:paraId="4452897E" w14:textId="77777777" w:rsidR="007D6671" w:rsidRPr="00260B89" w:rsidRDefault="007D6671" w:rsidP="00C92C66">
            <w:pPr>
              <w:jc w:val="right"/>
            </w:pPr>
            <w:r w:rsidRPr="00260B89">
              <w:t>371</w:t>
            </w:r>
          </w:p>
          <w:p w14:paraId="2D716CFC" w14:textId="4E0F179B" w:rsidR="007D6671" w:rsidRPr="00260B89" w:rsidRDefault="007D6671" w:rsidP="00C92C66">
            <w:pPr>
              <w:jc w:val="right"/>
            </w:pPr>
            <w:r w:rsidRPr="00260B89">
              <w:t>(26</w:t>
            </w:r>
            <w:r w:rsidR="00141EEF">
              <w:t>.</w:t>
            </w:r>
            <w:r w:rsidRPr="00260B89">
              <w:t>9%)</w:t>
            </w:r>
          </w:p>
          <w:p w14:paraId="081F6AC7" w14:textId="233EA1C4" w:rsidR="007D6671" w:rsidRPr="00260B89" w:rsidRDefault="007D6671" w:rsidP="00C92C66">
            <w:pPr>
              <w:jc w:val="right"/>
            </w:pPr>
          </w:p>
        </w:tc>
        <w:tc>
          <w:tcPr>
            <w:tcW w:w="1701" w:type="dxa"/>
          </w:tcPr>
          <w:p w14:paraId="0EDE5052" w14:textId="77777777" w:rsidR="007D6671" w:rsidRPr="00260B89" w:rsidRDefault="007D6671" w:rsidP="00C92C66">
            <w:pPr>
              <w:jc w:val="right"/>
            </w:pPr>
            <w:r w:rsidRPr="00260B89">
              <w:t>5</w:t>
            </w:r>
          </w:p>
          <w:p w14:paraId="01BC1549" w14:textId="6C219222" w:rsidR="007D6671" w:rsidRPr="00260B89" w:rsidRDefault="007D6671" w:rsidP="00C92C66">
            <w:pPr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8%)</w:t>
            </w:r>
          </w:p>
          <w:p w14:paraId="385013AF" w14:textId="768D17D5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1253531B" w14:textId="77777777" w:rsidR="007D6671" w:rsidRPr="00260B89" w:rsidRDefault="007D6671" w:rsidP="00C92C66">
            <w:pPr>
              <w:jc w:val="right"/>
            </w:pPr>
            <w:r w:rsidRPr="00260B89">
              <w:t>400</w:t>
            </w:r>
          </w:p>
          <w:p w14:paraId="730FEDAC" w14:textId="3C482078" w:rsidR="007D6671" w:rsidRPr="00260B89" w:rsidRDefault="007D6671" w:rsidP="00C92C66">
            <w:pPr>
              <w:jc w:val="right"/>
            </w:pPr>
            <w:r w:rsidRPr="00260B89">
              <w:t>(16</w:t>
            </w:r>
            <w:r w:rsidR="00141EEF">
              <w:t>.</w:t>
            </w:r>
            <w:r w:rsidRPr="00260B89">
              <w:t>8%)</w:t>
            </w:r>
          </w:p>
        </w:tc>
        <w:tc>
          <w:tcPr>
            <w:tcW w:w="425" w:type="dxa"/>
            <w:vMerge/>
          </w:tcPr>
          <w:p w14:paraId="17B4BA60" w14:textId="77777777" w:rsidR="007D6671" w:rsidRPr="00260B89" w:rsidRDefault="007D6671" w:rsidP="00C92C66">
            <w:pPr>
              <w:jc w:val="right"/>
            </w:pPr>
          </w:p>
        </w:tc>
      </w:tr>
      <w:tr w:rsidR="007D6671" w:rsidRPr="00260B89" w14:paraId="2A7C7F48" w14:textId="0B5EC294" w:rsidTr="00CC1C4C">
        <w:trPr>
          <w:trHeight w:val="261"/>
        </w:trPr>
        <w:tc>
          <w:tcPr>
            <w:tcW w:w="2699" w:type="dxa"/>
          </w:tcPr>
          <w:p w14:paraId="3BB840D9" w14:textId="4112EE8D" w:rsidR="007D6671" w:rsidRPr="00260B89" w:rsidRDefault="002353BF" w:rsidP="005545A9">
            <w:r w:rsidRPr="00260B89">
              <w:t xml:space="preserve">No </w:t>
            </w:r>
            <w:proofErr w:type="spellStart"/>
            <w:r w:rsidRPr="00260B89">
              <w:t>illness</w:t>
            </w:r>
            <w:proofErr w:type="spellEnd"/>
          </w:p>
          <w:p w14:paraId="5EF37B83" w14:textId="77777777" w:rsidR="007D6671" w:rsidRPr="00260B89" w:rsidRDefault="007D6671" w:rsidP="005545A9"/>
          <w:p w14:paraId="49E2AAE4" w14:textId="269C8DAA" w:rsidR="007D6671" w:rsidRPr="00260B89" w:rsidRDefault="007D6671" w:rsidP="005545A9"/>
        </w:tc>
        <w:tc>
          <w:tcPr>
            <w:tcW w:w="1134" w:type="dxa"/>
          </w:tcPr>
          <w:p w14:paraId="3FCF75C4" w14:textId="77777777" w:rsidR="007D6671" w:rsidRPr="00260B89" w:rsidRDefault="007D6671" w:rsidP="00807712">
            <w:pPr>
              <w:jc w:val="right"/>
            </w:pPr>
            <w:r w:rsidRPr="00260B89">
              <w:t>0</w:t>
            </w:r>
          </w:p>
          <w:p w14:paraId="14E5A9B6" w14:textId="7E5807AC" w:rsidR="007D6671" w:rsidRPr="00260B89" w:rsidRDefault="007D6671" w:rsidP="00807712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17C2B74F" w14:textId="66ABDCB2" w:rsidR="007D6671" w:rsidRPr="00260B89" w:rsidRDefault="007D6671" w:rsidP="00807712">
            <w:pPr>
              <w:jc w:val="right"/>
            </w:pPr>
          </w:p>
        </w:tc>
        <w:tc>
          <w:tcPr>
            <w:tcW w:w="1417" w:type="dxa"/>
          </w:tcPr>
          <w:p w14:paraId="64705D6A" w14:textId="77777777" w:rsidR="007D6671" w:rsidRPr="00260B89" w:rsidRDefault="007D6671" w:rsidP="00807712">
            <w:pPr>
              <w:jc w:val="right"/>
            </w:pPr>
            <w:r w:rsidRPr="00260B89">
              <w:t>0</w:t>
            </w:r>
          </w:p>
          <w:p w14:paraId="45BC98FA" w14:textId="227983A8" w:rsidR="007D6671" w:rsidRPr="00260B89" w:rsidRDefault="007D6671" w:rsidP="00807712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23FF1A4F" w14:textId="01D8DF35" w:rsidR="007D6671" w:rsidRPr="00260B89" w:rsidRDefault="007D6671" w:rsidP="00807712">
            <w:pPr>
              <w:jc w:val="right"/>
            </w:pPr>
          </w:p>
        </w:tc>
        <w:tc>
          <w:tcPr>
            <w:tcW w:w="1418" w:type="dxa"/>
          </w:tcPr>
          <w:p w14:paraId="50839367" w14:textId="6A1415C1" w:rsidR="007D6671" w:rsidRPr="00260B89" w:rsidRDefault="007D6671" w:rsidP="00B34CBA">
            <w:pPr>
              <w:tabs>
                <w:tab w:val="left" w:pos="1206"/>
              </w:tabs>
              <w:jc w:val="right"/>
            </w:pPr>
            <w:r w:rsidRPr="00260B89">
              <w:t>0</w:t>
            </w:r>
          </w:p>
          <w:p w14:paraId="62BAAE28" w14:textId="1C471C22" w:rsidR="007D6671" w:rsidRPr="00260B89" w:rsidRDefault="007D6671" w:rsidP="00B34CBA">
            <w:pPr>
              <w:tabs>
                <w:tab w:val="left" w:pos="1206"/>
              </w:tabs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0CA0FC8E" w14:textId="0DAB2630" w:rsidR="007D6671" w:rsidRPr="00260B89" w:rsidRDefault="007D6671" w:rsidP="00B34CBA">
            <w:pPr>
              <w:tabs>
                <w:tab w:val="left" w:pos="1206"/>
              </w:tabs>
              <w:jc w:val="right"/>
            </w:pPr>
          </w:p>
        </w:tc>
        <w:tc>
          <w:tcPr>
            <w:tcW w:w="992" w:type="dxa"/>
          </w:tcPr>
          <w:p w14:paraId="786BBA5D" w14:textId="77777777" w:rsidR="007D6671" w:rsidRPr="00260B89" w:rsidRDefault="007D6671" w:rsidP="00C92C66">
            <w:pPr>
              <w:jc w:val="right"/>
            </w:pPr>
            <w:r w:rsidRPr="00260B89">
              <w:t>7</w:t>
            </w:r>
          </w:p>
          <w:p w14:paraId="57D971E0" w14:textId="2D7FA398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5%)</w:t>
            </w:r>
          </w:p>
          <w:p w14:paraId="17057B60" w14:textId="6444A8CE" w:rsidR="007D6671" w:rsidRPr="00260B89" w:rsidRDefault="007D6671" w:rsidP="00C92C66">
            <w:pPr>
              <w:jc w:val="right"/>
            </w:pPr>
          </w:p>
        </w:tc>
        <w:tc>
          <w:tcPr>
            <w:tcW w:w="1701" w:type="dxa"/>
          </w:tcPr>
          <w:p w14:paraId="6AB3D6C9" w14:textId="77777777" w:rsidR="007D6671" w:rsidRPr="00260B89" w:rsidRDefault="007D6671" w:rsidP="00C92C66">
            <w:pPr>
              <w:jc w:val="right"/>
            </w:pPr>
            <w:r w:rsidRPr="00260B89">
              <w:t>5</w:t>
            </w:r>
          </w:p>
          <w:p w14:paraId="1043CFBD" w14:textId="4E52B8B6" w:rsidR="007D6671" w:rsidRPr="00260B89" w:rsidRDefault="007D6671" w:rsidP="00C92C66">
            <w:pPr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8%)</w:t>
            </w:r>
          </w:p>
          <w:p w14:paraId="485AD6A9" w14:textId="6A3B385B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2440B133" w14:textId="01B151D6" w:rsidR="007D6671" w:rsidRPr="00260B89" w:rsidRDefault="007D6671" w:rsidP="00C92C66">
            <w:pPr>
              <w:tabs>
                <w:tab w:val="left" w:pos="1273"/>
              </w:tabs>
              <w:jc w:val="right"/>
            </w:pPr>
            <w:r w:rsidRPr="00260B89">
              <w:t>12</w:t>
            </w:r>
          </w:p>
          <w:p w14:paraId="5FE9E17E" w14:textId="4925E146" w:rsidR="007D6671" w:rsidRPr="00260B89" w:rsidRDefault="007D6671" w:rsidP="00C92C66">
            <w:pPr>
              <w:tabs>
                <w:tab w:val="left" w:pos="1273"/>
              </w:tabs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5%)</w:t>
            </w:r>
          </w:p>
        </w:tc>
        <w:tc>
          <w:tcPr>
            <w:tcW w:w="425" w:type="dxa"/>
            <w:vMerge/>
          </w:tcPr>
          <w:p w14:paraId="4D5B691A" w14:textId="77777777" w:rsidR="007D6671" w:rsidRPr="00260B89" w:rsidRDefault="007D6671" w:rsidP="00C92C66">
            <w:pPr>
              <w:tabs>
                <w:tab w:val="left" w:pos="1273"/>
              </w:tabs>
              <w:jc w:val="right"/>
            </w:pPr>
          </w:p>
        </w:tc>
      </w:tr>
      <w:tr w:rsidR="007D6671" w:rsidRPr="00260B89" w14:paraId="561AF848" w14:textId="46DBF345" w:rsidTr="00CC1C4C">
        <w:trPr>
          <w:trHeight w:val="261"/>
        </w:trPr>
        <w:tc>
          <w:tcPr>
            <w:tcW w:w="2699" w:type="dxa"/>
          </w:tcPr>
          <w:p w14:paraId="0CD3D371" w14:textId="684F4335" w:rsidR="007D6671" w:rsidRPr="00260B89" w:rsidRDefault="007D6671" w:rsidP="005545A9">
            <w:proofErr w:type="spellStart"/>
            <w:r w:rsidRPr="00260B89">
              <w:t>Triage</w:t>
            </w:r>
            <w:proofErr w:type="spellEnd"/>
            <w:r w:rsidRPr="00260B89">
              <w:t xml:space="preserve"> </w:t>
            </w:r>
            <w:proofErr w:type="spellStart"/>
            <w:r w:rsidR="002353BF" w:rsidRPr="00260B89">
              <w:t>referral</w:t>
            </w:r>
            <w:proofErr w:type="spellEnd"/>
          </w:p>
          <w:p w14:paraId="35B2C19D" w14:textId="0A0F6CF6" w:rsidR="007D6671" w:rsidRPr="00260B89" w:rsidRDefault="007D6671" w:rsidP="005545A9"/>
        </w:tc>
        <w:tc>
          <w:tcPr>
            <w:tcW w:w="1134" w:type="dxa"/>
          </w:tcPr>
          <w:p w14:paraId="282DBE23" w14:textId="2D12F313" w:rsidR="007D6671" w:rsidRPr="00260B89" w:rsidRDefault="007D6671" w:rsidP="00807712">
            <w:pPr>
              <w:tabs>
                <w:tab w:val="left" w:pos="1356"/>
              </w:tabs>
              <w:jc w:val="right"/>
            </w:pPr>
            <w:r w:rsidRPr="00260B89">
              <w:t>16</w:t>
            </w:r>
          </w:p>
          <w:p w14:paraId="7DE40407" w14:textId="30B7D153" w:rsidR="007D6671" w:rsidRPr="00260B89" w:rsidRDefault="007D6671" w:rsidP="00807712">
            <w:pPr>
              <w:tabs>
                <w:tab w:val="left" w:pos="1356"/>
              </w:tabs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9%)</w:t>
            </w:r>
          </w:p>
          <w:p w14:paraId="25BA8345" w14:textId="336E5B47" w:rsidR="007D6671" w:rsidRPr="00260B89" w:rsidRDefault="007D6671" w:rsidP="00807712">
            <w:pPr>
              <w:tabs>
                <w:tab w:val="left" w:pos="1356"/>
              </w:tabs>
              <w:jc w:val="right"/>
            </w:pPr>
          </w:p>
        </w:tc>
        <w:tc>
          <w:tcPr>
            <w:tcW w:w="1417" w:type="dxa"/>
          </w:tcPr>
          <w:p w14:paraId="1FE192F6" w14:textId="77777777" w:rsidR="007D6671" w:rsidRPr="00260B89" w:rsidRDefault="007D6671" w:rsidP="00807712">
            <w:pPr>
              <w:jc w:val="right"/>
            </w:pPr>
            <w:r w:rsidRPr="00260B89">
              <w:t>4</w:t>
            </w:r>
          </w:p>
          <w:p w14:paraId="2BCFA170" w14:textId="1454F3F0" w:rsidR="007D6671" w:rsidRPr="00260B89" w:rsidRDefault="007D6671" w:rsidP="00807712">
            <w:pPr>
              <w:jc w:val="right"/>
            </w:pPr>
            <w:r w:rsidRPr="00260B89">
              <w:t>(4</w:t>
            </w:r>
            <w:r w:rsidR="00141EEF">
              <w:t>.</w:t>
            </w:r>
            <w:r w:rsidRPr="00260B89">
              <w:t>7%)</w:t>
            </w:r>
          </w:p>
          <w:p w14:paraId="7F4AC2BB" w14:textId="3FDFF4DF" w:rsidR="007D6671" w:rsidRPr="00260B89" w:rsidRDefault="007D6671" w:rsidP="00854309">
            <w:pPr>
              <w:jc w:val="center"/>
            </w:pPr>
          </w:p>
        </w:tc>
        <w:tc>
          <w:tcPr>
            <w:tcW w:w="1418" w:type="dxa"/>
          </w:tcPr>
          <w:p w14:paraId="38E81091" w14:textId="77777777" w:rsidR="007D6671" w:rsidRPr="00260B89" w:rsidRDefault="007D6671" w:rsidP="00B34CBA">
            <w:pPr>
              <w:jc w:val="right"/>
            </w:pPr>
            <w:r w:rsidRPr="00260B89">
              <w:t>0</w:t>
            </w:r>
          </w:p>
          <w:p w14:paraId="39D06245" w14:textId="3126CD0D" w:rsidR="007D6671" w:rsidRPr="00260B89" w:rsidRDefault="007D6671" w:rsidP="00B34CBA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721D89E0" w14:textId="361E6922" w:rsidR="007D6671" w:rsidRPr="00260B89" w:rsidRDefault="007D6671" w:rsidP="00B34CBA">
            <w:pPr>
              <w:jc w:val="right"/>
            </w:pPr>
          </w:p>
        </w:tc>
        <w:tc>
          <w:tcPr>
            <w:tcW w:w="992" w:type="dxa"/>
          </w:tcPr>
          <w:p w14:paraId="51D4B4FE" w14:textId="77777777" w:rsidR="007D6671" w:rsidRPr="00260B89" w:rsidRDefault="007D6671" w:rsidP="00C92C66">
            <w:pPr>
              <w:jc w:val="right"/>
            </w:pPr>
            <w:r w:rsidRPr="00260B89">
              <w:t>20</w:t>
            </w:r>
          </w:p>
          <w:p w14:paraId="6830438C" w14:textId="4EEE55C3" w:rsidR="007D6671" w:rsidRPr="00260B89" w:rsidRDefault="007D6671" w:rsidP="00C92C66">
            <w:pPr>
              <w:jc w:val="right"/>
            </w:pPr>
            <w:r w:rsidRPr="00260B89">
              <w:t>(1</w:t>
            </w:r>
            <w:r w:rsidR="00141EEF">
              <w:t>.</w:t>
            </w:r>
            <w:r w:rsidRPr="00260B89">
              <w:t>4%)</w:t>
            </w:r>
          </w:p>
          <w:p w14:paraId="723F3FA6" w14:textId="21C771F2" w:rsidR="007D6671" w:rsidRPr="00260B89" w:rsidRDefault="007D6671" w:rsidP="00C92C66">
            <w:pPr>
              <w:jc w:val="right"/>
            </w:pPr>
          </w:p>
        </w:tc>
        <w:tc>
          <w:tcPr>
            <w:tcW w:w="1701" w:type="dxa"/>
          </w:tcPr>
          <w:p w14:paraId="3AD2873E" w14:textId="77777777" w:rsidR="007D6671" w:rsidRPr="00260B89" w:rsidRDefault="007D6671" w:rsidP="00C92C66">
            <w:pPr>
              <w:jc w:val="right"/>
            </w:pPr>
            <w:r w:rsidRPr="00260B89">
              <w:t>12</w:t>
            </w:r>
          </w:p>
          <w:p w14:paraId="399B37AE" w14:textId="142D8728" w:rsidR="007D6671" w:rsidRPr="00260B89" w:rsidRDefault="007D6671" w:rsidP="00C92C66">
            <w:pPr>
              <w:jc w:val="right"/>
            </w:pPr>
            <w:r w:rsidRPr="00260B89">
              <w:t>(6</w:t>
            </w:r>
            <w:r w:rsidR="00141EEF">
              <w:t>.</w:t>
            </w:r>
            <w:r w:rsidRPr="00260B89">
              <w:t>8%)</w:t>
            </w:r>
          </w:p>
          <w:p w14:paraId="7F79A515" w14:textId="662B1F42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3075E455" w14:textId="77777777" w:rsidR="007D6671" w:rsidRPr="00260B89" w:rsidRDefault="007D6671" w:rsidP="00C92C66">
            <w:pPr>
              <w:tabs>
                <w:tab w:val="left" w:pos="1269"/>
              </w:tabs>
              <w:jc w:val="right"/>
            </w:pPr>
            <w:r w:rsidRPr="00260B89">
              <w:t>52</w:t>
            </w:r>
          </w:p>
          <w:p w14:paraId="78BF187A" w14:textId="6770E795" w:rsidR="007D6671" w:rsidRPr="00260B89" w:rsidRDefault="007D6671" w:rsidP="00C92C66">
            <w:pPr>
              <w:tabs>
                <w:tab w:val="left" w:pos="1269"/>
              </w:tabs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2%)</w:t>
            </w:r>
          </w:p>
        </w:tc>
        <w:tc>
          <w:tcPr>
            <w:tcW w:w="425" w:type="dxa"/>
            <w:vMerge/>
          </w:tcPr>
          <w:p w14:paraId="7F107C53" w14:textId="77777777" w:rsidR="007D6671" w:rsidRPr="00260B89" w:rsidRDefault="007D6671" w:rsidP="00C92C66">
            <w:pPr>
              <w:tabs>
                <w:tab w:val="left" w:pos="1269"/>
              </w:tabs>
              <w:jc w:val="right"/>
            </w:pPr>
          </w:p>
        </w:tc>
      </w:tr>
      <w:tr w:rsidR="007D6671" w:rsidRPr="00260B89" w14:paraId="68E5CB42" w14:textId="367E6953" w:rsidTr="00CC1C4C">
        <w:trPr>
          <w:trHeight w:val="261"/>
        </w:trPr>
        <w:tc>
          <w:tcPr>
            <w:tcW w:w="2699" w:type="dxa"/>
          </w:tcPr>
          <w:p w14:paraId="126E3EDE" w14:textId="6E208046" w:rsidR="007D6671" w:rsidRPr="00260B89" w:rsidRDefault="002353BF" w:rsidP="005545A9">
            <w:proofErr w:type="spellStart"/>
            <w:r w:rsidRPr="00260B89">
              <w:t>Diseases</w:t>
            </w:r>
            <w:proofErr w:type="spellEnd"/>
            <w:r w:rsidRPr="00260B89">
              <w:t xml:space="preserve"> of </w:t>
            </w:r>
            <w:proofErr w:type="spellStart"/>
            <w:r w:rsidRPr="00260B89">
              <w:t>the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urogenital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system</w:t>
            </w:r>
            <w:proofErr w:type="spellEnd"/>
          </w:p>
        </w:tc>
        <w:tc>
          <w:tcPr>
            <w:tcW w:w="1134" w:type="dxa"/>
          </w:tcPr>
          <w:p w14:paraId="18F760B9" w14:textId="77777777" w:rsidR="007D6671" w:rsidRPr="00260B89" w:rsidRDefault="007D6671" w:rsidP="00807712">
            <w:pPr>
              <w:jc w:val="right"/>
            </w:pPr>
            <w:r w:rsidRPr="00260B89">
              <w:t>36</w:t>
            </w:r>
          </w:p>
          <w:p w14:paraId="65464CFB" w14:textId="1E138E86" w:rsidR="007D6671" w:rsidRPr="00260B89" w:rsidRDefault="007D6671" w:rsidP="00807712">
            <w:pPr>
              <w:jc w:val="right"/>
            </w:pPr>
            <w:r w:rsidRPr="00260B89">
              <w:t>(6</w:t>
            </w:r>
            <w:r w:rsidR="00141EEF">
              <w:t>.</w:t>
            </w:r>
            <w:r w:rsidRPr="00260B89">
              <w:t>5%)</w:t>
            </w:r>
          </w:p>
          <w:p w14:paraId="2A6E9654" w14:textId="3A5558E1" w:rsidR="007D6671" w:rsidRPr="00260B89" w:rsidRDefault="007D6671" w:rsidP="00807712">
            <w:pPr>
              <w:jc w:val="right"/>
            </w:pPr>
          </w:p>
        </w:tc>
        <w:tc>
          <w:tcPr>
            <w:tcW w:w="1417" w:type="dxa"/>
          </w:tcPr>
          <w:p w14:paraId="61C5979C" w14:textId="0C82D2F6" w:rsidR="007D6671" w:rsidRPr="00260B89" w:rsidRDefault="007D6671" w:rsidP="00807712">
            <w:pPr>
              <w:tabs>
                <w:tab w:val="left" w:pos="1269"/>
                <w:tab w:val="left" w:pos="1507"/>
              </w:tabs>
              <w:jc w:val="right"/>
            </w:pPr>
            <w:r w:rsidRPr="00260B89">
              <w:t>3</w:t>
            </w:r>
          </w:p>
          <w:p w14:paraId="74562E9C" w14:textId="532C7295" w:rsidR="007D6671" w:rsidRPr="00260B89" w:rsidRDefault="007D6671" w:rsidP="00807712">
            <w:pPr>
              <w:tabs>
                <w:tab w:val="left" w:pos="1269"/>
                <w:tab w:val="left" w:pos="1507"/>
              </w:tabs>
              <w:jc w:val="right"/>
            </w:pPr>
            <w:r w:rsidRPr="00260B89">
              <w:t>(3</w:t>
            </w:r>
            <w:r w:rsidR="00141EEF">
              <w:t>.</w:t>
            </w:r>
            <w:r w:rsidRPr="00260B89">
              <w:t>5%)</w:t>
            </w:r>
          </w:p>
          <w:p w14:paraId="6F89D986" w14:textId="4D9A6565" w:rsidR="007D6671" w:rsidRPr="00260B89" w:rsidRDefault="007D6671" w:rsidP="00807712">
            <w:pPr>
              <w:tabs>
                <w:tab w:val="left" w:pos="1269"/>
                <w:tab w:val="left" w:pos="1507"/>
              </w:tabs>
              <w:jc w:val="right"/>
            </w:pPr>
          </w:p>
        </w:tc>
        <w:tc>
          <w:tcPr>
            <w:tcW w:w="1418" w:type="dxa"/>
          </w:tcPr>
          <w:p w14:paraId="6F13415D" w14:textId="77777777" w:rsidR="007D6671" w:rsidRPr="00260B89" w:rsidRDefault="007D6671" w:rsidP="00C92C66">
            <w:pPr>
              <w:jc w:val="right"/>
            </w:pPr>
            <w:r w:rsidRPr="00260B89">
              <w:t>4</w:t>
            </w:r>
          </w:p>
          <w:p w14:paraId="50BF8AE4" w14:textId="5B9FD7CD" w:rsidR="007D6671" w:rsidRPr="00260B89" w:rsidRDefault="007D6671" w:rsidP="00C92C66">
            <w:pPr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1%)</w:t>
            </w:r>
          </w:p>
          <w:p w14:paraId="166ACEB0" w14:textId="7CBAF662" w:rsidR="007D6671" w:rsidRPr="00260B89" w:rsidRDefault="007D6671" w:rsidP="00C92C66">
            <w:pPr>
              <w:jc w:val="right"/>
            </w:pPr>
          </w:p>
        </w:tc>
        <w:tc>
          <w:tcPr>
            <w:tcW w:w="992" w:type="dxa"/>
          </w:tcPr>
          <w:p w14:paraId="3A04BD82" w14:textId="5675C3BA" w:rsidR="007D6671" w:rsidRPr="00260B89" w:rsidRDefault="007D6671" w:rsidP="00C92C66">
            <w:pPr>
              <w:tabs>
                <w:tab w:val="left" w:pos="1306"/>
                <w:tab w:val="left" w:pos="1340"/>
              </w:tabs>
              <w:jc w:val="right"/>
            </w:pPr>
            <w:r w:rsidRPr="00260B89">
              <w:t>56</w:t>
            </w:r>
          </w:p>
          <w:p w14:paraId="3A24AB06" w14:textId="4BF93190" w:rsidR="007D6671" w:rsidRPr="00260B89" w:rsidRDefault="007D6671" w:rsidP="00C92C66">
            <w:pPr>
              <w:tabs>
                <w:tab w:val="left" w:pos="1306"/>
                <w:tab w:val="left" w:pos="1340"/>
              </w:tabs>
              <w:jc w:val="right"/>
            </w:pPr>
            <w:r w:rsidRPr="00260B89">
              <w:t>(4</w:t>
            </w:r>
            <w:r w:rsidR="00141EEF">
              <w:t>.</w:t>
            </w:r>
            <w:r w:rsidRPr="00260B89">
              <w:t>1%)</w:t>
            </w:r>
          </w:p>
          <w:p w14:paraId="1A87E3B9" w14:textId="75C34C8A" w:rsidR="007D6671" w:rsidRPr="00260B89" w:rsidRDefault="007D6671" w:rsidP="00C92C66">
            <w:pPr>
              <w:tabs>
                <w:tab w:val="left" w:pos="1306"/>
                <w:tab w:val="left" w:pos="1340"/>
              </w:tabs>
              <w:jc w:val="right"/>
            </w:pPr>
          </w:p>
        </w:tc>
        <w:tc>
          <w:tcPr>
            <w:tcW w:w="1701" w:type="dxa"/>
          </w:tcPr>
          <w:p w14:paraId="47EEEBF1" w14:textId="5B72350E" w:rsidR="007D6671" w:rsidRPr="00260B89" w:rsidRDefault="007D6671" w:rsidP="00C92C66">
            <w:pPr>
              <w:jc w:val="right"/>
            </w:pPr>
            <w:r w:rsidRPr="00260B89">
              <w:t>11</w:t>
            </w:r>
          </w:p>
          <w:p w14:paraId="33DE612E" w14:textId="429D4EC1" w:rsidR="007D6671" w:rsidRPr="00260B89" w:rsidRDefault="007D6671" w:rsidP="00C92C66">
            <w:pPr>
              <w:jc w:val="right"/>
            </w:pPr>
            <w:r w:rsidRPr="00260B89">
              <w:t>(6</w:t>
            </w:r>
            <w:r w:rsidR="00141EEF">
              <w:t>.</w:t>
            </w:r>
            <w:r w:rsidRPr="00260B89">
              <w:t>3%)</w:t>
            </w:r>
          </w:p>
          <w:p w14:paraId="6A37E302" w14:textId="66796CE5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7F9B5CB5" w14:textId="77777777" w:rsidR="007D6671" w:rsidRPr="00260B89" w:rsidRDefault="007D6671" w:rsidP="00C92C66">
            <w:pPr>
              <w:jc w:val="right"/>
            </w:pPr>
            <w:r w:rsidRPr="00260B89">
              <w:t>110</w:t>
            </w:r>
          </w:p>
          <w:p w14:paraId="7D0CA368" w14:textId="4C754B2D" w:rsidR="007D6671" w:rsidRPr="00260B89" w:rsidRDefault="007D6671" w:rsidP="00C92C66">
            <w:pPr>
              <w:jc w:val="right"/>
            </w:pPr>
            <w:r w:rsidRPr="00260B89">
              <w:t>(4</w:t>
            </w:r>
            <w:r w:rsidR="00141EEF">
              <w:t>.</w:t>
            </w:r>
            <w:r w:rsidRPr="00260B89">
              <w:t>6%)</w:t>
            </w:r>
          </w:p>
        </w:tc>
        <w:tc>
          <w:tcPr>
            <w:tcW w:w="425" w:type="dxa"/>
            <w:vMerge/>
          </w:tcPr>
          <w:p w14:paraId="2A9B61A8" w14:textId="77777777" w:rsidR="007D6671" w:rsidRPr="00260B89" w:rsidRDefault="007D6671" w:rsidP="00C92C66">
            <w:pPr>
              <w:jc w:val="right"/>
            </w:pPr>
          </w:p>
        </w:tc>
      </w:tr>
      <w:tr w:rsidR="007D6671" w:rsidRPr="00260B89" w14:paraId="770F07F8" w14:textId="25FE2EF8" w:rsidTr="00CC1C4C">
        <w:trPr>
          <w:trHeight w:val="261"/>
        </w:trPr>
        <w:tc>
          <w:tcPr>
            <w:tcW w:w="2699" w:type="dxa"/>
          </w:tcPr>
          <w:p w14:paraId="103713B2" w14:textId="366645F1" w:rsidR="007D6671" w:rsidRPr="00260B89" w:rsidRDefault="007D6671" w:rsidP="005545A9">
            <w:proofErr w:type="spellStart"/>
            <w:r w:rsidRPr="00260B89">
              <w:t>Vascu</w:t>
            </w:r>
            <w:r w:rsidR="002353BF" w:rsidRPr="00260B89">
              <w:t>lar</w:t>
            </w:r>
            <w:proofErr w:type="spellEnd"/>
            <w:r w:rsidR="002353BF" w:rsidRPr="00260B89">
              <w:t xml:space="preserve"> </w:t>
            </w:r>
            <w:proofErr w:type="spellStart"/>
            <w:r w:rsidR="002353BF" w:rsidRPr="00260B89">
              <w:t>diseases</w:t>
            </w:r>
            <w:proofErr w:type="spellEnd"/>
          </w:p>
          <w:p w14:paraId="62C8A98F" w14:textId="70628FE4" w:rsidR="007D6671" w:rsidRPr="00260B89" w:rsidRDefault="007D6671" w:rsidP="005545A9"/>
        </w:tc>
        <w:tc>
          <w:tcPr>
            <w:tcW w:w="1134" w:type="dxa"/>
          </w:tcPr>
          <w:p w14:paraId="206B6D3E" w14:textId="77777777" w:rsidR="007D6671" w:rsidRPr="00260B89" w:rsidRDefault="007D6671" w:rsidP="00807712">
            <w:pPr>
              <w:jc w:val="right"/>
            </w:pPr>
            <w:r w:rsidRPr="00260B89">
              <w:t>11</w:t>
            </w:r>
          </w:p>
          <w:p w14:paraId="544AAAA1" w14:textId="71F0BECF" w:rsidR="007D6671" w:rsidRPr="00260B89" w:rsidRDefault="007D6671" w:rsidP="00807712">
            <w:pPr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0%)</w:t>
            </w:r>
          </w:p>
          <w:p w14:paraId="471DACCA" w14:textId="63C25B07" w:rsidR="007D6671" w:rsidRPr="00260B89" w:rsidRDefault="007D6671" w:rsidP="00807712">
            <w:pPr>
              <w:jc w:val="right"/>
            </w:pPr>
          </w:p>
        </w:tc>
        <w:tc>
          <w:tcPr>
            <w:tcW w:w="1417" w:type="dxa"/>
          </w:tcPr>
          <w:p w14:paraId="1B082BAB" w14:textId="77777777" w:rsidR="007D6671" w:rsidRPr="00260B89" w:rsidRDefault="007D6671" w:rsidP="00807712">
            <w:pPr>
              <w:jc w:val="right"/>
            </w:pPr>
            <w:r w:rsidRPr="00260B89">
              <w:t>0</w:t>
            </w:r>
          </w:p>
          <w:p w14:paraId="237FF06D" w14:textId="7717C0AE" w:rsidR="007D6671" w:rsidRPr="00260B89" w:rsidRDefault="007D6671" w:rsidP="00807712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587A930E" w14:textId="10CF58A5" w:rsidR="007D6671" w:rsidRPr="00260B89" w:rsidRDefault="007D6671" w:rsidP="00807712">
            <w:pPr>
              <w:jc w:val="right"/>
            </w:pPr>
          </w:p>
        </w:tc>
        <w:tc>
          <w:tcPr>
            <w:tcW w:w="1418" w:type="dxa"/>
          </w:tcPr>
          <w:p w14:paraId="301E9EFD" w14:textId="43082E46" w:rsidR="007D6671" w:rsidRPr="00260B89" w:rsidRDefault="007D6671" w:rsidP="00B34CBA">
            <w:pPr>
              <w:tabs>
                <w:tab w:val="left" w:pos="1256"/>
              </w:tabs>
              <w:jc w:val="right"/>
            </w:pPr>
            <w:r w:rsidRPr="00260B89">
              <w:t>0</w:t>
            </w:r>
          </w:p>
          <w:p w14:paraId="21C61AEA" w14:textId="0D3915D8" w:rsidR="007D6671" w:rsidRPr="00260B89" w:rsidRDefault="007D6671" w:rsidP="00B34CBA">
            <w:pPr>
              <w:tabs>
                <w:tab w:val="left" w:pos="1256"/>
              </w:tabs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71685979" w14:textId="61E2B9FB" w:rsidR="007D6671" w:rsidRPr="00260B89" w:rsidRDefault="007D6671" w:rsidP="00B34CBA">
            <w:pPr>
              <w:tabs>
                <w:tab w:val="left" w:pos="1256"/>
              </w:tabs>
              <w:jc w:val="right"/>
            </w:pPr>
          </w:p>
        </w:tc>
        <w:tc>
          <w:tcPr>
            <w:tcW w:w="992" w:type="dxa"/>
          </w:tcPr>
          <w:p w14:paraId="5DEF0349" w14:textId="77777777" w:rsidR="007D6671" w:rsidRPr="00260B89" w:rsidRDefault="007D6671" w:rsidP="00C92C66">
            <w:pPr>
              <w:jc w:val="right"/>
            </w:pPr>
            <w:r w:rsidRPr="00260B89">
              <w:t>17</w:t>
            </w:r>
          </w:p>
          <w:p w14:paraId="355DF7FD" w14:textId="5E8DC6E2" w:rsidR="007D6671" w:rsidRPr="00260B89" w:rsidRDefault="007D6671" w:rsidP="00C92C66">
            <w:pPr>
              <w:jc w:val="right"/>
            </w:pPr>
            <w:r w:rsidRPr="00260B89">
              <w:t>(1</w:t>
            </w:r>
            <w:r w:rsidR="00141EEF">
              <w:t>.</w:t>
            </w:r>
            <w:r w:rsidRPr="00260B89">
              <w:t>2%)</w:t>
            </w:r>
          </w:p>
          <w:p w14:paraId="4B3D6B8C" w14:textId="5149749C" w:rsidR="007D6671" w:rsidRPr="00260B89" w:rsidRDefault="007D6671" w:rsidP="00C92C66">
            <w:pPr>
              <w:jc w:val="right"/>
            </w:pPr>
          </w:p>
        </w:tc>
        <w:tc>
          <w:tcPr>
            <w:tcW w:w="1701" w:type="dxa"/>
          </w:tcPr>
          <w:p w14:paraId="28226EF7" w14:textId="77777777" w:rsidR="007D6671" w:rsidRPr="00260B89" w:rsidRDefault="007D6671" w:rsidP="00C92C66">
            <w:pPr>
              <w:jc w:val="right"/>
            </w:pPr>
            <w:r w:rsidRPr="00260B89">
              <w:t>4</w:t>
            </w:r>
          </w:p>
          <w:p w14:paraId="4C07D092" w14:textId="0F86A10F" w:rsidR="007D6671" w:rsidRPr="00260B89" w:rsidRDefault="007D6671" w:rsidP="00C92C66">
            <w:pPr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3%)</w:t>
            </w:r>
          </w:p>
          <w:p w14:paraId="0E53A59E" w14:textId="09C08369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509F5A19" w14:textId="77777777" w:rsidR="007D6671" w:rsidRPr="00260B89" w:rsidRDefault="007D6671" w:rsidP="00C92C66">
            <w:pPr>
              <w:jc w:val="right"/>
            </w:pPr>
            <w:r w:rsidRPr="00260B89">
              <w:t>32</w:t>
            </w:r>
          </w:p>
          <w:p w14:paraId="3A054403" w14:textId="5CAE4FD4" w:rsidR="007D6671" w:rsidRPr="00260B89" w:rsidRDefault="007D6671" w:rsidP="00C92C66">
            <w:pPr>
              <w:jc w:val="right"/>
            </w:pPr>
            <w:r w:rsidRPr="00260B89">
              <w:t>(1</w:t>
            </w:r>
            <w:r w:rsidR="00141EEF">
              <w:t>.</w:t>
            </w:r>
            <w:r w:rsidRPr="00260B89">
              <w:t>3%)</w:t>
            </w:r>
          </w:p>
        </w:tc>
        <w:tc>
          <w:tcPr>
            <w:tcW w:w="425" w:type="dxa"/>
            <w:vMerge/>
          </w:tcPr>
          <w:p w14:paraId="235C97C4" w14:textId="77777777" w:rsidR="007D6671" w:rsidRPr="00260B89" w:rsidRDefault="007D6671" w:rsidP="00C92C66">
            <w:pPr>
              <w:jc w:val="right"/>
            </w:pPr>
          </w:p>
        </w:tc>
      </w:tr>
      <w:tr w:rsidR="007D6671" w:rsidRPr="00260B89" w14:paraId="1C19D550" w14:textId="32371278" w:rsidTr="00CC1C4C">
        <w:trPr>
          <w:trHeight w:val="261"/>
        </w:trPr>
        <w:tc>
          <w:tcPr>
            <w:tcW w:w="2699" w:type="dxa"/>
          </w:tcPr>
          <w:p w14:paraId="7ECA5FA5" w14:textId="7EF913CB" w:rsidR="007D6671" w:rsidRPr="00260B89" w:rsidRDefault="002353BF" w:rsidP="005545A9">
            <w:proofErr w:type="spellStart"/>
            <w:r w:rsidRPr="00260B89">
              <w:t>Blood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cell</w:t>
            </w:r>
            <w:proofErr w:type="spellEnd"/>
            <w:r w:rsidRPr="00260B89">
              <w:t xml:space="preserve"> </w:t>
            </w:r>
            <w:proofErr w:type="spellStart"/>
            <w:r w:rsidRPr="00260B89">
              <w:t>disorders</w:t>
            </w:r>
            <w:proofErr w:type="spellEnd"/>
          </w:p>
        </w:tc>
        <w:tc>
          <w:tcPr>
            <w:tcW w:w="1134" w:type="dxa"/>
          </w:tcPr>
          <w:p w14:paraId="220A10BA" w14:textId="77777777" w:rsidR="007D6671" w:rsidRPr="00260B89" w:rsidRDefault="007D6671" w:rsidP="00807712">
            <w:pPr>
              <w:jc w:val="right"/>
            </w:pPr>
            <w:r w:rsidRPr="00260B89">
              <w:t>11</w:t>
            </w:r>
          </w:p>
          <w:p w14:paraId="7730818A" w14:textId="021CB82E" w:rsidR="007D6671" w:rsidRPr="00260B89" w:rsidRDefault="007D6671" w:rsidP="00807712">
            <w:pPr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0%)</w:t>
            </w:r>
          </w:p>
          <w:p w14:paraId="34C43DE5" w14:textId="4292A38A" w:rsidR="007D6671" w:rsidRPr="00260B89" w:rsidRDefault="007D6671" w:rsidP="00807712">
            <w:pPr>
              <w:jc w:val="right"/>
            </w:pPr>
          </w:p>
        </w:tc>
        <w:tc>
          <w:tcPr>
            <w:tcW w:w="1417" w:type="dxa"/>
          </w:tcPr>
          <w:p w14:paraId="7DAFC7E3" w14:textId="77777777" w:rsidR="007D6671" w:rsidRPr="00260B89" w:rsidRDefault="007D6671" w:rsidP="00807712">
            <w:pPr>
              <w:jc w:val="right"/>
            </w:pPr>
            <w:r w:rsidRPr="00260B89">
              <w:t>4</w:t>
            </w:r>
          </w:p>
          <w:p w14:paraId="5B945C8E" w14:textId="7E323297" w:rsidR="007D6671" w:rsidRPr="00260B89" w:rsidRDefault="007D6671" w:rsidP="00807712">
            <w:pPr>
              <w:jc w:val="right"/>
            </w:pPr>
            <w:r w:rsidRPr="00260B89">
              <w:t>(4</w:t>
            </w:r>
            <w:r w:rsidR="00141EEF">
              <w:t>.</w:t>
            </w:r>
            <w:r w:rsidRPr="00260B89">
              <w:t>7%)</w:t>
            </w:r>
          </w:p>
          <w:p w14:paraId="678744E5" w14:textId="4EB51249" w:rsidR="007D6671" w:rsidRPr="00260B89" w:rsidRDefault="007D6671" w:rsidP="00807712">
            <w:pPr>
              <w:jc w:val="right"/>
            </w:pPr>
          </w:p>
        </w:tc>
        <w:tc>
          <w:tcPr>
            <w:tcW w:w="1418" w:type="dxa"/>
          </w:tcPr>
          <w:p w14:paraId="4455F211" w14:textId="77777777" w:rsidR="007D6671" w:rsidRPr="00260B89" w:rsidRDefault="007D6671" w:rsidP="00B34CBA">
            <w:pPr>
              <w:jc w:val="right"/>
            </w:pPr>
            <w:r w:rsidRPr="00260B89">
              <w:t>4</w:t>
            </w:r>
          </w:p>
          <w:p w14:paraId="303444A1" w14:textId="3422A5A6" w:rsidR="007D6671" w:rsidRPr="00260B89" w:rsidRDefault="007D6671" w:rsidP="00B34CBA">
            <w:pPr>
              <w:jc w:val="right"/>
            </w:pPr>
            <w:r w:rsidRPr="00260B89">
              <w:t>(2</w:t>
            </w:r>
            <w:r w:rsidR="00141EEF">
              <w:t>.</w:t>
            </w:r>
            <w:r w:rsidRPr="00260B89">
              <w:t>1%)</w:t>
            </w:r>
          </w:p>
          <w:p w14:paraId="4B6AE2B4" w14:textId="3412A97D" w:rsidR="007D6671" w:rsidRPr="00260B89" w:rsidRDefault="007D6671" w:rsidP="00B34CBA">
            <w:pPr>
              <w:jc w:val="right"/>
            </w:pPr>
          </w:p>
        </w:tc>
        <w:tc>
          <w:tcPr>
            <w:tcW w:w="992" w:type="dxa"/>
          </w:tcPr>
          <w:p w14:paraId="208F5B41" w14:textId="77777777" w:rsidR="007D6671" w:rsidRPr="00260B89" w:rsidRDefault="007D6671" w:rsidP="00C92C66">
            <w:pPr>
              <w:jc w:val="right"/>
            </w:pPr>
            <w:r w:rsidRPr="00260B89">
              <w:t>8</w:t>
            </w:r>
          </w:p>
          <w:p w14:paraId="36AC8629" w14:textId="2B4E4B52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6%)</w:t>
            </w:r>
          </w:p>
          <w:p w14:paraId="5E87E13D" w14:textId="747407E6" w:rsidR="007D6671" w:rsidRPr="00260B89" w:rsidRDefault="007D6671" w:rsidP="00C92C66">
            <w:pPr>
              <w:jc w:val="right"/>
            </w:pPr>
          </w:p>
        </w:tc>
        <w:tc>
          <w:tcPr>
            <w:tcW w:w="1701" w:type="dxa"/>
          </w:tcPr>
          <w:p w14:paraId="3CDBFB48" w14:textId="77777777" w:rsidR="007D6671" w:rsidRPr="00260B89" w:rsidRDefault="007D6671" w:rsidP="00C92C66">
            <w:pPr>
              <w:jc w:val="right"/>
            </w:pPr>
            <w:r w:rsidRPr="00260B89">
              <w:t>7</w:t>
            </w:r>
          </w:p>
          <w:p w14:paraId="5E43BDA4" w14:textId="6CB32150" w:rsidR="007D6671" w:rsidRPr="00260B89" w:rsidRDefault="007D6671" w:rsidP="00C92C66">
            <w:pPr>
              <w:jc w:val="right"/>
            </w:pPr>
            <w:r w:rsidRPr="00260B89">
              <w:t>(4</w:t>
            </w:r>
            <w:r w:rsidR="00141EEF">
              <w:t>.</w:t>
            </w:r>
            <w:r w:rsidRPr="00260B89">
              <w:t>0%)</w:t>
            </w:r>
          </w:p>
          <w:p w14:paraId="1DD8D6CD" w14:textId="708BF105" w:rsidR="007D6671" w:rsidRPr="00260B89" w:rsidRDefault="007D6671" w:rsidP="00C92C66">
            <w:pPr>
              <w:jc w:val="right"/>
            </w:pPr>
          </w:p>
        </w:tc>
        <w:tc>
          <w:tcPr>
            <w:tcW w:w="1559" w:type="dxa"/>
          </w:tcPr>
          <w:p w14:paraId="6FB3BDDA" w14:textId="77777777" w:rsidR="007D6671" w:rsidRPr="00260B89" w:rsidRDefault="007D6671" w:rsidP="00C92C66">
            <w:pPr>
              <w:jc w:val="right"/>
            </w:pPr>
            <w:r w:rsidRPr="00260B89">
              <w:t>34</w:t>
            </w:r>
          </w:p>
          <w:p w14:paraId="22B530B2" w14:textId="5ACA0D5A" w:rsidR="007D6671" w:rsidRPr="00260B89" w:rsidRDefault="007D6671" w:rsidP="00C92C66">
            <w:pPr>
              <w:jc w:val="right"/>
            </w:pPr>
            <w:r w:rsidRPr="00260B89">
              <w:t>(1</w:t>
            </w:r>
            <w:r w:rsidR="00141EEF">
              <w:t>.</w:t>
            </w:r>
            <w:r w:rsidRPr="00260B89">
              <w:t>4%)</w:t>
            </w:r>
          </w:p>
        </w:tc>
        <w:tc>
          <w:tcPr>
            <w:tcW w:w="425" w:type="dxa"/>
            <w:vMerge/>
          </w:tcPr>
          <w:p w14:paraId="05CC5E63" w14:textId="77777777" w:rsidR="007D6671" w:rsidRPr="00260B89" w:rsidRDefault="007D6671" w:rsidP="00C92C66">
            <w:pPr>
              <w:jc w:val="right"/>
            </w:pPr>
          </w:p>
        </w:tc>
      </w:tr>
      <w:tr w:rsidR="007D6671" w:rsidRPr="00260B89" w14:paraId="2393B7BD" w14:textId="0C4DB8CF" w:rsidTr="00CC1C4C">
        <w:trPr>
          <w:trHeight w:val="261"/>
        </w:trPr>
        <w:tc>
          <w:tcPr>
            <w:tcW w:w="2699" w:type="dxa"/>
          </w:tcPr>
          <w:p w14:paraId="5499F82E" w14:textId="23078C21" w:rsidR="007D6671" w:rsidRPr="00260B89" w:rsidRDefault="002353BF" w:rsidP="005545A9">
            <w:proofErr w:type="spellStart"/>
            <w:r w:rsidRPr="00260B89">
              <w:t>Bleeding</w:t>
            </w:r>
            <w:proofErr w:type="spellEnd"/>
          </w:p>
          <w:p w14:paraId="00A5EF17" w14:textId="77777777" w:rsidR="007D6671" w:rsidRPr="00260B89" w:rsidRDefault="007D6671" w:rsidP="005545A9"/>
          <w:p w14:paraId="3C7B9CE9" w14:textId="31D2D79A" w:rsidR="007D6671" w:rsidRPr="00260B89" w:rsidRDefault="007D6671" w:rsidP="005545A9"/>
        </w:tc>
        <w:tc>
          <w:tcPr>
            <w:tcW w:w="1134" w:type="dxa"/>
          </w:tcPr>
          <w:p w14:paraId="4E8A814E" w14:textId="77777777" w:rsidR="007D6671" w:rsidRPr="00260B89" w:rsidRDefault="007D6671" w:rsidP="00807712">
            <w:pPr>
              <w:jc w:val="right"/>
            </w:pPr>
            <w:r w:rsidRPr="00260B89">
              <w:t>4</w:t>
            </w:r>
          </w:p>
          <w:p w14:paraId="328F6BD3" w14:textId="0634CF9B" w:rsidR="007D6671" w:rsidRPr="00260B89" w:rsidRDefault="007D6671" w:rsidP="00807712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7%)</w:t>
            </w:r>
          </w:p>
          <w:p w14:paraId="6D3F5F06" w14:textId="298A1151" w:rsidR="007D6671" w:rsidRPr="00260B89" w:rsidRDefault="007D6671" w:rsidP="00807712">
            <w:pPr>
              <w:jc w:val="right"/>
            </w:pPr>
          </w:p>
        </w:tc>
        <w:tc>
          <w:tcPr>
            <w:tcW w:w="1417" w:type="dxa"/>
          </w:tcPr>
          <w:p w14:paraId="522E43A0" w14:textId="77777777" w:rsidR="007D6671" w:rsidRPr="00260B89" w:rsidRDefault="007D6671" w:rsidP="00807712">
            <w:pPr>
              <w:jc w:val="right"/>
            </w:pPr>
            <w:r w:rsidRPr="00260B89">
              <w:t>0</w:t>
            </w:r>
          </w:p>
          <w:p w14:paraId="53E530F5" w14:textId="19E06E7F" w:rsidR="007D6671" w:rsidRPr="00260B89" w:rsidRDefault="007D6671" w:rsidP="00807712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332D54DA" w14:textId="694FDAAF" w:rsidR="007D6671" w:rsidRPr="00260B89" w:rsidRDefault="007D6671" w:rsidP="00807712">
            <w:pPr>
              <w:jc w:val="right"/>
            </w:pPr>
          </w:p>
        </w:tc>
        <w:tc>
          <w:tcPr>
            <w:tcW w:w="1418" w:type="dxa"/>
          </w:tcPr>
          <w:p w14:paraId="25872FEA" w14:textId="77777777" w:rsidR="007D6671" w:rsidRPr="00260B89" w:rsidRDefault="007D6671" w:rsidP="00B34CBA">
            <w:pPr>
              <w:jc w:val="right"/>
            </w:pPr>
            <w:r w:rsidRPr="00260B89">
              <w:t>0</w:t>
            </w:r>
          </w:p>
          <w:p w14:paraId="4E45FA06" w14:textId="40C83AF9" w:rsidR="007D6671" w:rsidRPr="00260B89" w:rsidRDefault="007D6671" w:rsidP="00B34CBA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0%)</w:t>
            </w:r>
          </w:p>
          <w:p w14:paraId="6D1D09C8" w14:textId="2370E33F" w:rsidR="007D6671" w:rsidRPr="00260B89" w:rsidRDefault="007D6671" w:rsidP="00B34CBA">
            <w:pPr>
              <w:jc w:val="right"/>
            </w:pPr>
          </w:p>
        </w:tc>
        <w:tc>
          <w:tcPr>
            <w:tcW w:w="992" w:type="dxa"/>
          </w:tcPr>
          <w:p w14:paraId="56C41FD3" w14:textId="77777777" w:rsidR="007D6671" w:rsidRPr="00260B89" w:rsidRDefault="007D6671" w:rsidP="00C92C66">
            <w:pPr>
              <w:jc w:val="right"/>
            </w:pPr>
            <w:r w:rsidRPr="00260B89">
              <w:t>7</w:t>
            </w:r>
          </w:p>
          <w:p w14:paraId="3D05CF6C" w14:textId="64FF5C7F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5%)</w:t>
            </w:r>
          </w:p>
          <w:p w14:paraId="0E0D2EA7" w14:textId="2D1C4C15" w:rsidR="007D6671" w:rsidRPr="00260B89" w:rsidRDefault="007D6671" w:rsidP="00C92C66">
            <w:pPr>
              <w:jc w:val="right"/>
            </w:pPr>
          </w:p>
        </w:tc>
        <w:tc>
          <w:tcPr>
            <w:tcW w:w="1701" w:type="dxa"/>
          </w:tcPr>
          <w:p w14:paraId="4D4A7EF6" w14:textId="229013BE" w:rsidR="007D6671" w:rsidRPr="00260B89" w:rsidRDefault="007D6671" w:rsidP="00C92C66">
            <w:pPr>
              <w:tabs>
                <w:tab w:val="left" w:pos="1323"/>
              </w:tabs>
              <w:jc w:val="right"/>
            </w:pPr>
            <w:r w:rsidRPr="00260B89">
              <w:t>1</w:t>
            </w:r>
          </w:p>
          <w:p w14:paraId="3DF58333" w14:textId="28AC6097" w:rsidR="007D6671" w:rsidRPr="00260B89" w:rsidRDefault="007D6671" w:rsidP="00C92C66">
            <w:pPr>
              <w:tabs>
                <w:tab w:val="left" w:pos="1323"/>
              </w:tabs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6%)</w:t>
            </w:r>
          </w:p>
          <w:p w14:paraId="2AC36CD9" w14:textId="321FD807" w:rsidR="007D6671" w:rsidRPr="00260B89" w:rsidRDefault="007D6671" w:rsidP="00C92C66">
            <w:pPr>
              <w:tabs>
                <w:tab w:val="left" w:pos="1323"/>
              </w:tabs>
              <w:jc w:val="right"/>
            </w:pPr>
          </w:p>
        </w:tc>
        <w:tc>
          <w:tcPr>
            <w:tcW w:w="1559" w:type="dxa"/>
          </w:tcPr>
          <w:p w14:paraId="130B5CEC" w14:textId="77777777" w:rsidR="007D6671" w:rsidRPr="00260B89" w:rsidRDefault="007D6671" w:rsidP="00C92C66">
            <w:pPr>
              <w:jc w:val="right"/>
            </w:pPr>
            <w:r w:rsidRPr="00260B89">
              <w:t>12</w:t>
            </w:r>
          </w:p>
          <w:p w14:paraId="263392CE" w14:textId="08FA42E8" w:rsidR="007D6671" w:rsidRPr="00260B89" w:rsidRDefault="007D6671" w:rsidP="00C92C66">
            <w:pPr>
              <w:jc w:val="right"/>
            </w:pPr>
            <w:r w:rsidRPr="00260B89">
              <w:t>(0</w:t>
            </w:r>
            <w:r w:rsidR="00141EEF">
              <w:t>.</w:t>
            </w:r>
            <w:r w:rsidRPr="00260B89">
              <w:t>5%)</w:t>
            </w:r>
          </w:p>
        </w:tc>
        <w:tc>
          <w:tcPr>
            <w:tcW w:w="425" w:type="dxa"/>
            <w:vMerge/>
          </w:tcPr>
          <w:p w14:paraId="1CB7A38F" w14:textId="77777777" w:rsidR="007D6671" w:rsidRPr="00260B89" w:rsidRDefault="007D6671" w:rsidP="00C92C66">
            <w:pPr>
              <w:jc w:val="right"/>
            </w:pPr>
          </w:p>
        </w:tc>
      </w:tr>
    </w:tbl>
    <w:p w14:paraId="1FB5B3DF" w14:textId="77777777" w:rsidR="00486DB7" w:rsidRDefault="00486DB7"/>
    <w:p w14:paraId="2609CEA8" w14:textId="499B26D1" w:rsidR="00B95F5E" w:rsidRPr="00A31CE3" w:rsidRDefault="00B95F5E" w:rsidP="00B95F5E">
      <w:pPr>
        <w:rPr>
          <w:b/>
          <w:bCs/>
          <w:sz w:val="24"/>
          <w:szCs w:val="24"/>
        </w:rPr>
      </w:pPr>
      <w:proofErr w:type="spellStart"/>
      <w:r w:rsidRPr="00A31CE3">
        <w:rPr>
          <w:b/>
          <w:bCs/>
          <w:sz w:val="24"/>
          <w:szCs w:val="24"/>
        </w:rPr>
        <w:t>Supplementary</w:t>
      </w:r>
      <w:proofErr w:type="spellEnd"/>
      <w:r w:rsidRPr="00A31CE3">
        <w:rPr>
          <w:b/>
          <w:bCs/>
          <w:sz w:val="24"/>
          <w:szCs w:val="24"/>
        </w:rPr>
        <w:t xml:space="preserve"> </w:t>
      </w:r>
      <w:proofErr w:type="spellStart"/>
      <w:r w:rsidRPr="00A31CE3">
        <w:rPr>
          <w:b/>
          <w:bCs/>
          <w:sz w:val="24"/>
          <w:szCs w:val="24"/>
        </w:rPr>
        <w:t>Table</w:t>
      </w:r>
      <w:proofErr w:type="spellEnd"/>
      <w:r w:rsidRPr="00A31CE3">
        <w:rPr>
          <w:b/>
          <w:bCs/>
          <w:sz w:val="24"/>
          <w:szCs w:val="24"/>
        </w:rPr>
        <w:t xml:space="preserve"> 1C: </w:t>
      </w:r>
      <w:proofErr w:type="spellStart"/>
      <w:r w:rsidR="004E20F0" w:rsidRPr="00A31CE3">
        <w:rPr>
          <w:b/>
          <w:bCs/>
          <w:sz w:val="24"/>
          <w:szCs w:val="24"/>
        </w:rPr>
        <w:t>Diagnosis</w:t>
      </w:r>
      <w:proofErr w:type="spellEnd"/>
      <w:r w:rsidR="004E20F0" w:rsidRPr="00A31CE3">
        <w:rPr>
          <w:b/>
          <w:bCs/>
          <w:sz w:val="24"/>
          <w:szCs w:val="24"/>
        </w:rPr>
        <w:t xml:space="preserve"> </w:t>
      </w:r>
      <w:proofErr w:type="spellStart"/>
      <w:r w:rsidR="004E20F0" w:rsidRPr="00A31CE3">
        <w:rPr>
          <w:b/>
          <w:bCs/>
          <w:sz w:val="24"/>
          <w:szCs w:val="24"/>
        </w:rPr>
        <w:t>codes</w:t>
      </w:r>
      <w:proofErr w:type="spellEnd"/>
      <w:r w:rsidR="004E20F0" w:rsidRPr="00A31CE3">
        <w:rPr>
          <w:b/>
          <w:bCs/>
          <w:sz w:val="24"/>
          <w:szCs w:val="24"/>
        </w:rPr>
        <w:t xml:space="preserve"> </w:t>
      </w:r>
      <w:proofErr w:type="spellStart"/>
      <w:r w:rsidR="004E20F0" w:rsidRPr="00A31CE3">
        <w:rPr>
          <w:b/>
          <w:bCs/>
          <w:sz w:val="24"/>
          <w:szCs w:val="24"/>
        </w:rPr>
        <w:t>following</w:t>
      </w:r>
      <w:proofErr w:type="spellEnd"/>
      <w:r w:rsidR="004E20F0" w:rsidRPr="00A31CE3">
        <w:rPr>
          <w:b/>
          <w:bCs/>
          <w:sz w:val="24"/>
          <w:szCs w:val="24"/>
        </w:rPr>
        <w:t xml:space="preserve"> ED </w:t>
      </w:r>
      <w:proofErr w:type="spellStart"/>
      <w:r w:rsidR="004E20F0" w:rsidRPr="00A31CE3">
        <w:rPr>
          <w:b/>
          <w:bCs/>
          <w:sz w:val="24"/>
          <w:szCs w:val="24"/>
        </w:rPr>
        <w:t>presentation</w:t>
      </w:r>
      <w:proofErr w:type="spellEnd"/>
      <w:r w:rsidR="004E20F0" w:rsidRPr="00A31CE3">
        <w:rPr>
          <w:b/>
          <w:bCs/>
          <w:sz w:val="24"/>
          <w:szCs w:val="24"/>
        </w:rPr>
        <w:t xml:space="preserve"> </w:t>
      </w:r>
      <w:proofErr w:type="spellStart"/>
      <w:r w:rsidR="004E20F0" w:rsidRPr="00A31CE3">
        <w:rPr>
          <w:b/>
          <w:bCs/>
          <w:sz w:val="24"/>
          <w:szCs w:val="24"/>
        </w:rPr>
        <w:t>b</w:t>
      </w:r>
      <w:r w:rsidRPr="00A31CE3">
        <w:rPr>
          <w:b/>
          <w:bCs/>
          <w:sz w:val="24"/>
          <w:szCs w:val="24"/>
        </w:rPr>
        <w:t>ased</w:t>
      </w:r>
      <w:proofErr w:type="spellEnd"/>
      <w:r w:rsidRPr="00A31CE3">
        <w:rPr>
          <w:b/>
          <w:bCs/>
          <w:sz w:val="24"/>
          <w:szCs w:val="24"/>
        </w:rPr>
        <w:t xml:space="preserve"> </w:t>
      </w:r>
      <w:proofErr w:type="spellStart"/>
      <w:r w:rsidRPr="00A31CE3">
        <w:rPr>
          <w:b/>
          <w:bCs/>
          <w:sz w:val="24"/>
          <w:szCs w:val="24"/>
        </w:rPr>
        <w:t>on</w:t>
      </w:r>
      <w:proofErr w:type="spellEnd"/>
      <w:r w:rsidRPr="00A31CE3">
        <w:rPr>
          <w:b/>
          <w:bCs/>
          <w:sz w:val="24"/>
          <w:szCs w:val="24"/>
        </w:rPr>
        <w:t xml:space="preserve"> </w:t>
      </w:r>
      <w:proofErr w:type="spellStart"/>
      <w:r w:rsidRPr="00A31CE3">
        <w:rPr>
          <w:b/>
          <w:bCs/>
          <w:sz w:val="24"/>
          <w:szCs w:val="24"/>
        </w:rPr>
        <w:t>the</w:t>
      </w:r>
      <w:proofErr w:type="spellEnd"/>
      <w:r w:rsidRPr="00A31CE3">
        <w:rPr>
          <w:b/>
          <w:bCs/>
          <w:sz w:val="24"/>
          <w:szCs w:val="24"/>
        </w:rPr>
        <w:t xml:space="preserve"> </w:t>
      </w:r>
      <w:proofErr w:type="spellStart"/>
      <w:r w:rsidRPr="00A31CE3">
        <w:rPr>
          <w:b/>
          <w:bCs/>
          <w:sz w:val="24"/>
          <w:szCs w:val="24"/>
        </w:rPr>
        <w:t>reason</w:t>
      </w:r>
      <w:proofErr w:type="spellEnd"/>
      <w:r w:rsidRPr="00A31CE3">
        <w:rPr>
          <w:b/>
          <w:bCs/>
          <w:sz w:val="24"/>
          <w:szCs w:val="24"/>
        </w:rPr>
        <w:t xml:space="preserve"> </w:t>
      </w:r>
      <w:proofErr w:type="spellStart"/>
      <w:r w:rsidRPr="00A31CE3">
        <w:rPr>
          <w:b/>
          <w:bCs/>
          <w:sz w:val="24"/>
          <w:szCs w:val="24"/>
        </w:rPr>
        <w:t>for</w:t>
      </w:r>
      <w:proofErr w:type="spellEnd"/>
      <w:r w:rsidRPr="00A31CE3">
        <w:rPr>
          <w:b/>
          <w:bCs/>
          <w:sz w:val="24"/>
          <w:szCs w:val="24"/>
        </w:rPr>
        <w:t xml:space="preserve"> </w:t>
      </w:r>
      <w:proofErr w:type="spellStart"/>
      <w:r w:rsidRPr="00A31CE3">
        <w:rPr>
          <w:b/>
          <w:bCs/>
          <w:sz w:val="24"/>
          <w:szCs w:val="24"/>
        </w:rPr>
        <w:t>the</w:t>
      </w:r>
      <w:proofErr w:type="spellEnd"/>
      <w:r w:rsidRPr="00A31CE3">
        <w:rPr>
          <w:b/>
          <w:bCs/>
          <w:sz w:val="24"/>
          <w:szCs w:val="24"/>
        </w:rPr>
        <w:t xml:space="preserve"> ED </w:t>
      </w:r>
      <w:proofErr w:type="spellStart"/>
      <w:r w:rsidRPr="00A31CE3">
        <w:rPr>
          <w:b/>
          <w:bCs/>
          <w:sz w:val="24"/>
          <w:szCs w:val="24"/>
        </w:rPr>
        <w:t>visit</w:t>
      </w:r>
      <w:proofErr w:type="spellEnd"/>
      <w:r w:rsidRPr="00A31CE3">
        <w:rPr>
          <w:b/>
          <w:bCs/>
          <w:sz w:val="24"/>
          <w:szCs w:val="24"/>
        </w:rPr>
        <w:t xml:space="preserve"> </w:t>
      </w:r>
    </w:p>
    <w:p w14:paraId="4F02103C" w14:textId="77777777" w:rsidR="00B95F5E" w:rsidRDefault="00B95F5E"/>
    <w:sectPr w:rsidR="00B95F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E93"/>
    <w:rsid w:val="0007373B"/>
    <w:rsid w:val="00141EEF"/>
    <w:rsid w:val="001F25CF"/>
    <w:rsid w:val="001F2D9B"/>
    <w:rsid w:val="002353BF"/>
    <w:rsid w:val="00260B89"/>
    <w:rsid w:val="00317A79"/>
    <w:rsid w:val="00340FFF"/>
    <w:rsid w:val="00344D3E"/>
    <w:rsid w:val="00486DB7"/>
    <w:rsid w:val="004E0D18"/>
    <w:rsid w:val="004E20F0"/>
    <w:rsid w:val="005545A9"/>
    <w:rsid w:val="00636975"/>
    <w:rsid w:val="00643000"/>
    <w:rsid w:val="006546A2"/>
    <w:rsid w:val="007C322C"/>
    <w:rsid w:val="007D6671"/>
    <w:rsid w:val="007E054E"/>
    <w:rsid w:val="007E3306"/>
    <w:rsid w:val="00807712"/>
    <w:rsid w:val="0081410D"/>
    <w:rsid w:val="00820522"/>
    <w:rsid w:val="00854309"/>
    <w:rsid w:val="008E6D8B"/>
    <w:rsid w:val="009138B4"/>
    <w:rsid w:val="009B5EEC"/>
    <w:rsid w:val="00A31CE3"/>
    <w:rsid w:val="00A93ED1"/>
    <w:rsid w:val="00AF354E"/>
    <w:rsid w:val="00AF4142"/>
    <w:rsid w:val="00B30C69"/>
    <w:rsid w:val="00B34CBA"/>
    <w:rsid w:val="00B95F5E"/>
    <w:rsid w:val="00BB4DFA"/>
    <w:rsid w:val="00BD54D9"/>
    <w:rsid w:val="00C26E93"/>
    <w:rsid w:val="00C92C66"/>
    <w:rsid w:val="00CB07AA"/>
    <w:rsid w:val="00CC1C4C"/>
    <w:rsid w:val="00CF5BFD"/>
    <w:rsid w:val="00D228D2"/>
    <w:rsid w:val="00D56DFD"/>
    <w:rsid w:val="00FF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167B3"/>
  <w15:chartTrackingRefBased/>
  <w15:docId w15:val="{4FC9E2A2-759C-4F38-8FC7-8CAB0E446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E0D18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E0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23054C-0FAD-4896-9806-B368C4298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ton</dc:creator>
  <cp:keywords/>
  <dc:description/>
  <cp:lastModifiedBy>Dr. Bellyeiné Dr. Pozsgai Éva</cp:lastModifiedBy>
  <cp:revision>3</cp:revision>
  <dcterms:created xsi:type="dcterms:W3CDTF">2022-01-04T10:02:00Z</dcterms:created>
  <dcterms:modified xsi:type="dcterms:W3CDTF">2022-01-04T10:04:00Z</dcterms:modified>
</cp:coreProperties>
</file>